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EEC11" w14:textId="47A5C7F4" w:rsidR="00A65CAB" w:rsidRPr="0033123D" w:rsidRDefault="00A65CAB" w:rsidP="00A65C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Variables Used </w:t>
      </w:r>
      <w:r w:rsidR="00C572C3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to Assign Cluster Membership </w:t>
      </w:r>
      <w:r w:rsidRPr="0033123D">
        <w:rPr>
          <w:rFonts w:ascii="Times New Roman" w:hAnsi="Times New Roman" w:cs="Times New Roman"/>
          <w:b/>
          <w:bCs/>
          <w:sz w:val="24"/>
          <w:szCs w:val="24"/>
        </w:rPr>
        <w:t>in the Latent Class Analysis.</w:t>
      </w:r>
      <w:r w:rsidR="00EF159F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4385"/>
        <w:gridCol w:w="1742"/>
        <w:gridCol w:w="3827"/>
        <w:gridCol w:w="2896"/>
      </w:tblGrid>
      <w:tr w:rsidR="00A65CAB" w:rsidRPr="0033123D" w14:paraId="2A9A7555" w14:textId="77777777" w:rsidTr="00734F5C">
        <w:tc>
          <w:tcPr>
            <w:tcW w:w="1098" w:type="dxa"/>
            <w:tcBorders>
              <w:top w:val="nil"/>
              <w:left w:val="nil"/>
            </w:tcBorders>
            <w:vAlign w:val="center"/>
          </w:tcPr>
          <w:p w14:paraId="5EE32D8D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85" w:type="dxa"/>
          </w:tcPr>
          <w:p w14:paraId="4C577149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42" w:type="dxa"/>
          </w:tcPr>
          <w:p w14:paraId="51A1C90C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variable</w:t>
            </w:r>
          </w:p>
        </w:tc>
        <w:tc>
          <w:tcPr>
            <w:tcW w:w="3827" w:type="dxa"/>
          </w:tcPr>
          <w:p w14:paraId="46AAAECB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of Measurement</w:t>
            </w:r>
          </w:p>
        </w:tc>
        <w:tc>
          <w:tcPr>
            <w:tcW w:w="2896" w:type="dxa"/>
          </w:tcPr>
          <w:p w14:paraId="1D008EFE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including in the model</w:t>
            </w:r>
          </w:p>
          <w:p w14:paraId="397A79AB" w14:textId="77777777" w:rsidR="00A65CAB" w:rsidRPr="0033123D" w:rsidRDefault="00A65CAB" w:rsidP="00734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5CAB" w:rsidRPr="0033123D" w14:paraId="124D973E" w14:textId="77777777" w:rsidTr="00734F5C">
        <w:tc>
          <w:tcPr>
            <w:tcW w:w="1098" w:type="dxa"/>
            <w:vMerge w:val="restart"/>
            <w:textDirection w:val="btLr"/>
            <w:vAlign w:val="center"/>
          </w:tcPr>
          <w:p w14:paraId="0293FA0D" w14:textId="77777777" w:rsidR="00A65CAB" w:rsidRPr="0033123D" w:rsidRDefault="00A65CAB" w:rsidP="00734F5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Symptoms</w:t>
            </w:r>
          </w:p>
        </w:tc>
        <w:tc>
          <w:tcPr>
            <w:tcW w:w="4385" w:type="dxa"/>
          </w:tcPr>
          <w:p w14:paraId="01EC72BC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abdominal pain (or discomfort*) anywhere in the abdomen in past 3 months</w:t>
            </w:r>
          </w:p>
        </w:tc>
        <w:tc>
          <w:tcPr>
            <w:tcW w:w="1742" w:type="dxa"/>
          </w:tcPr>
          <w:p w14:paraId="66FA37A4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283578E6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 w:val="restart"/>
            <w:vAlign w:val="center"/>
          </w:tcPr>
          <w:p w14:paraId="266BD816" w14:textId="17852D9A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these variables for quantifying gastrointestinal symptoms were taken from Rome Foundation questionnaires. These are the recogni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ed “gold standard” for diagnosing IBS and are widely used.</w:t>
            </w:r>
          </w:p>
        </w:tc>
      </w:tr>
      <w:tr w:rsidR="00A65CAB" w:rsidRPr="0033123D" w14:paraId="722B7474" w14:textId="77777777" w:rsidTr="00734F5C">
        <w:tc>
          <w:tcPr>
            <w:tcW w:w="1098" w:type="dxa"/>
            <w:vMerge/>
            <w:vAlign w:val="center"/>
          </w:tcPr>
          <w:p w14:paraId="45AFD16E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050253BD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abdominal pain being closely related to a bowel movement</w:t>
            </w:r>
          </w:p>
        </w:tc>
        <w:tc>
          <w:tcPr>
            <w:tcW w:w="1742" w:type="dxa"/>
          </w:tcPr>
          <w:p w14:paraId="455326EB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2208D41F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47BE7F6E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6008BB2D" w14:textId="77777777" w:rsidTr="00734F5C">
        <w:tc>
          <w:tcPr>
            <w:tcW w:w="1098" w:type="dxa"/>
            <w:vMerge/>
            <w:vAlign w:val="center"/>
          </w:tcPr>
          <w:p w14:paraId="081F69A6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3824C12C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with which abdominal pain improved or resolved following a bowel movement</w:t>
            </w:r>
          </w:p>
        </w:tc>
        <w:tc>
          <w:tcPr>
            <w:tcW w:w="1742" w:type="dxa"/>
          </w:tcPr>
          <w:p w14:paraId="751393D7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0B1B9DAA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3D7C2E4B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5F5F8A7A" w14:textId="77777777" w:rsidTr="00734F5C">
        <w:tc>
          <w:tcPr>
            <w:tcW w:w="1098" w:type="dxa"/>
            <w:vMerge/>
            <w:vAlign w:val="center"/>
          </w:tcPr>
          <w:p w14:paraId="4A019593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39D3F548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with which stools became softer or harder than usual in association with abdominal pain</w:t>
            </w:r>
          </w:p>
        </w:tc>
        <w:tc>
          <w:tcPr>
            <w:tcW w:w="1742" w:type="dxa"/>
          </w:tcPr>
          <w:p w14:paraId="13758C92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1F9E8679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1F9983BC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6A1C5418" w14:textId="77777777" w:rsidTr="00734F5C">
        <w:tc>
          <w:tcPr>
            <w:tcW w:w="1098" w:type="dxa"/>
            <w:vMerge/>
            <w:vAlign w:val="center"/>
          </w:tcPr>
          <w:p w14:paraId="6F505996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7889C593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Frequency with which stools became </w:t>
            </w:r>
            <w:proofErr w:type="gramStart"/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more or less frequent</w:t>
            </w:r>
            <w:proofErr w:type="gramEnd"/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than usual in association with abdominal pain</w:t>
            </w:r>
          </w:p>
        </w:tc>
        <w:tc>
          <w:tcPr>
            <w:tcW w:w="1742" w:type="dxa"/>
          </w:tcPr>
          <w:p w14:paraId="586DA2CB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010B3279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259BEE93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7F491957" w14:textId="77777777" w:rsidTr="00734F5C">
        <w:tc>
          <w:tcPr>
            <w:tcW w:w="1098" w:type="dxa"/>
            <w:vMerge/>
            <w:vAlign w:val="center"/>
          </w:tcPr>
          <w:p w14:paraId="5BD30821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49EBAF42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with which abdominal pain started or got worse after a meal</w:t>
            </w:r>
          </w:p>
        </w:tc>
        <w:tc>
          <w:tcPr>
            <w:tcW w:w="1742" w:type="dxa"/>
          </w:tcPr>
          <w:p w14:paraId="71AF4593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6C0D06FE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4AD2425F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6CFC824E" w14:textId="77777777" w:rsidTr="00734F5C">
        <w:tc>
          <w:tcPr>
            <w:tcW w:w="1098" w:type="dxa"/>
            <w:vMerge/>
            <w:vAlign w:val="center"/>
          </w:tcPr>
          <w:p w14:paraId="325E0ED9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5D6C7891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with which abdominal pain restricted usual activities</w:t>
            </w:r>
          </w:p>
        </w:tc>
        <w:tc>
          <w:tcPr>
            <w:tcW w:w="1742" w:type="dxa"/>
          </w:tcPr>
          <w:p w14:paraId="255A356F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10C0A63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49B62D81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5EAE2C70" w14:textId="77777777" w:rsidTr="00734F5C">
        <w:tc>
          <w:tcPr>
            <w:tcW w:w="1098" w:type="dxa"/>
            <w:vMerge/>
            <w:vAlign w:val="center"/>
          </w:tcPr>
          <w:p w14:paraId="2E1FDF60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17C9353A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hard or lumpy stools in last 3 months</w:t>
            </w:r>
          </w:p>
        </w:tc>
        <w:tc>
          <w:tcPr>
            <w:tcW w:w="1742" w:type="dxa"/>
          </w:tcPr>
          <w:p w14:paraId="1D0BB343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64E8C5D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5-point scale from “0%” (never or rarely) to “100%” (always)</w:t>
            </w:r>
          </w:p>
        </w:tc>
        <w:tc>
          <w:tcPr>
            <w:tcW w:w="2896" w:type="dxa"/>
            <w:vMerge/>
          </w:tcPr>
          <w:p w14:paraId="50FB95C9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5B3C7509" w14:textId="77777777" w:rsidTr="00734F5C">
        <w:tc>
          <w:tcPr>
            <w:tcW w:w="1098" w:type="dxa"/>
            <w:vMerge/>
            <w:vAlign w:val="center"/>
          </w:tcPr>
          <w:p w14:paraId="5AEBBE85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20F8DB7F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loose, mushy, or watery stools in the last 3 months</w:t>
            </w:r>
          </w:p>
        </w:tc>
        <w:tc>
          <w:tcPr>
            <w:tcW w:w="1742" w:type="dxa"/>
          </w:tcPr>
          <w:p w14:paraId="06094F30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2E2F92D2" w14:textId="6B332C42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5-point scale from “0%” (never o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rarely) to “100%” (always)</w:t>
            </w:r>
          </w:p>
        </w:tc>
        <w:tc>
          <w:tcPr>
            <w:tcW w:w="2896" w:type="dxa"/>
            <w:vMerge/>
          </w:tcPr>
          <w:p w14:paraId="72204679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183FB6FD" w14:textId="77777777" w:rsidTr="00734F5C">
        <w:tc>
          <w:tcPr>
            <w:tcW w:w="1098" w:type="dxa"/>
            <w:vMerge/>
            <w:vAlign w:val="center"/>
          </w:tcPr>
          <w:p w14:paraId="3962B575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1AD82585" w14:textId="4A1FBC6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f</w:t>
            </w:r>
            <w:r w:rsidR="0033123D" w:rsidRPr="003312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ecal urgency over last 3 months</w:t>
            </w:r>
          </w:p>
        </w:tc>
        <w:tc>
          <w:tcPr>
            <w:tcW w:w="1742" w:type="dxa"/>
          </w:tcPr>
          <w:p w14:paraId="712414E3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104243C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592FC259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7406C107" w14:textId="77777777" w:rsidTr="00734F5C">
        <w:tc>
          <w:tcPr>
            <w:tcW w:w="1098" w:type="dxa"/>
            <w:vMerge/>
            <w:vAlign w:val="center"/>
          </w:tcPr>
          <w:p w14:paraId="5F5BB58A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5C5060B9" w14:textId="3E8B97CE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f</w:t>
            </w:r>
            <w:r w:rsidR="0033123D" w:rsidRPr="003312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ecal incontinence over last 3 months</w:t>
            </w:r>
          </w:p>
        </w:tc>
        <w:tc>
          <w:tcPr>
            <w:tcW w:w="1742" w:type="dxa"/>
          </w:tcPr>
          <w:p w14:paraId="129B8123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72B5CCB7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437B80BE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47578B11" w14:textId="77777777" w:rsidTr="00734F5C">
        <w:tc>
          <w:tcPr>
            <w:tcW w:w="1098" w:type="dxa"/>
            <w:vMerge/>
            <w:vAlign w:val="center"/>
          </w:tcPr>
          <w:p w14:paraId="422818BD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5" w:type="dxa"/>
          </w:tcPr>
          <w:p w14:paraId="1749D36B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requency of abdominal bloating or distension over last 3 months</w:t>
            </w:r>
          </w:p>
        </w:tc>
        <w:tc>
          <w:tcPr>
            <w:tcW w:w="1742" w:type="dxa"/>
          </w:tcPr>
          <w:p w14:paraId="064071A9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7155264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6AAB43DE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CAB" w:rsidRPr="0033123D" w14:paraId="3757EB8F" w14:textId="77777777" w:rsidTr="00734F5C">
        <w:trPr>
          <w:cantSplit/>
          <w:trHeight w:val="1134"/>
        </w:trPr>
        <w:tc>
          <w:tcPr>
            <w:tcW w:w="1098" w:type="dxa"/>
            <w:textDirection w:val="btLr"/>
            <w:vAlign w:val="center"/>
          </w:tcPr>
          <w:p w14:paraId="047EE8D7" w14:textId="77777777" w:rsidR="00A65CAB" w:rsidRPr="0033123D" w:rsidRDefault="00A65CAB" w:rsidP="00734F5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intestinal Symptoms</w:t>
            </w:r>
          </w:p>
        </w:tc>
        <w:tc>
          <w:tcPr>
            <w:tcW w:w="4385" w:type="dxa"/>
          </w:tcPr>
          <w:p w14:paraId="13B73588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All individual items of the PHQ-12 and the frequency experienced in the last 4 weeks:</w:t>
            </w:r>
          </w:p>
          <w:p w14:paraId="768D696F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  <w:p w14:paraId="2A12CF05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Arm, leg, joint pain</w:t>
            </w:r>
          </w:p>
          <w:p w14:paraId="2E9CCADC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Period pain/period problems</w:t>
            </w:r>
          </w:p>
          <w:p w14:paraId="501F1DCE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14:paraId="54C75767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  <w:p w14:paraId="7E70F603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14:paraId="4E9ACAFF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ainting spells</w:t>
            </w:r>
          </w:p>
          <w:p w14:paraId="236A86DC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Heart pounding/racing</w:t>
            </w:r>
          </w:p>
          <w:p w14:paraId="48C460D1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  <w:p w14:paraId="30C302ED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Pain/problems during sex</w:t>
            </w:r>
          </w:p>
          <w:p w14:paraId="4453FF23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Feeling tired or low in energy</w:t>
            </w:r>
          </w:p>
          <w:p w14:paraId="088C9E81" w14:textId="68D5D231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Trouble sleeping</w:t>
            </w:r>
          </w:p>
        </w:tc>
        <w:tc>
          <w:tcPr>
            <w:tcW w:w="1742" w:type="dxa"/>
            <w:vAlign w:val="center"/>
          </w:tcPr>
          <w:p w14:paraId="15A9802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  <w:vAlign w:val="center"/>
          </w:tcPr>
          <w:p w14:paraId="22A6F280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-point scale: “Never” (0), “A little” (1), or “A lot” (2)</w:t>
            </w:r>
          </w:p>
        </w:tc>
        <w:tc>
          <w:tcPr>
            <w:tcW w:w="2896" w:type="dxa"/>
            <w:vAlign w:val="center"/>
          </w:tcPr>
          <w:p w14:paraId="79B1DC28" w14:textId="41A21C45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Reporting symptoms referable to multiple body systems, also referred to as 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somatisation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, is recogni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ed as being associated with IBS and other 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disorders of gut-brain interaction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. The PHQ-12 questionnaire is a widely used and validated method for measuring this.</w:t>
            </w:r>
          </w:p>
        </w:tc>
      </w:tr>
      <w:tr w:rsidR="00A65CAB" w:rsidRPr="0033123D" w14:paraId="207E7C1E" w14:textId="77777777" w:rsidTr="00734F5C">
        <w:trPr>
          <w:cantSplit/>
          <w:trHeight w:val="1134"/>
        </w:trPr>
        <w:tc>
          <w:tcPr>
            <w:tcW w:w="1098" w:type="dxa"/>
            <w:vMerge w:val="restart"/>
            <w:textDirection w:val="btLr"/>
            <w:vAlign w:val="center"/>
          </w:tcPr>
          <w:p w14:paraId="42F49EB2" w14:textId="77777777" w:rsidR="00A65CAB" w:rsidRPr="0033123D" w:rsidRDefault="00A65CAB" w:rsidP="00734F5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od</w:t>
            </w:r>
          </w:p>
        </w:tc>
        <w:tc>
          <w:tcPr>
            <w:tcW w:w="4385" w:type="dxa"/>
          </w:tcPr>
          <w:p w14:paraId="3D78F306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Presence of anxiety, as measured by the total score of the HADS-Anxiety questionnaire</w:t>
            </w:r>
          </w:p>
        </w:tc>
        <w:tc>
          <w:tcPr>
            <w:tcW w:w="1742" w:type="dxa"/>
          </w:tcPr>
          <w:p w14:paraId="640FF748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538E77A5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-point scale: normal (0), borderline (1), or abnormal (2)</w:t>
            </w:r>
          </w:p>
        </w:tc>
        <w:tc>
          <w:tcPr>
            <w:tcW w:w="2896" w:type="dxa"/>
            <w:vMerge w:val="restart"/>
            <w:vAlign w:val="center"/>
          </w:tcPr>
          <w:p w14:paraId="1B90E3C3" w14:textId="323CA3B4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Abnormal mood is well-recogni</w:t>
            </w:r>
            <w:r w:rsidR="002B03BE" w:rsidRPr="003312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ed as being an important factor in IBS. The HADS questionnaire for quantifying the presence of anxiety and/or depression are widely used and validated for this purpose.</w:t>
            </w:r>
          </w:p>
        </w:tc>
      </w:tr>
      <w:tr w:rsidR="00A65CAB" w:rsidRPr="0033123D" w14:paraId="400C682C" w14:textId="77777777" w:rsidTr="00734F5C">
        <w:trPr>
          <w:cantSplit/>
          <w:trHeight w:val="1134"/>
        </w:trPr>
        <w:tc>
          <w:tcPr>
            <w:tcW w:w="1098" w:type="dxa"/>
            <w:vMerge/>
            <w:textDirection w:val="btLr"/>
            <w:vAlign w:val="center"/>
          </w:tcPr>
          <w:p w14:paraId="2F6C614B" w14:textId="77777777" w:rsidR="00A65CAB" w:rsidRPr="0033123D" w:rsidRDefault="00A65CAB" w:rsidP="00734F5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85" w:type="dxa"/>
          </w:tcPr>
          <w:p w14:paraId="6BDD3E47" w14:textId="77777777" w:rsidR="00A65CAB" w:rsidRPr="0033123D" w:rsidRDefault="00A65CAB" w:rsidP="00734F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Presence of depression, as measured by the total score of HADS-Depression questionnaire</w:t>
            </w:r>
          </w:p>
        </w:tc>
        <w:tc>
          <w:tcPr>
            <w:tcW w:w="1742" w:type="dxa"/>
          </w:tcPr>
          <w:p w14:paraId="21AB274D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3827" w:type="dxa"/>
          </w:tcPr>
          <w:p w14:paraId="3E0F720A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-point scale: normal (0), borderline (1), or abnormal (2)</w:t>
            </w:r>
          </w:p>
        </w:tc>
        <w:tc>
          <w:tcPr>
            <w:tcW w:w="2896" w:type="dxa"/>
            <w:vMerge/>
            <w:vAlign w:val="center"/>
          </w:tcPr>
          <w:p w14:paraId="7196C4E5" w14:textId="77777777" w:rsidR="00A65CAB" w:rsidRPr="0033123D" w:rsidRDefault="00A65CAB" w:rsidP="00734F5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EF9F57" w14:textId="440FCD34" w:rsidR="000E5FEA" w:rsidRPr="0033123D" w:rsidRDefault="000E5FEA" w:rsidP="000E5FE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3123D">
        <w:rPr>
          <w:rFonts w:ascii="Times New Roman" w:hAnsi="Times New Roman" w:cs="Times New Roman"/>
          <w:bCs/>
          <w:sz w:val="24"/>
          <w:szCs w:val="24"/>
        </w:rPr>
        <w:t>HADS; hospital anxiety and depression scale, PHQ-12; patient health questionnaire-12.</w:t>
      </w:r>
    </w:p>
    <w:p w14:paraId="5E3D68AF" w14:textId="49C0C551" w:rsidR="00A65CAB" w:rsidRPr="0033123D" w:rsidRDefault="00A65CAB" w:rsidP="00A65C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65CAB" w:rsidRPr="0033123D" w:rsidSect="00FA707C">
          <w:headerReference w:type="default" r:id="rId8"/>
          <w:footnotePr>
            <w:numFmt w:val="chicago"/>
            <w:numRestart w:val="eachSect"/>
          </w:foot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E5F962" w14:textId="3AC2BD2F" w:rsidR="00A65CAB" w:rsidRPr="0033123D" w:rsidRDefault="00A65CAB" w:rsidP="00A65C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2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Demographic </w:t>
      </w:r>
      <w:r w:rsidR="00B21267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Data, </w:t>
      </w:r>
      <w:r w:rsidRPr="0033123D">
        <w:rPr>
          <w:rFonts w:ascii="Times New Roman" w:hAnsi="Times New Roman" w:cs="Times New Roman"/>
          <w:b/>
          <w:bCs/>
          <w:sz w:val="24"/>
          <w:szCs w:val="24"/>
        </w:rPr>
        <w:t>Psychological Characteristics</w:t>
      </w:r>
      <w:r w:rsidR="00B21267" w:rsidRPr="0033123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B33C4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21267" w:rsidRPr="0033123D">
        <w:rPr>
          <w:rFonts w:ascii="Times New Roman" w:hAnsi="Times New Roman" w:cs="Times New Roman"/>
          <w:b/>
          <w:bCs/>
          <w:sz w:val="24"/>
          <w:szCs w:val="24"/>
        </w:rPr>
        <w:t>Classification</w:t>
      </w:r>
      <w:r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 of Individuals with Rome IV-defined IBS </w:t>
      </w:r>
      <w:r w:rsidR="004B6DB2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at Baseline Followed Up Successfully at 12 Months </w:t>
      </w:r>
      <w:r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Versus Individuals </w:t>
      </w:r>
      <w:r w:rsidR="004B6DB2" w:rsidRPr="0033123D">
        <w:rPr>
          <w:rFonts w:ascii="Times New Roman" w:hAnsi="Times New Roman" w:cs="Times New Roman"/>
          <w:b/>
          <w:bCs/>
          <w:sz w:val="24"/>
          <w:szCs w:val="24"/>
        </w:rPr>
        <w:t>with Rome IV-defined IBS at Baseline Not Followed Up</w:t>
      </w:r>
      <w:r w:rsidR="009B33C4" w:rsidRPr="0033123D">
        <w:rPr>
          <w:rFonts w:ascii="Times New Roman" w:hAnsi="Times New Roman" w:cs="Times New Roman"/>
          <w:b/>
          <w:bCs/>
          <w:sz w:val="24"/>
          <w:szCs w:val="24"/>
        </w:rPr>
        <w:t xml:space="preserve"> at 12 Months</w:t>
      </w:r>
      <w:r w:rsidR="004B6DB2" w:rsidRPr="0033123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8"/>
        <w:gridCol w:w="2907"/>
        <w:gridCol w:w="2907"/>
        <w:gridCol w:w="1336"/>
      </w:tblGrid>
      <w:tr w:rsidR="00A65CAB" w:rsidRPr="0033123D" w14:paraId="67CB9A27" w14:textId="77777777" w:rsidTr="00394B16">
        <w:trPr>
          <w:cantSplit/>
        </w:trPr>
        <w:tc>
          <w:tcPr>
            <w:tcW w:w="2437" w:type="pct"/>
          </w:tcPr>
          <w:p w14:paraId="359D0F73" w14:textId="77777777" w:rsidR="00A65CAB" w:rsidRPr="0033123D" w:rsidRDefault="00A65CAB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</w:tcPr>
          <w:p w14:paraId="65668983" w14:textId="1726C0FD" w:rsidR="00A65CAB" w:rsidRPr="0033123D" w:rsidRDefault="00A65CAB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me IV-defined IBS </w:t>
            </w:r>
            <w:r w:rsidR="00C572C3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baseline followed up successfully at 12 months</w:t>
            </w:r>
          </w:p>
          <w:p w14:paraId="29B66585" w14:textId="1151054A" w:rsidR="00A65CAB" w:rsidRPr="0033123D" w:rsidRDefault="00A65CAB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C572C3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)</w:t>
            </w:r>
          </w:p>
        </w:tc>
        <w:tc>
          <w:tcPr>
            <w:tcW w:w="1042" w:type="pct"/>
          </w:tcPr>
          <w:p w14:paraId="08D6F231" w14:textId="4B847360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e IV-defined IBS at baseline not followed up at 12 months</w:t>
            </w:r>
          </w:p>
          <w:p w14:paraId="15B7191F" w14:textId="43713481" w:rsidR="00A65CAB" w:rsidRPr="0033123D" w:rsidRDefault="00A65CAB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C572C3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</w:tcPr>
          <w:p w14:paraId="2C4B821F" w14:textId="77777777" w:rsidR="00A65CAB" w:rsidRPr="0033123D" w:rsidRDefault="00A65CAB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*</w:t>
            </w:r>
          </w:p>
        </w:tc>
      </w:tr>
      <w:tr w:rsidR="00C572C3" w:rsidRPr="0033123D" w14:paraId="2D9A59A9" w14:textId="77777777" w:rsidTr="00394B16">
        <w:trPr>
          <w:cantSplit/>
          <w:trHeight w:val="624"/>
        </w:trPr>
        <w:tc>
          <w:tcPr>
            <w:tcW w:w="2437" w:type="pct"/>
          </w:tcPr>
          <w:p w14:paraId="08E5C188" w14:textId="4BB27AA0" w:rsidR="00C572C3" w:rsidRPr="0033123D" w:rsidRDefault="00C572C3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age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042" w:type="pct"/>
          </w:tcPr>
          <w:p w14:paraId="713E3F71" w14:textId="5C687D97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8.6 (14.7)</w:t>
            </w:r>
          </w:p>
        </w:tc>
        <w:tc>
          <w:tcPr>
            <w:tcW w:w="1042" w:type="pct"/>
          </w:tcPr>
          <w:p w14:paraId="7C14C55D" w14:textId="6F07C93B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2.4 (14.3)</w:t>
            </w:r>
          </w:p>
        </w:tc>
        <w:tc>
          <w:tcPr>
            <w:tcW w:w="479" w:type="pct"/>
          </w:tcPr>
          <w:p w14:paraId="43E46F9B" w14:textId="4D9DF684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572C3" w:rsidRPr="0033123D" w14:paraId="52FA5006" w14:textId="77777777" w:rsidTr="00394B16">
        <w:trPr>
          <w:cantSplit/>
          <w:trHeight w:val="624"/>
        </w:trPr>
        <w:tc>
          <w:tcPr>
            <w:tcW w:w="2437" w:type="pct"/>
          </w:tcPr>
          <w:p w14:paraId="156E85C2" w14:textId="77777777" w:rsidR="00C572C3" w:rsidRPr="0033123D" w:rsidRDefault="00C572C3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1042" w:type="pct"/>
          </w:tcPr>
          <w:p w14:paraId="4C0E2364" w14:textId="7568D9EF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02 (85.8)</w:t>
            </w:r>
          </w:p>
        </w:tc>
        <w:tc>
          <w:tcPr>
            <w:tcW w:w="1042" w:type="pct"/>
          </w:tcPr>
          <w:p w14:paraId="55708AD8" w14:textId="3720E5D8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53 (88.3)</w:t>
            </w:r>
          </w:p>
        </w:tc>
        <w:tc>
          <w:tcPr>
            <w:tcW w:w="479" w:type="pct"/>
          </w:tcPr>
          <w:p w14:paraId="598B604D" w14:textId="286458BD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C572C3" w:rsidRPr="0033123D" w14:paraId="4B1FA10A" w14:textId="77777777" w:rsidTr="00394B16">
        <w:trPr>
          <w:cantSplit/>
          <w:trHeight w:val="624"/>
        </w:trPr>
        <w:tc>
          <w:tcPr>
            <w:tcW w:w="2437" w:type="pct"/>
          </w:tcPr>
          <w:p w14:paraId="76A300BB" w14:textId="77777777" w:rsidR="00C572C3" w:rsidRPr="0033123D" w:rsidRDefault="00C572C3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Caucasian ethnicity (%)</w:t>
            </w:r>
          </w:p>
        </w:tc>
        <w:tc>
          <w:tcPr>
            <w:tcW w:w="1042" w:type="pct"/>
          </w:tcPr>
          <w:p w14:paraId="666007EF" w14:textId="046E8792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45 (98.0)</w:t>
            </w:r>
          </w:p>
        </w:tc>
        <w:tc>
          <w:tcPr>
            <w:tcW w:w="1042" w:type="pct"/>
          </w:tcPr>
          <w:p w14:paraId="0D1D3B5C" w14:textId="65DC1F78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84 (96.0)</w:t>
            </w:r>
          </w:p>
        </w:tc>
        <w:tc>
          <w:tcPr>
            <w:tcW w:w="479" w:type="pct"/>
          </w:tcPr>
          <w:p w14:paraId="357B029A" w14:textId="2CAD2301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572C3" w:rsidRPr="0033123D" w14:paraId="488C6082" w14:textId="77777777" w:rsidTr="00394B16">
        <w:trPr>
          <w:cantSplit/>
          <w:trHeight w:val="624"/>
        </w:trPr>
        <w:tc>
          <w:tcPr>
            <w:tcW w:w="2437" w:type="pct"/>
          </w:tcPr>
          <w:p w14:paraId="1771E755" w14:textId="0725AEE0" w:rsidR="00C572C3" w:rsidRPr="0033123D" w:rsidRDefault="00C572C3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ried or cohabiting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07C47489" w14:textId="557CB0F1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32 (65.9)</w:t>
            </w:r>
          </w:p>
        </w:tc>
        <w:tc>
          <w:tcPr>
            <w:tcW w:w="1042" w:type="pct"/>
          </w:tcPr>
          <w:p w14:paraId="16B75848" w14:textId="40AA335E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55 (63.7)</w:t>
            </w:r>
          </w:p>
        </w:tc>
        <w:tc>
          <w:tcPr>
            <w:tcW w:w="479" w:type="pct"/>
          </w:tcPr>
          <w:p w14:paraId="12C27197" w14:textId="6C2F0B8E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C572C3" w:rsidRPr="0033123D" w14:paraId="3F307CAC" w14:textId="77777777" w:rsidTr="00394B16">
        <w:trPr>
          <w:cantSplit/>
          <w:trHeight w:val="624"/>
        </w:trPr>
        <w:tc>
          <w:tcPr>
            <w:tcW w:w="2437" w:type="pct"/>
          </w:tcPr>
          <w:p w14:paraId="4C5F2CF9" w14:textId="1BC59D06" w:rsidR="00C572C3" w:rsidRPr="0033123D" w:rsidRDefault="00C572C3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ersity or postgraduate level of education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7A4D2CD0" w14:textId="343555C6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86 (25.85)</w:t>
            </w:r>
          </w:p>
        </w:tc>
        <w:tc>
          <w:tcPr>
            <w:tcW w:w="1042" w:type="pct"/>
          </w:tcPr>
          <w:p w14:paraId="7DBD1807" w14:textId="10ADF43E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06 (26.5)</w:t>
            </w:r>
          </w:p>
        </w:tc>
        <w:tc>
          <w:tcPr>
            <w:tcW w:w="479" w:type="pct"/>
          </w:tcPr>
          <w:p w14:paraId="5A4FB71B" w14:textId="49FC8CB0" w:rsidR="00C572C3" w:rsidRPr="0033123D" w:rsidRDefault="00C572C3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A707C" w:rsidRPr="0033123D" w14:paraId="5320C0C3" w14:textId="77777777" w:rsidTr="00394B16">
        <w:trPr>
          <w:cantSplit/>
          <w:trHeight w:val="624"/>
        </w:trPr>
        <w:tc>
          <w:tcPr>
            <w:tcW w:w="2437" w:type="pct"/>
          </w:tcPr>
          <w:p w14:paraId="6D7BF4B8" w14:textId="034F7EF1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come of ≥£30,000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baseline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42" w:type="pct"/>
          </w:tcPr>
          <w:p w14:paraId="476830AE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1 (25.6)</w:t>
            </w:r>
          </w:p>
        </w:tc>
        <w:tc>
          <w:tcPr>
            <w:tcW w:w="1042" w:type="pct"/>
          </w:tcPr>
          <w:p w14:paraId="03204F91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86 (31.3)</w:t>
            </w:r>
          </w:p>
        </w:tc>
        <w:tc>
          <w:tcPr>
            <w:tcW w:w="479" w:type="pct"/>
          </w:tcPr>
          <w:p w14:paraId="099924AD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A707C" w:rsidRPr="0033123D" w14:paraId="1152638A" w14:textId="77777777" w:rsidTr="00394B16">
        <w:trPr>
          <w:cantSplit/>
          <w:trHeight w:val="624"/>
        </w:trPr>
        <w:tc>
          <w:tcPr>
            <w:tcW w:w="2437" w:type="pct"/>
          </w:tcPr>
          <w:p w14:paraId="0BCB0857" w14:textId="3F460519" w:rsidR="006C5B0A" w:rsidRPr="0033123D" w:rsidRDefault="006C5B0A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er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070BB352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3 (6.5)</w:t>
            </w:r>
          </w:p>
        </w:tc>
        <w:tc>
          <w:tcPr>
            <w:tcW w:w="1042" w:type="pct"/>
          </w:tcPr>
          <w:p w14:paraId="66EB0FBA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59 (14.8)</w:t>
            </w:r>
          </w:p>
        </w:tc>
        <w:tc>
          <w:tcPr>
            <w:tcW w:w="479" w:type="pct"/>
          </w:tcPr>
          <w:p w14:paraId="62C74296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A707C" w:rsidRPr="0033123D" w14:paraId="33E6DC38" w14:textId="77777777" w:rsidTr="00394B16">
        <w:trPr>
          <w:cantSplit/>
          <w:trHeight w:val="624"/>
        </w:trPr>
        <w:tc>
          <w:tcPr>
            <w:tcW w:w="2437" w:type="pct"/>
          </w:tcPr>
          <w:p w14:paraId="20C15FF4" w14:textId="0B14C034" w:rsidR="006C5B0A" w:rsidRPr="0033123D" w:rsidRDefault="006C5B0A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lcohol user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358ADDAC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214 (60.8)</w:t>
            </w:r>
          </w:p>
        </w:tc>
        <w:tc>
          <w:tcPr>
            <w:tcW w:w="1042" w:type="pct"/>
          </w:tcPr>
          <w:p w14:paraId="2B66D4A5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25 (56.3)</w:t>
            </w:r>
          </w:p>
        </w:tc>
        <w:tc>
          <w:tcPr>
            <w:tcW w:w="479" w:type="pct"/>
          </w:tcPr>
          <w:p w14:paraId="22F88A85" w14:textId="7777777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A707C" w:rsidRPr="0033123D" w14:paraId="7A785000" w14:textId="77777777" w:rsidTr="00394B16">
        <w:trPr>
          <w:cantSplit/>
        </w:trPr>
        <w:tc>
          <w:tcPr>
            <w:tcW w:w="2437" w:type="pct"/>
          </w:tcPr>
          <w:p w14:paraId="690F74BE" w14:textId="17F1D210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BS symptoms</w:t>
            </w:r>
            <w:r w:rsidR="0097707E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years</w:t>
            </w:r>
            <w:r w:rsidR="0097707E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10FE98F5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23EB31E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0A6A3DA6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8CBC22D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BE50D05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4C1479D4" w14:textId="0D313609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042" w:type="pct"/>
          </w:tcPr>
          <w:p w14:paraId="5DF3F8D4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50189" w14:textId="77A8BA80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1 (3.1)</w:t>
            </w:r>
          </w:p>
          <w:p w14:paraId="07589BD8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1 (6.0)</w:t>
            </w:r>
          </w:p>
          <w:p w14:paraId="6D5F7459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7 (7.7)</w:t>
            </w:r>
          </w:p>
          <w:p w14:paraId="01FF7418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  <w:p w14:paraId="401576A3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7 (4.8)</w:t>
            </w:r>
          </w:p>
          <w:p w14:paraId="4892973A" w14:textId="127534B8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64 (75.0)</w:t>
            </w:r>
          </w:p>
        </w:tc>
        <w:tc>
          <w:tcPr>
            <w:tcW w:w="1042" w:type="pct"/>
          </w:tcPr>
          <w:p w14:paraId="06C726DA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AE650" w14:textId="2E6E6DD0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  <w:p w14:paraId="59B25BAF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0 (5.0)</w:t>
            </w:r>
          </w:p>
          <w:p w14:paraId="2A743380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7 (6.8)</w:t>
            </w:r>
          </w:p>
          <w:p w14:paraId="46E870B1" w14:textId="25DD1B56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1(5.3)</w:t>
            </w:r>
          </w:p>
          <w:p w14:paraId="5E38232C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1 (5.3)</w:t>
            </w:r>
          </w:p>
          <w:p w14:paraId="3AC06469" w14:textId="2AAA25E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97 (74.3)</w:t>
            </w:r>
          </w:p>
        </w:tc>
        <w:tc>
          <w:tcPr>
            <w:tcW w:w="479" w:type="pct"/>
          </w:tcPr>
          <w:p w14:paraId="24ADA7D1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38EFB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6CE17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BB892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482FF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22ED4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8EFE8" w14:textId="219B4BB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C5B0A" w:rsidRPr="0033123D" w14:paraId="747AC6AF" w14:textId="77777777" w:rsidTr="00394B16">
        <w:trPr>
          <w:cantSplit/>
        </w:trPr>
        <w:tc>
          <w:tcPr>
            <w:tcW w:w="2437" w:type="pct"/>
          </w:tcPr>
          <w:p w14:paraId="2B2ECB2B" w14:textId="19172F42" w:rsidR="006C5B0A" w:rsidRPr="0033123D" w:rsidRDefault="006C5B0A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S after acute enteric infection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3D34E97E" w14:textId="30D6A9FB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9 (13.9)</w:t>
            </w:r>
          </w:p>
        </w:tc>
        <w:tc>
          <w:tcPr>
            <w:tcW w:w="1042" w:type="pct"/>
          </w:tcPr>
          <w:p w14:paraId="31EE5B72" w14:textId="65149B93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2 (10.5)</w:t>
            </w:r>
          </w:p>
        </w:tc>
        <w:tc>
          <w:tcPr>
            <w:tcW w:w="479" w:type="pct"/>
          </w:tcPr>
          <w:p w14:paraId="2036E1A2" w14:textId="3652B4FD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6C5B0A" w:rsidRPr="0033123D" w14:paraId="3DE141CB" w14:textId="77777777" w:rsidTr="00394B16">
        <w:trPr>
          <w:cantSplit/>
          <w:trHeight w:val="622"/>
        </w:trPr>
        <w:tc>
          <w:tcPr>
            <w:tcW w:w="2437" w:type="pct"/>
          </w:tcPr>
          <w:p w14:paraId="252528AD" w14:textId="297CB65E" w:rsidR="006C5B0A" w:rsidRPr="0033123D" w:rsidRDefault="006C5B0A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en a primary care physician with IBS in last 12 months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1D964D7E" w14:textId="4B090A6E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1904EB"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(43.5)</w:t>
            </w:r>
          </w:p>
        </w:tc>
        <w:tc>
          <w:tcPr>
            <w:tcW w:w="1042" w:type="pct"/>
          </w:tcPr>
          <w:p w14:paraId="2A2789AE" w14:textId="719F07A2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1904EB" w:rsidRPr="003312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(56.5)</w:t>
            </w:r>
          </w:p>
        </w:tc>
        <w:tc>
          <w:tcPr>
            <w:tcW w:w="479" w:type="pct"/>
          </w:tcPr>
          <w:p w14:paraId="49D9A6CF" w14:textId="1DF61EC3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C5B0A" w:rsidRPr="0033123D" w14:paraId="0158645A" w14:textId="77777777" w:rsidTr="00394B16">
        <w:trPr>
          <w:cantSplit/>
          <w:trHeight w:val="622"/>
        </w:trPr>
        <w:tc>
          <w:tcPr>
            <w:tcW w:w="2437" w:type="pct"/>
          </w:tcPr>
          <w:p w14:paraId="05A5E67C" w14:textId="306D0140" w:rsidR="006C5B0A" w:rsidRPr="0033123D" w:rsidRDefault="006C5B0A" w:rsidP="009770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en a gastroenterologist with IBS in last 12 months </w:t>
            </w:r>
            <w:r w:rsidR="00FA707C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42" w:type="pct"/>
          </w:tcPr>
          <w:p w14:paraId="4887DF70" w14:textId="2C438524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75 (21.3)</w:t>
            </w:r>
          </w:p>
        </w:tc>
        <w:tc>
          <w:tcPr>
            <w:tcW w:w="1042" w:type="pct"/>
          </w:tcPr>
          <w:p w14:paraId="1F93B4F7" w14:textId="77FD2149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72 (18.0)</w:t>
            </w:r>
          </w:p>
        </w:tc>
        <w:tc>
          <w:tcPr>
            <w:tcW w:w="479" w:type="pct"/>
          </w:tcPr>
          <w:p w14:paraId="00922314" w14:textId="6DA8F027" w:rsidR="006C5B0A" w:rsidRPr="0033123D" w:rsidRDefault="006C5B0A" w:rsidP="0097707E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C5B0A" w:rsidRPr="0033123D" w14:paraId="6089C829" w14:textId="77777777" w:rsidTr="00394B16">
        <w:trPr>
          <w:cantSplit/>
        </w:trPr>
        <w:tc>
          <w:tcPr>
            <w:tcW w:w="2437" w:type="pct"/>
          </w:tcPr>
          <w:p w14:paraId="692BFD03" w14:textId="5AF4B8D6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mptom severity on IBS-SSS </w:t>
            </w:r>
            <w:r w:rsidR="005E630D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00CDBB0E" w14:textId="4F9BCBC0" w:rsidR="001904EB" w:rsidRPr="0033123D" w:rsidRDefault="001904EB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</w:p>
          <w:p w14:paraId="57965A1E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3E0C1EAB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720163EE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042" w:type="pct"/>
          </w:tcPr>
          <w:p w14:paraId="70D3AAAB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29FD4" w14:textId="75C741BB" w:rsidR="001904EB" w:rsidRPr="0033123D" w:rsidRDefault="001904EB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  <w:p w14:paraId="03476001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2 (11.9)</w:t>
            </w:r>
          </w:p>
          <w:p w14:paraId="643ABFD5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45 (41.2)</w:t>
            </w:r>
          </w:p>
          <w:p w14:paraId="50AAC6B2" w14:textId="3CDE346F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62 (46.0)</w:t>
            </w:r>
          </w:p>
        </w:tc>
        <w:tc>
          <w:tcPr>
            <w:tcW w:w="1042" w:type="pct"/>
          </w:tcPr>
          <w:p w14:paraId="78035D51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DE348" w14:textId="59FA6459" w:rsidR="001904EB" w:rsidRPr="0033123D" w:rsidRDefault="001904EB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  <w:p w14:paraId="341FD22E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44 (11.0)</w:t>
            </w:r>
          </w:p>
          <w:p w14:paraId="43CEFBF6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55 (38.8)</w:t>
            </w:r>
          </w:p>
          <w:p w14:paraId="4BDD538F" w14:textId="76A4F09E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97 (49.3)</w:t>
            </w:r>
          </w:p>
        </w:tc>
        <w:tc>
          <w:tcPr>
            <w:tcW w:w="479" w:type="pct"/>
          </w:tcPr>
          <w:p w14:paraId="6608EC5D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08EB0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C3BFC" w14:textId="77777777" w:rsidR="00E449EB" w:rsidRPr="0033123D" w:rsidRDefault="00E449EB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EED26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C28E6" w14:textId="013D2EBB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C5B0A" w:rsidRPr="0033123D" w14:paraId="2A33E477" w14:textId="77777777" w:rsidTr="00394B16">
        <w:trPr>
          <w:cantSplit/>
        </w:trPr>
        <w:tc>
          <w:tcPr>
            <w:tcW w:w="2437" w:type="pct"/>
          </w:tcPr>
          <w:p w14:paraId="4F4C835D" w14:textId="52106B64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ADS-A category </w:t>
            </w:r>
            <w:r w:rsidR="005E630D"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331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455871C8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  <w:p w14:paraId="6D11EE2E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Borderline abnormal</w:t>
            </w:r>
          </w:p>
          <w:p w14:paraId="63EB4375" w14:textId="77777777" w:rsidR="006C5B0A" w:rsidRPr="0033123D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042" w:type="pct"/>
          </w:tcPr>
          <w:p w14:paraId="4C4335F9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945EA" w14:textId="0090C0DB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02 (29.0)</w:t>
            </w:r>
          </w:p>
          <w:p w14:paraId="1D3BF0FC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83 (23.6)</w:t>
            </w:r>
          </w:p>
          <w:p w14:paraId="133EFBA6" w14:textId="1F98B842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167 (47.4)</w:t>
            </w:r>
          </w:p>
        </w:tc>
        <w:tc>
          <w:tcPr>
            <w:tcW w:w="1042" w:type="pct"/>
          </w:tcPr>
          <w:p w14:paraId="7A0B4D61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73D5B" w14:textId="497A75F0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8 (24.5)</w:t>
            </w:r>
          </w:p>
          <w:p w14:paraId="3F699377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91 (22.8)</w:t>
            </w:r>
          </w:p>
          <w:p w14:paraId="17AE8489" w14:textId="504B1A0A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211 (52.8)</w:t>
            </w:r>
          </w:p>
        </w:tc>
        <w:tc>
          <w:tcPr>
            <w:tcW w:w="479" w:type="pct"/>
          </w:tcPr>
          <w:p w14:paraId="488554D9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27A27" w14:textId="77777777" w:rsidR="004B6DB2" w:rsidRPr="0033123D" w:rsidRDefault="004B6DB2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4E7C4" w14:textId="77777777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27A8A" w14:textId="449BA27C" w:rsidR="006C5B0A" w:rsidRPr="0033123D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23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550A8" w:rsidRPr="001550A8" w14:paraId="6C8FE1DE" w14:textId="77777777" w:rsidTr="00394B16">
        <w:trPr>
          <w:cantSplit/>
        </w:trPr>
        <w:tc>
          <w:tcPr>
            <w:tcW w:w="2437" w:type="pct"/>
          </w:tcPr>
          <w:p w14:paraId="65B3B72F" w14:textId="12E0B870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DS-D category </w:t>
            </w:r>
            <w:r w:rsidR="005E630D"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3A877724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  <w:p w14:paraId="79F27D96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 xml:space="preserve">Borderline abnormal </w:t>
            </w:r>
          </w:p>
          <w:p w14:paraId="66C8D7B4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042" w:type="pct"/>
          </w:tcPr>
          <w:p w14:paraId="1A1FAFBC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57997" w14:textId="5B9EA8A3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89 (53.7)</w:t>
            </w:r>
          </w:p>
          <w:p w14:paraId="03367BD6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2 (23.3)</w:t>
            </w:r>
          </w:p>
          <w:p w14:paraId="3BF8862F" w14:textId="5C397C62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1 (23.0)</w:t>
            </w:r>
          </w:p>
        </w:tc>
        <w:tc>
          <w:tcPr>
            <w:tcW w:w="1042" w:type="pct"/>
          </w:tcPr>
          <w:p w14:paraId="6B8151ED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0DF17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15 (53.8)</w:t>
            </w:r>
          </w:p>
          <w:p w14:paraId="7CEB6811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3 (20.8)</w:t>
            </w:r>
          </w:p>
          <w:p w14:paraId="5A6234B7" w14:textId="6E0457E6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02 (25.5)</w:t>
            </w:r>
          </w:p>
        </w:tc>
        <w:tc>
          <w:tcPr>
            <w:tcW w:w="479" w:type="pct"/>
          </w:tcPr>
          <w:p w14:paraId="01D89AB7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416AD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6CD88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8F445" w14:textId="6E3E0BEF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1550A8" w:rsidRPr="001550A8" w14:paraId="73618F52" w14:textId="77777777" w:rsidTr="00394B16">
        <w:trPr>
          <w:cantSplit/>
        </w:trPr>
        <w:tc>
          <w:tcPr>
            <w:tcW w:w="2437" w:type="pct"/>
          </w:tcPr>
          <w:p w14:paraId="530A04FE" w14:textId="6B00A5AC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Q-12 severity </w:t>
            </w:r>
            <w:r w:rsidR="005E630D"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baseline </w:t>
            </w: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426E5B0A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  <w:p w14:paraId="1EA77583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953E521" w14:textId="7AB399F9" w:rsidR="006C5B0A" w:rsidRPr="001550A8" w:rsidRDefault="006A599E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4289E1DA" w14:textId="77777777" w:rsidR="006C5B0A" w:rsidRPr="001550A8" w:rsidRDefault="006C5B0A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42" w:type="pct"/>
          </w:tcPr>
          <w:p w14:paraId="18DA7EA7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992F4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8 (5.1)</w:t>
            </w:r>
          </w:p>
          <w:p w14:paraId="68C75CA6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90 (25.6)</w:t>
            </w:r>
          </w:p>
          <w:p w14:paraId="433A4D7B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43 (40.6)</w:t>
            </w:r>
          </w:p>
          <w:p w14:paraId="29109EF4" w14:textId="2EBB4738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01(28.7)</w:t>
            </w:r>
          </w:p>
        </w:tc>
        <w:tc>
          <w:tcPr>
            <w:tcW w:w="1042" w:type="pct"/>
          </w:tcPr>
          <w:p w14:paraId="041C5CC7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002A1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8 (4.5)</w:t>
            </w:r>
          </w:p>
          <w:p w14:paraId="1A11A724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6 (21.5)</w:t>
            </w:r>
          </w:p>
          <w:p w14:paraId="3245E2F3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64 (41.0)</w:t>
            </w:r>
          </w:p>
          <w:p w14:paraId="2BE40F95" w14:textId="3E205A12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32 (33.0)</w:t>
            </w:r>
          </w:p>
        </w:tc>
        <w:tc>
          <w:tcPr>
            <w:tcW w:w="479" w:type="pct"/>
          </w:tcPr>
          <w:p w14:paraId="0E424256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79750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4A923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96BB8" w14:textId="77777777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F16FC" w14:textId="764FB7F4" w:rsidR="006C5B0A" w:rsidRPr="001550A8" w:rsidRDefault="006C5B0A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1550A8" w:rsidRPr="001550A8" w14:paraId="23E2D266" w14:textId="77777777" w:rsidTr="00394B16">
        <w:trPr>
          <w:cantSplit/>
        </w:trPr>
        <w:tc>
          <w:tcPr>
            <w:tcW w:w="2437" w:type="pct"/>
          </w:tcPr>
          <w:p w14:paraId="64F48FAA" w14:textId="5CDED0E4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symptom-specific anxiety on VSI at baseline (%)</w:t>
            </w:r>
          </w:p>
          <w:p w14:paraId="15386672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2FBED64B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  <w:p w14:paraId="472FBB89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42" w:type="pct"/>
          </w:tcPr>
          <w:p w14:paraId="10530C6F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0BFE3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29 (36.6)</w:t>
            </w:r>
          </w:p>
          <w:p w14:paraId="669E3ED4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07 (30.4)</w:t>
            </w:r>
          </w:p>
          <w:p w14:paraId="5FDD4346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16 (33.0)</w:t>
            </w:r>
          </w:p>
        </w:tc>
        <w:tc>
          <w:tcPr>
            <w:tcW w:w="1042" w:type="pct"/>
          </w:tcPr>
          <w:p w14:paraId="08BD1B70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23E33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18 (29.5)</w:t>
            </w:r>
          </w:p>
          <w:p w14:paraId="71A9124D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40 (35.0)</w:t>
            </w:r>
          </w:p>
          <w:p w14:paraId="7E3003C3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42 (35.5)</w:t>
            </w:r>
          </w:p>
        </w:tc>
        <w:tc>
          <w:tcPr>
            <w:tcW w:w="479" w:type="pct"/>
          </w:tcPr>
          <w:p w14:paraId="00D0073B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20BF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10E8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6CDD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550A8" w:rsidRPr="001550A8" w14:paraId="65EB1073" w14:textId="77777777" w:rsidTr="00394B16">
        <w:trPr>
          <w:cantSplit/>
        </w:trPr>
        <w:tc>
          <w:tcPr>
            <w:tcW w:w="2437" w:type="pct"/>
          </w:tcPr>
          <w:p w14:paraId="2606E12F" w14:textId="40B0E21A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BS subtype at baseline (%)</w:t>
            </w:r>
          </w:p>
          <w:p w14:paraId="70F991CD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IBS-C</w:t>
            </w:r>
          </w:p>
          <w:p w14:paraId="315B5B7C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IBS-D</w:t>
            </w:r>
          </w:p>
          <w:p w14:paraId="18D1812F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IBS-M</w:t>
            </w:r>
          </w:p>
          <w:p w14:paraId="3855B972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IBS-U</w:t>
            </w:r>
          </w:p>
        </w:tc>
        <w:tc>
          <w:tcPr>
            <w:tcW w:w="1042" w:type="pct"/>
          </w:tcPr>
          <w:p w14:paraId="4BB82E4B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4D1F4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58 (16.5)</w:t>
            </w:r>
          </w:p>
          <w:p w14:paraId="46876E4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41 (40.1)</w:t>
            </w:r>
          </w:p>
          <w:p w14:paraId="549DB41D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48 (42.0)</w:t>
            </w:r>
          </w:p>
          <w:p w14:paraId="4113AA1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042" w:type="pct"/>
          </w:tcPr>
          <w:p w14:paraId="2A70B089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1477E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78 (19.5)</w:t>
            </w:r>
          </w:p>
          <w:p w14:paraId="3D9090CE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65 (41.3)</w:t>
            </w:r>
          </w:p>
          <w:p w14:paraId="6E0FF51E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53 (38.3)</w:t>
            </w:r>
          </w:p>
          <w:p w14:paraId="753B684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479" w:type="pct"/>
          </w:tcPr>
          <w:p w14:paraId="031C205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0AA00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6B564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9A3AD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928B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550A8" w:rsidRPr="001550A8" w14:paraId="5DBC2F29" w14:textId="77777777" w:rsidTr="00394B16">
        <w:trPr>
          <w:cantSplit/>
        </w:trPr>
        <w:tc>
          <w:tcPr>
            <w:tcW w:w="2437" w:type="pct"/>
          </w:tcPr>
          <w:p w14:paraId="05E2F92D" w14:textId="7DE7F413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troublesome symptom at baseline (%)</w:t>
            </w:r>
          </w:p>
          <w:p w14:paraId="6F7DEE50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14:paraId="4D2C7164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14:paraId="3D06ECC2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</w:p>
          <w:p w14:paraId="4DB5A9BD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Abdominal bloating or distension</w:t>
            </w:r>
          </w:p>
          <w:p w14:paraId="4D3D9AA4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Urgency</w:t>
            </w:r>
          </w:p>
        </w:tc>
        <w:tc>
          <w:tcPr>
            <w:tcW w:w="1042" w:type="pct"/>
          </w:tcPr>
          <w:p w14:paraId="4F625D6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5C10A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76 (21.6)</w:t>
            </w:r>
          </w:p>
          <w:p w14:paraId="70EB4BD6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8 (8.0)</w:t>
            </w:r>
          </w:p>
          <w:p w14:paraId="0DC93B38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59 (16.8)</w:t>
            </w:r>
          </w:p>
          <w:p w14:paraId="7BF18B29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96 (27.3)</w:t>
            </w:r>
          </w:p>
          <w:p w14:paraId="7C74B07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93 (26.4)</w:t>
            </w:r>
          </w:p>
        </w:tc>
        <w:tc>
          <w:tcPr>
            <w:tcW w:w="1042" w:type="pct"/>
          </w:tcPr>
          <w:p w14:paraId="23A26F6B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9198A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93 (23.3)</w:t>
            </w:r>
          </w:p>
          <w:p w14:paraId="7175896A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5 (6.3)</w:t>
            </w:r>
          </w:p>
          <w:p w14:paraId="45258FE2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58 (14.5)</w:t>
            </w:r>
          </w:p>
          <w:p w14:paraId="4D0DABFD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22 (30.5)</w:t>
            </w:r>
          </w:p>
          <w:p w14:paraId="208BEF6A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02 (25.5)</w:t>
            </w:r>
          </w:p>
        </w:tc>
        <w:tc>
          <w:tcPr>
            <w:tcW w:w="479" w:type="pct"/>
          </w:tcPr>
          <w:p w14:paraId="336C7B91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D3D25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F9B9E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1DAD0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40BF1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B071A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1550A8" w:rsidRPr="001550A8" w14:paraId="2DF1B02E" w14:textId="77777777" w:rsidTr="00394B16">
        <w:trPr>
          <w:cantSplit/>
        </w:trPr>
        <w:tc>
          <w:tcPr>
            <w:tcW w:w="2437" w:type="pct"/>
          </w:tcPr>
          <w:p w14:paraId="748375CD" w14:textId="77777777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membership at baseline (%)</w:t>
            </w:r>
          </w:p>
          <w:p w14:paraId="7F9C883E" w14:textId="0C4B9241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 xml:space="preserve"> Diarrh</w:t>
            </w:r>
            <w:r w:rsidR="0033123D" w:rsidRPr="001550A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urgency, low psychological burden</w:t>
            </w:r>
          </w:p>
          <w:p w14:paraId="4EA84DAD" w14:textId="7029BF36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ow overall gastrointestinal symptom severity, high psychological burden</w:t>
            </w:r>
          </w:p>
          <w:p w14:paraId="02D602A4" w14:textId="0C995D9A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ow overall gastrointestinal symptom severity, low psychological burden</w:t>
            </w:r>
          </w:p>
          <w:p w14:paraId="45376FA2" w14:textId="4A3687FA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arrh</w:t>
            </w:r>
            <w:r w:rsidR="0033123D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ea</w:t>
            </w:r>
            <w:r w:rsidR="00FA707C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abdominal pain</w:t>
            </w:r>
            <w:r w:rsidR="00FA707C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d 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urgency, high psychological burden</w:t>
            </w:r>
          </w:p>
          <w:p w14:paraId="4B3ED6EF" w14:textId="476E9445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nstipation</w:t>
            </w:r>
            <w:r w:rsidR="00FA707C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abdominal pain</w:t>
            </w:r>
            <w:r w:rsidR="00FA707C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d 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bloating, high psychological burden</w:t>
            </w:r>
          </w:p>
          <w:p w14:paraId="3F684234" w14:textId="783AEC83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gh overall gastrointestinal symptom severity, high psychological burden</w:t>
            </w:r>
          </w:p>
          <w:p w14:paraId="03AE786E" w14:textId="07904871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A707C" w:rsidRPr="001550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nstipation</w:t>
            </w:r>
            <w:r w:rsidR="00FA707C"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Pr="001550A8">
              <w:rPr>
                <w:rFonts w:ascii="Times New Roman" w:hAnsi="Times New Roman" w:cs="Times New Roman"/>
                <w:bCs/>
                <w:sz w:val="20"/>
                <w:szCs w:val="20"/>
              </w:rPr>
              <w:t>bloating, low psychological burden</w:t>
            </w:r>
          </w:p>
        </w:tc>
        <w:tc>
          <w:tcPr>
            <w:tcW w:w="1042" w:type="pct"/>
          </w:tcPr>
          <w:p w14:paraId="6D2A2A8D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172DC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73 (20.7)</w:t>
            </w:r>
          </w:p>
          <w:p w14:paraId="62CC3C3C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94 (26.7)</w:t>
            </w:r>
          </w:p>
          <w:p w14:paraId="5CC30680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63 (17.9)</w:t>
            </w:r>
          </w:p>
          <w:p w14:paraId="7468E4AF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61 (17.3)</w:t>
            </w:r>
          </w:p>
          <w:p w14:paraId="69A6488C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  <w:p w14:paraId="0DA26E8F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8 (8.0)</w:t>
            </w:r>
          </w:p>
          <w:p w14:paraId="574EC736" w14:textId="6597D5C8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1 (6.0)</w:t>
            </w:r>
          </w:p>
        </w:tc>
        <w:tc>
          <w:tcPr>
            <w:tcW w:w="1042" w:type="pct"/>
          </w:tcPr>
          <w:p w14:paraId="0BD89E16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6AF3C" w14:textId="01FE1783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67 (16.8)</w:t>
            </w:r>
          </w:p>
          <w:p w14:paraId="552D6577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01 (25.3)</w:t>
            </w:r>
          </w:p>
          <w:p w14:paraId="499A69CF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0 (20.0)</w:t>
            </w:r>
          </w:p>
          <w:p w14:paraId="43DA1366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86 (21.5)</w:t>
            </w:r>
          </w:p>
          <w:p w14:paraId="20270ACC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2 (3.0)</w:t>
            </w:r>
          </w:p>
          <w:p w14:paraId="14D5E650" w14:textId="77777777" w:rsidR="009B33C4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8 (7.0)</w:t>
            </w:r>
          </w:p>
          <w:p w14:paraId="043D45C0" w14:textId="6CF1595C" w:rsidR="005E630D" w:rsidRPr="001550A8" w:rsidRDefault="009B33C4" w:rsidP="009B33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6 (6.5)</w:t>
            </w:r>
          </w:p>
        </w:tc>
        <w:tc>
          <w:tcPr>
            <w:tcW w:w="479" w:type="pct"/>
          </w:tcPr>
          <w:p w14:paraId="208A4730" w14:textId="77777777" w:rsidR="005E630D" w:rsidRPr="001550A8" w:rsidRDefault="005E630D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23DC2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3508F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46ED9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C83CA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3C6FF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83CC3" w14:textId="77777777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99624" w14:textId="1132AC9D" w:rsidR="009B33C4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1550A8" w:rsidRPr="001550A8" w14:paraId="52FD9EB9" w14:textId="77777777" w:rsidTr="00394B16">
        <w:trPr>
          <w:cantSplit/>
          <w:trHeight w:val="624"/>
        </w:trPr>
        <w:tc>
          <w:tcPr>
            <w:tcW w:w="2437" w:type="pct"/>
          </w:tcPr>
          <w:p w14:paraId="7549698B" w14:textId="46684F3E" w:rsidR="005E630D" w:rsidRPr="001550A8" w:rsidRDefault="005E630D" w:rsidP="0097707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igh psychological burden cluster at baseline (%)</w:t>
            </w:r>
          </w:p>
        </w:tc>
        <w:tc>
          <w:tcPr>
            <w:tcW w:w="1042" w:type="pct"/>
          </w:tcPr>
          <w:p w14:paraId="1C62E253" w14:textId="32C2946F" w:rsidR="005E630D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195 (55.4)</w:t>
            </w:r>
          </w:p>
        </w:tc>
        <w:tc>
          <w:tcPr>
            <w:tcW w:w="1042" w:type="pct"/>
          </w:tcPr>
          <w:p w14:paraId="18914220" w14:textId="7820CEDE" w:rsidR="005E630D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227 (56.8)</w:t>
            </w:r>
          </w:p>
        </w:tc>
        <w:tc>
          <w:tcPr>
            <w:tcW w:w="479" w:type="pct"/>
          </w:tcPr>
          <w:p w14:paraId="17A29367" w14:textId="6FD857CB" w:rsidR="005E630D" w:rsidRPr="001550A8" w:rsidRDefault="009B33C4" w:rsidP="0097707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0A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3871D339" w14:textId="2CCE7084" w:rsidR="00A65CAB" w:rsidRPr="001550A8" w:rsidRDefault="00A65CAB" w:rsidP="00A65C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0A8">
        <w:rPr>
          <w:rFonts w:ascii="Times New Roman" w:hAnsi="Times New Roman" w:cs="Times New Roman"/>
          <w:bCs/>
          <w:sz w:val="24"/>
          <w:szCs w:val="24"/>
        </w:rPr>
        <w:t>*</w:t>
      </w:r>
      <w:r w:rsidRPr="001550A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550A8">
        <w:rPr>
          <w:rFonts w:ascii="Times New Roman" w:hAnsi="Times New Roman" w:cs="Times New Roman"/>
          <w:bCs/>
          <w:sz w:val="24"/>
          <w:szCs w:val="24"/>
        </w:rPr>
        <w:t xml:space="preserve"> value for independent samples </w:t>
      </w:r>
      <w:r w:rsidRPr="001550A8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Pr="001550A8">
        <w:rPr>
          <w:rFonts w:ascii="Times New Roman" w:hAnsi="Times New Roman" w:cs="Times New Roman"/>
          <w:bCs/>
          <w:sz w:val="24"/>
          <w:szCs w:val="24"/>
        </w:rPr>
        <w:t>-test for continuous data</w:t>
      </w:r>
      <w:r w:rsidR="00394B16" w:rsidRPr="001550A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1550A8">
        <w:rPr>
          <w:rFonts w:ascii="Times New Roman" w:hAnsi="Times New Roman" w:cs="Times New Roman"/>
          <w:bCs/>
          <w:sz w:val="24"/>
          <w:szCs w:val="24"/>
        </w:rPr>
        <w:t>Pearson χ</w:t>
      </w:r>
      <w:r w:rsidRPr="001550A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550A8">
        <w:rPr>
          <w:rFonts w:ascii="Times New Roman" w:hAnsi="Times New Roman" w:cs="Times New Roman"/>
          <w:bCs/>
          <w:sz w:val="24"/>
          <w:szCs w:val="24"/>
        </w:rPr>
        <w:t xml:space="preserve"> for comparison of categorical data</w:t>
      </w:r>
      <w:r w:rsidRPr="001550A8">
        <w:rPr>
          <w:rFonts w:ascii="Times New Roman" w:hAnsi="Times New Roman" w:cs="Times New Roman"/>
          <w:sz w:val="24"/>
          <w:szCs w:val="24"/>
        </w:rPr>
        <w:t>.</w:t>
      </w:r>
    </w:p>
    <w:p w14:paraId="6A905E19" w14:textId="33F35221" w:rsidR="002B03BE" w:rsidRPr="001550A8" w:rsidRDefault="000E5FEA" w:rsidP="001904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550A8">
        <w:rPr>
          <w:rFonts w:ascii="Times New Roman" w:hAnsi="Times New Roman" w:cs="Times New Roman"/>
          <w:bCs/>
          <w:sz w:val="24"/>
          <w:szCs w:val="24"/>
        </w:rPr>
        <w:t xml:space="preserve">IBS-C; </w:t>
      </w:r>
      <w:r w:rsidRPr="001550A8">
        <w:rPr>
          <w:rFonts w:ascii="Times New Roman" w:hAnsi="Times New Roman" w:cs="Times New Roman"/>
          <w:sz w:val="24"/>
          <w:szCs w:val="24"/>
        </w:rPr>
        <w:t xml:space="preserve">IBS with constipation, </w:t>
      </w:r>
      <w:r w:rsidRPr="001550A8">
        <w:rPr>
          <w:rFonts w:ascii="Times New Roman" w:hAnsi="Times New Roman" w:cs="Times New Roman"/>
          <w:bCs/>
          <w:sz w:val="24"/>
          <w:szCs w:val="24"/>
        </w:rPr>
        <w:t xml:space="preserve">IBS-D; </w:t>
      </w:r>
      <w:r w:rsidRPr="001550A8">
        <w:rPr>
          <w:rFonts w:ascii="Times New Roman" w:hAnsi="Times New Roman" w:cs="Times New Roman"/>
          <w:sz w:val="24"/>
          <w:szCs w:val="24"/>
        </w:rPr>
        <w:t>IBS with diarrh</w:t>
      </w:r>
      <w:r w:rsidR="0033123D" w:rsidRPr="001550A8">
        <w:rPr>
          <w:rFonts w:ascii="Times New Roman" w:hAnsi="Times New Roman" w:cs="Times New Roman"/>
          <w:sz w:val="24"/>
          <w:szCs w:val="24"/>
        </w:rPr>
        <w:t>o</w:t>
      </w:r>
      <w:r w:rsidRPr="001550A8">
        <w:rPr>
          <w:rFonts w:ascii="Times New Roman" w:hAnsi="Times New Roman" w:cs="Times New Roman"/>
          <w:sz w:val="24"/>
          <w:szCs w:val="24"/>
        </w:rPr>
        <w:t xml:space="preserve">ea, </w:t>
      </w:r>
      <w:r w:rsidRPr="001550A8">
        <w:rPr>
          <w:rFonts w:ascii="Times New Roman" w:hAnsi="Times New Roman" w:cs="Times New Roman"/>
          <w:bCs/>
          <w:sz w:val="24"/>
          <w:szCs w:val="24"/>
        </w:rPr>
        <w:t xml:space="preserve">IBS-M; </w:t>
      </w:r>
      <w:r w:rsidRPr="001550A8">
        <w:rPr>
          <w:rFonts w:ascii="Times New Roman" w:hAnsi="Times New Roman" w:cs="Times New Roman"/>
          <w:sz w:val="24"/>
          <w:szCs w:val="24"/>
        </w:rPr>
        <w:t xml:space="preserve">IBS with mixed bowel habits, IBS-U; IBS unclassified, </w:t>
      </w:r>
      <w:r w:rsidRPr="001550A8">
        <w:rPr>
          <w:rFonts w:ascii="Times New Roman" w:hAnsi="Times New Roman" w:cs="Times New Roman"/>
          <w:bCs/>
          <w:sz w:val="24"/>
          <w:szCs w:val="24"/>
        </w:rPr>
        <w:t xml:space="preserve">HADS; </w:t>
      </w:r>
      <w:r w:rsidR="001904EB" w:rsidRPr="001550A8">
        <w:rPr>
          <w:rFonts w:ascii="Times New Roman" w:hAnsi="Times New Roman" w:cs="Times New Roman"/>
          <w:bCs/>
          <w:sz w:val="24"/>
          <w:szCs w:val="24"/>
        </w:rPr>
        <w:t>hospital anxiety and depression scale,</w:t>
      </w:r>
      <w:r w:rsidR="001904EB" w:rsidRPr="001550A8">
        <w:rPr>
          <w:rFonts w:ascii="Times New Roman" w:hAnsi="Times New Roman" w:cs="Times New Roman"/>
        </w:rPr>
        <w:t xml:space="preserve"> </w:t>
      </w:r>
      <w:r w:rsidRPr="001550A8">
        <w:rPr>
          <w:rFonts w:ascii="Times New Roman" w:hAnsi="Times New Roman" w:cs="Times New Roman"/>
          <w:sz w:val="24"/>
          <w:szCs w:val="24"/>
        </w:rPr>
        <w:t>I</w:t>
      </w:r>
      <w:r w:rsidRPr="001550A8">
        <w:rPr>
          <w:rFonts w:ascii="Times New Roman" w:hAnsi="Times New Roman" w:cs="Times New Roman"/>
          <w:bCs/>
          <w:sz w:val="24"/>
          <w:szCs w:val="24"/>
        </w:rPr>
        <w:t>BS-SSS; irritable bowel syndrome severity scoring system, PHQ-12; patient health questionnaire-12, VSI; visceral sensitivity index</w:t>
      </w:r>
      <w:r w:rsidR="001904EB" w:rsidRPr="001550A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CE3333E" w14:textId="77777777" w:rsidR="002B03BE" w:rsidRPr="001550A8" w:rsidRDefault="002B03BE">
      <w:pPr>
        <w:rPr>
          <w:rFonts w:ascii="Times New Roman" w:hAnsi="Times New Roman" w:cs="Times New Roman"/>
          <w:bCs/>
          <w:sz w:val="24"/>
          <w:szCs w:val="24"/>
        </w:rPr>
      </w:pPr>
      <w:r w:rsidRPr="001550A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331CA15" w14:textId="77777777" w:rsidR="002B03BE" w:rsidRPr="001550A8" w:rsidRDefault="002B03BE" w:rsidP="001904EB">
      <w:pPr>
        <w:spacing w:line="480" w:lineRule="auto"/>
        <w:sectPr w:rsidR="002B03BE" w:rsidRPr="001550A8" w:rsidSect="00FA707C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283006" w14:textId="7C0C0C80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0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. Stability of IBS According to the Bristol Stool Form Scale in </w:t>
      </w:r>
      <w:r>
        <w:rPr>
          <w:rFonts w:ascii="Times New Roman" w:hAnsi="Times New Roman" w:cs="Times New Roman"/>
          <w:b/>
          <w:bCs/>
          <w:sz w:val="24"/>
          <w:szCs w:val="24"/>
        </w:rPr>
        <w:t>352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 Individuals with Rome IV IB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Baseline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550A8" w:rsidRPr="001550A8" w14:paraId="4F5EDD23" w14:textId="77777777" w:rsidTr="00FE4C43">
        <w:tc>
          <w:tcPr>
            <w:tcW w:w="1803" w:type="dxa"/>
          </w:tcPr>
          <w:p w14:paraId="08C7005E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03" w:type="dxa"/>
          </w:tcPr>
          <w:p w14:paraId="5565D3BD" w14:textId="77777777" w:rsidR="001550A8" w:rsidRPr="001550A8" w:rsidRDefault="001550A8" w:rsidP="001550A8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IBS-C at 12-month follow-up (%)</w:t>
            </w:r>
          </w:p>
        </w:tc>
        <w:tc>
          <w:tcPr>
            <w:tcW w:w="1803" w:type="dxa"/>
          </w:tcPr>
          <w:p w14:paraId="3E78DF57" w14:textId="77777777" w:rsidR="001550A8" w:rsidRPr="001550A8" w:rsidRDefault="001550A8" w:rsidP="001550A8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IBS-D at 12-month follow-up (%)</w:t>
            </w:r>
          </w:p>
        </w:tc>
        <w:tc>
          <w:tcPr>
            <w:tcW w:w="1803" w:type="dxa"/>
          </w:tcPr>
          <w:p w14:paraId="3E1CD2BD" w14:textId="77777777" w:rsidR="001550A8" w:rsidRPr="001550A8" w:rsidRDefault="001550A8" w:rsidP="001550A8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IBS-M at 12-month follow-up (%)</w:t>
            </w:r>
          </w:p>
        </w:tc>
        <w:tc>
          <w:tcPr>
            <w:tcW w:w="1804" w:type="dxa"/>
          </w:tcPr>
          <w:p w14:paraId="72CD7719" w14:textId="77777777" w:rsidR="001550A8" w:rsidRPr="001550A8" w:rsidRDefault="001550A8" w:rsidP="001550A8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IBS-U at 12-month follow-up (%)</w:t>
            </w:r>
          </w:p>
        </w:tc>
      </w:tr>
      <w:tr w:rsidR="001550A8" w:rsidRPr="001550A8" w14:paraId="55A6531A" w14:textId="77777777" w:rsidTr="00FE4C43">
        <w:tc>
          <w:tcPr>
            <w:tcW w:w="1803" w:type="dxa"/>
          </w:tcPr>
          <w:p w14:paraId="055666A7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IBS-C at baseline (n=58)</w:t>
            </w:r>
          </w:p>
        </w:tc>
        <w:tc>
          <w:tcPr>
            <w:tcW w:w="1803" w:type="dxa"/>
          </w:tcPr>
          <w:p w14:paraId="5EACCD76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9 (67.2)</w:t>
            </w:r>
          </w:p>
        </w:tc>
        <w:tc>
          <w:tcPr>
            <w:tcW w:w="1803" w:type="dxa"/>
          </w:tcPr>
          <w:p w14:paraId="26531BE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3.4)</w:t>
            </w:r>
          </w:p>
        </w:tc>
        <w:tc>
          <w:tcPr>
            <w:tcW w:w="1803" w:type="dxa"/>
          </w:tcPr>
          <w:p w14:paraId="5D636129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4 (24.1)</w:t>
            </w:r>
          </w:p>
        </w:tc>
        <w:tc>
          <w:tcPr>
            <w:tcW w:w="1804" w:type="dxa"/>
          </w:tcPr>
          <w:p w14:paraId="48934AB8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 (5.2)</w:t>
            </w:r>
          </w:p>
        </w:tc>
      </w:tr>
      <w:tr w:rsidR="001550A8" w:rsidRPr="001550A8" w14:paraId="5DF97D39" w14:textId="77777777" w:rsidTr="00FE4C43">
        <w:tc>
          <w:tcPr>
            <w:tcW w:w="1803" w:type="dxa"/>
          </w:tcPr>
          <w:p w14:paraId="68CEF99D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IBS-D at baseline</w:t>
            </w:r>
          </w:p>
          <w:p w14:paraId="674AEED3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(n=141)</w:t>
            </w:r>
          </w:p>
        </w:tc>
        <w:tc>
          <w:tcPr>
            <w:tcW w:w="1803" w:type="dxa"/>
          </w:tcPr>
          <w:p w14:paraId="40B8F8FB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3.5)</w:t>
            </w:r>
          </w:p>
        </w:tc>
        <w:tc>
          <w:tcPr>
            <w:tcW w:w="1803" w:type="dxa"/>
          </w:tcPr>
          <w:p w14:paraId="13349758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17 (83.0)</w:t>
            </w:r>
          </w:p>
        </w:tc>
        <w:tc>
          <w:tcPr>
            <w:tcW w:w="1803" w:type="dxa"/>
          </w:tcPr>
          <w:p w14:paraId="639EBC7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8 (12.8)</w:t>
            </w:r>
          </w:p>
        </w:tc>
        <w:tc>
          <w:tcPr>
            <w:tcW w:w="1804" w:type="dxa"/>
          </w:tcPr>
          <w:p w14:paraId="5BB23072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0.7)</w:t>
            </w:r>
          </w:p>
        </w:tc>
      </w:tr>
      <w:tr w:rsidR="001550A8" w:rsidRPr="001550A8" w14:paraId="0FC36361" w14:textId="77777777" w:rsidTr="00FE4C43">
        <w:tc>
          <w:tcPr>
            <w:tcW w:w="1803" w:type="dxa"/>
          </w:tcPr>
          <w:p w14:paraId="4745DE8E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IBS-M at baseline (n=148)</w:t>
            </w:r>
          </w:p>
        </w:tc>
        <w:tc>
          <w:tcPr>
            <w:tcW w:w="1803" w:type="dxa"/>
          </w:tcPr>
          <w:p w14:paraId="5E77C82C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0 (13.5)</w:t>
            </w:r>
          </w:p>
        </w:tc>
        <w:tc>
          <w:tcPr>
            <w:tcW w:w="1803" w:type="dxa"/>
          </w:tcPr>
          <w:p w14:paraId="344730FA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0 (20.3)</w:t>
            </w:r>
          </w:p>
        </w:tc>
        <w:tc>
          <w:tcPr>
            <w:tcW w:w="1803" w:type="dxa"/>
          </w:tcPr>
          <w:p w14:paraId="2A2EBD5D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98 (66.2)</w:t>
            </w:r>
          </w:p>
        </w:tc>
        <w:tc>
          <w:tcPr>
            <w:tcW w:w="1804" w:type="dxa"/>
          </w:tcPr>
          <w:p w14:paraId="5E236AC1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</w:tr>
      <w:tr w:rsidR="001550A8" w:rsidRPr="001550A8" w14:paraId="0656DB64" w14:textId="77777777" w:rsidTr="00FE4C43">
        <w:tc>
          <w:tcPr>
            <w:tcW w:w="1803" w:type="dxa"/>
          </w:tcPr>
          <w:p w14:paraId="55C83DFA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IBS-U at baseline (n=5)</w:t>
            </w:r>
          </w:p>
        </w:tc>
        <w:tc>
          <w:tcPr>
            <w:tcW w:w="1803" w:type="dxa"/>
          </w:tcPr>
          <w:p w14:paraId="7DFE936E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1803" w:type="dxa"/>
          </w:tcPr>
          <w:p w14:paraId="2A6AED94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20.0)</w:t>
            </w:r>
          </w:p>
        </w:tc>
        <w:tc>
          <w:tcPr>
            <w:tcW w:w="1803" w:type="dxa"/>
          </w:tcPr>
          <w:p w14:paraId="6329221A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 (60.0)</w:t>
            </w:r>
          </w:p>
        </w:tc>
        <w:tc>
          <w:tcPr>
            <w:tcW w:w="1804" w:type="dxa"/>
          </w:tcPr>
          <w:p w14:paraId="3C0E296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20.0)</w:t>
            </w:r>
          </w:p>
        </w:tc>
      </w:tr>
    </w:tbl>
    <w:p w14:paraId="4D2B3AAF" w14:textId="77777777" w:rsidR="001550A8" w:rsidRPr="001550A8" w:rsidRDefault="001550A8" w:rsidP="001550A8">
      <w:pPr>
        <w:rPr>
          <w:rFonts w:ascii="Times New Roman" w:hAnsi="Times New Roman" w:cs="Times New Roman"/>
        </w:rPr>
      </w:pPr>
      <w:r w:rsidRPr="001550A8">
        <w:rPr>
          <w:rFonts w:ascii="Times New Roman" w:hAnsi="Times New Roman" w:cs="Times New Roman"/>
        </w:rPr>
        <w:t xml:space="preserve"> </w:t>
      </w:r>
    </w:p>
    <w:p w14:paraId="0E771DA0" w14:textId="77777777" w:rsidR="001550A8" w:rsidRPr="001550A8" w:rsidRDefault="001550A8" w:rsidP="001550A8">
      <w:pPr>
        <w:rPr>
          <w:rFonts w:ascii="Times New Roman" w:hAnsi="Times New Roman" w:cs="Times New Roman"/>
        </w:rPr>
      </w:pPr>
      <w:r w:rsidRPr="001550A8">
        <w:rPr>
          <w:rFonts w:ascii="Times New Roman" w:hAnsi="Times New Roman" w:cs="Times New Roman"/>
        </w:rPr>
        <w:t>Kappa = 0.57</w:t>
      </w:r>
    </w:p>
    <w:p w14:paraId="0AB832A2" w14:textId="77777777" w:rsidR="001550A8" w:rsidRPr="001550A8" w:rsidRDefault="001550A8" w:rsidP="001550A8">
      <w:pPr>
        <w:rPr>
          <w:rFonts w:ascii="Times New Roman" w:hAnsi="Times New Roman" w:cs="Times New Roman"/>
        </w:rPr>
      </w:pPr>
    </w:p>
    <w:p w14:paraId="577B2A78" w14:textId="77777777" w:rsidR="001550A8" w:rsidRPr="001550A8" w:rsidRDefault="001550A8" w:rsidP="001550A8">
      <w:pPr>
        <w:rPr>
          <w:rFonts w:ascii="Times New Roman" w:hAnsi="Times New Roman" w:cs="Times New Roman"/>
          <w:b/>
          <w:bCs/>
        </w:rPr>
      </w:pPr>
      <w:r w:rsidRPr="001550A8">
        <w:rPr>
          <w:rFonts w:ascii="Times New Roman" w:hAnsi="Times New Roman" w:cs="Times New Roman"/>
          <w:b/>
          <w:bCs/>
        </w:rPr>
        <w:br w:type="page"/>
      </w:r>
    </w:p>
    <w:p w14:paraId="2B193196" w14:textId="660EAA49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0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. Stability of IBS According to Most Troublesome Symptom in </w:t>
      </w:r>
      <w:r>
        <w:rPr>
          <w:rFonts w:ascii="Times New Roman" w:hAnsi="Times New Roman" w:cs="Times New Roman"/>
          <w:b/>
          <w:bCs/>
          <w:sz w:val="24"/>
          <w:szCs w:val="24"/>
        </w:rPr>
        <w:t>352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 Individuals with Rome IV IB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Baseline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0"/>
        <w:gridCol w:w="1433"/>
        <w:gridCol w:w="1433"/>
        <w:gridCol w:w="1433"/>
        <w:gridCol w:w="1433"/>
        <w:gridCol w:w="1434"/>
      </w:tblGrid>
      <w:tr w:rsidR="001550A8" w:rsidRPr="001550A8" w14:paraId="773DBA98" w14:textId="77777777" w:rsidTr="00FE4C43">
        <w:tc>
          <w:tcPr>
            <w:tcW w:w="1850" w:type="dxa"/>
          </w:tcPr>
          <w:p w14:paraId="009001DE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2FA441DE" w14:textId="77777777" w:rsidR="001550A8" w:rsidRPr="001550A8" w:rsidRDefault="001550A8" w:rsidP="00FE4C43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Abdominal pain at 12-month follow-up (%)</w:t>
            </w:r>
          </w:p>
        </w:tc>
        <w:tc>
          <w:tcPr>
            <w:tcW w:w="1433" w:type="dxa"/>
          </w:tcPr>
          <w:p w14:paraId="4B7FBF89" w14:textId="77777777" w:rsidR="001550A8" w:rsidRPr="001550A8" w:rsidRDefault="001550A8" w:rsidP="00FE4C43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Constipation at 12-month follow-up (%)</w:t>
            </w:r>
          </w:p>
        </w:tc>
        <w:tc>
          <w:tcPr>
            <w:tcW w:w="1433" w:type="dxa"/>
          </w:tcPr>
          <w:p w14:paraId="7EE3C099" w14:textId="77777777" w:rsidR="001550A8" w:rsidRPr="001550A8" w:rsidRDefault="001550A8" w:rsidP="00FE4C43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Diarrhoea at 12-month follow-up (%)</w:t>
            </w:r>
          </w:p>
        </w:tc>
        <w:tc>
          <w:tcPr>
            <w:tcW w:w="1433" w:type="dxa"/>
          </w:tcPr>
          <w:p w14:paraId="02609D3B" w14:textId="77777777" w:rsidR="001550A8" w:rsidRPr="001550A8" w:rsidRDefault="001550A8" w:rsidP="00FE4C43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Bloating or distension at 12-month follow-up (%)</w:t>
            </w:r>
          </w:p>
        </w:tc>
        <w:tc>
          <w:tcPr>
            <w:tcW w:w="1434" w:type="dxa"/>
          </w:tcPr>
          <w:p w14:paraId="4F7C866C" w14:textId="77777777" w:rsidR="001550A8" w:rsidRPr="001550A8" w:rsidRDefault="001550A8" w:rsidP="00FE4C43">
            <w:pPr>
              <w:spacing w:line="480" w:lineRule="auto"/>
              <w:jc w:val="center"/>
              <w:rPr>
                <w:b/>
                <w:bCs/>
              </w:rPr>
            </w:pPr>
            <w:r w:rsidRPr="001550A8">
              <w:rPr>
                <w:b/>
                <w:bCs/>
              </w:rPr>
              <w:t>Urgency at 12-month follow-up (%)</w:t>
            </w:r>
          </w:p>
        </w:tc>
      </w:tr>
      <w:tr w:rsidR="001550A8" w:rsidRPr="001550A8" w14:paraId="23C23DC5" w14:textId="77777777" w:rsidTr="00FE4C43">
        <w:tc>
          <w:tcPr>
            <w:tcW w:w="1850" w:type="dxa"/>
          </w:tcPr>
          <w:p w14:paraId="162C5680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Abdominal pain at baseline (n=76)</w:t>
            </w:r>
          </w:p>
        </w:tc>
        <w:tc>
          <w:tcPr>
            <w:tcW w:w="1433" w:type="dxa"/>
          </w:tcPr>
          <w:p w14:paraId="3DFF3AF3" w14:textId="77777777" w:rsidR="001550A8" w:rsidRPr="001550A8" w:rsidRDefault="001550A8" w:rsidP="00FE4C43">
            <w:pPr>
              <w:spacing w:line="480" w:lineRule="auto"/>
              <w:jc w:val="center"/>
              <w:rPr>
                <w:highlight w:val="yellow"/>
              </w:rPr>
            </w:pPr>
            <w:r w:rsidRPr="001550A8">
              <w:t>49 (64.5)</w:t>
            </w:r>
          </w:p>
        </w:tc>
        <w:tc>
          <w:tcPr>
            <w:tcW w:w="1433" w:type="dxa"/>
          </w:tcPr>
          <w:p w14:paraId="03855CF0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4 (5.3)</w:t>
            </w:r>
          </w:p>
        </w:tc>
        <w:tc>
          <w:tcPr>
            <w:tcW w:w="1433" w:type="dxa"/>
          </w:tcPr>
          <w:p w14:paraId="2E4B22CE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6 (7.9)</w:t>
            </w:r>
          </w:p>
        </w:tc>
        <w:tc>
          <w:tcPr>
            <w:tcW w:w="1433" w:type="dxa"/>
          </w:tcPr>
          <w:p w14:paraId="1382F47B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1 (14.5)</w:t>
            </w:r>
          </w:p>
        </w:tc>
        <w:tc>
          <w:tcPr>
            <w:tcW w:w="1434" w:type="dxa"/>
          </w:tcPr>
          <w:p w14:paraId="21E9DCA4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6 (7.9)</w:t>
            </w:r>
          </w:p>
        </w:tc>
      </w:tr>
      <w:tr w:rsidR="001550A8" w:rsidRPr="001550A8" w14:paraId="54030D51" w14:textId="77777777" w:rsidTr="00FE4C43">
        <w:tc>
          <w:tcPr>
            <w:tcW w:w="1850" w:type="dxa"/>
          </w:tcPr>
          <w:p w14:paraId="6DC87F43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Constipation at baseline</w:t>
            </w:r>
          </w:p>
          <w:p w14:paraId="3FC71F3B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(n=28)</w:t>
            </w:r>
          </w:p>
        </w:tc>
        <w:tc>
          <w:tcPr>
            <w:tcW w:w="1433" w:type="dxa"/>
          </w:tcPr>
          <w:p w14:paraId="5505F7DE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2 (7.1)</w:t>
            </w:r>
          </w:p>
        </w:tc>
        <w:tc>
          <w:tcPr>
            <w:tcW w:w="1433" w:type="dxa"/>
          </w:tcPr>
          <w:p w14:paraId="6102ECE4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9 (67.9)</w:t>
            </w:r>
          </w:p>
        </w:tc>
        <w:tc>
          <w:tcPr>
            <w:tcW w:w="1433" w:type="dxa"/>
          </w:tcPr>
          <w:p w14:paraId="4846E096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1433" w:type="dxa"/>
          </w:tcPr>
          <w:p w14:paraId="6222BAB3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7 (25.0)</w:t>
            </w:r>
          </w:p>
        </w:tc>
        <w:tc>
          <w:tcPr>
            <w:tcW w:w="1434" w:type="dxa"/>
          </w:tcPr>
          <w:p w14:paraId="6961478E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0 (0.0)</w:t>
            </w:r>
          </w:p>
        </w:tc>
      </w:tr>
      <w:tr w:rsidR="001550A8" w:rsidRPr="001550A8" w14:paraId="0884BE98" w14:textId="77777777" w:rsidTr="00FE4C43">
        <w:tc>
          <w:tcPr>
            <w:tcW w:w="1850" w:type="dxa"/>
          </w:tcPr>
          <w:p w14:paraId="1422CA80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Diarrhoea at baseline (n=59)</w:t>
            </w:r>
          </w:p>
        </w:tc>
        <w:tc>
          <w:tcPr>
            <w:tcW w:w="1433" w:type="dxa"/>
          </w:tcPr>
          <w:p w14:paraId="15BF3D76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5 (8.5)</w:t>
            </w:r>
          </w:p>
        </w:tc>
        <w:tc>
          <w:tcPr>
            <w:tcW w:w="1433" w:type="dxa"/>
          </w:tcPr>
          <w:p w14:paraId="64A58ABE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 (1.7)</w:t>
            </w:r>
          </w:p>
        </w:tc>
        <w:tc>
          <w:tcPr>
            <w:tcW w:w="1433" w:type="dxa"/>
          </w:tcPr>
          <w:p w14:paraId="3DC881AD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28 (47.5)</w:t>
            </w:r>
          </w:p>
        </w:tc>
        <w:tc>
          <w:tcPr>
            <w:tcW w:w="1433" w:type="dxa"/>
          </w:tcPr>
          <w:p w14:paraId="50239DD7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5 (8.5)</w:t>
            </w:r>
          </w:p>
        </w:tc>
        <w:tc>
          <w:tcPr>
            <w:tcW w:w="1434" w:type="dxa"/>
          </w:tcPr>
          <w:p w14:paraId="016B32B3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20 (33.9)</w:t>
            </w:r>
          </w:p>
        </w:tc>
      </w:tr>
      <w:tr w:rsidR="001550A8" w:rsidRPr="001550A8" w14:paraId="74EEFE5A" w14:textId="77777777" w:rsidTr="00FE4C43">
        <w:tc>
          <w:tcPr>
            <w:tcW w:w="1850" w:type="dxa"/>
          </w:tcPr>
          <w:p w14:paraId="67907E39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Bloating or distension at baseline (n=96)</w:t>
            </w:r>
          </w:p>
        </w:tc>
        <w:tc>
          <w:tcPr>
            <w:tcW w:w="1433" w:type="dxa"/>
          </w:tcPr>
          <w:p w14:paraId="2D472E1B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4 (14.6)</w:t>
            </w:r>
          </w:p>
        </w:tc>
        <w:tc>
          <w:tcPr>
            <w:tcW w:w="1433" w:type="dxa"/>
          </w:tcPr>
          <w:p w14:paraId="1EC0986E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6 (6.3)</w:t>
            </w:r>
          </w:p>
        </w:tc>
        <w:tc>
          <w:tcPr>
            <w:tcW w:w="1433" w:type="dxa"/>
          </w:tcPr>
          <w:p w14:paraId="5DA46689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4 (4.2)</w:t>
            </w:r>
          </w:p>
        </w:tc>
        <w:tc>
          <w:tcPr>
            <w:tcW w:w="1433" w:type="dxa"/>
          </w:tcPr>
          <w:p w14:paraId="06FE86EA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65 (67.7)</w:t>
            </w:r>
          </w:p>
        </w:tc>
        <w:tc>
          <w:tcPr>
            <w:tcW w:w="1434" w:type="dxa"/>
          </w:tcPr>
          <w:p w14:paraId="6D8A7D1F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7 (7.3)</w:t>
            </w:r>
          </w:p>
        </w:tc>
      </w:tr>
      <w:tr w:rsidR="001550A8" w:rsidRPr="001550A8" w14:paraId="3FBF1EAF" w14:textId="77777777" w:rsidTr="00FE4C43">
        <w:tc>
          <w:tcPr>
            <w:tcW w:w="1850" w:type="dxa"/>
          </w:tcPr>
          <w:p w14:paraId="0FA0B8B6" w14:textId="77777777" w:rsidR="001550A8" w:rsidRPr="001550A8" w:rsidRDefault="001550A8" w:rsidP="00FE4C43">
            <w:pPr>
              <w:spacing w:line="480" w:lineRule="auto"/>
              <w:rPr>
                <w:b/>
                <w:bCs/>
              </w:rPr>
            </w:pPr>
            <w:r w:rsidRPr="001550A8">
              <w:rPr>
                <w:b/>
                <w:bCs/>
              </w:rPr>
              <w:t>Urgency at baseline (n=93)</w:t>
            </w:r>
          </w:p>
        </w:tc>
        <w:tc>
          <w:tcPr>
            <w:tcW w:w="1433" w:type="dxa"/>
          </w:tcPr>
          <w:p w14:paraId="23DAD4E4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8 (8.6)</w:t>
            </w:r>
          </w:p>
        </w:tc>
        <w:tc>
          <w:tcPr>
            <w:tcW w:w="1433" w:type="dxa"/>
          </w:tcPr>
          <w:p w14:paraId="1D260034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3 (3.2)</w:t>
            </w:r>
          </w:p>
        </w:tc>
        <w:tc>
          <w:tcPr>
            <w:tcW w:w="1433" w:type="dxa"/>
          </w:tcPr>
          <w:p w14:paraId="55E28868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21 (22.6)</w:t>
            </w:r>
          </w:p>
        </w:tc>
        <w:tc>
          <w:tcPr>
            <w:tcW w:w="1433" w:type="dxa"/>
          </w:tcPr>
          <w:p w14:paraId="6E97DC7D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2 (12.9)</w:t>
            </w:r>
          </w:p>
        </w:tc>
        <w:tc>
          <w:tcPr>
            <w:tcW w:w="1434" w:type="dxa"/>
          </w:tcPr>
          <w:p w14:paraId="52F29807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49 (52.7)</w:t>
            </w:r>
          </w:p>
        </w:tc>
      </w:tr>
    </w:tbl>
    <w:p w14:paraId="2208E6C2" w14:textId="77777777" w:rsidR="001550A8" w:rsidRPr="001550A8" w:rsidRDefault="001550A8" w:rsidP="001550A8">
      <w:pPr>
        <w:rPr>
          <w:rFonts w:ascii="Times New Roman" w:hAnsi="Times New Roman" w:cs="Times New Roman"/>
        </w:rPr>
      </w:pPr>
    </w:p>
    <w:p w14:paraId="4A896962" w14:textId="77777777" w:rsidR="001550A8" w:rsidRPr="001550A8" w:rsidRDefault="001550A8" w:rsidP="001550A8">
      <w:pPr>
        <w:rPr>
          <w:rFonts w:ascii="Times New Roman" w:hAnsi="Times New Roman" w:cs="Times New Roman"/>
        </w:rPr>
      </w:pPr>
      <w:r w:rsidRPr="001550A8">
        <w:rPr>
          <w:rFonts w:ascii="Times New Roman" w:hAnsi="Times New Roman" w:cs="Times New Roman"/>
        </w:rPr>
        <w:t>Kappa = 0.48</w:t>
      </w:r>
    </w:p>
    <w:p w14:paraId="149CA454" w14:textId="77777777" w:rsidR="001550A8" w:rsidRPr="001550A8" w:rsidRDefault="001550A8" w:rsidP="001550A8">
      <w:pPr>
        <w:rPr>
          <w:rFonts w:ascii="Times New Roman" w:hAnsi="Times New Roman" w:cs="Times New Roman"/>
        </w:rPr>
      </w:pPr>
    </w:p>
    <w:p w14:paraId="5858E82E" w14:textId="77777777" w:rsidR="001550A8" w:rsidRPr="001550A8" w:rsidRDefault="001550A8" w:rsidP="001550A8">
      <w:pPr>
        <w:rPr>
          <w:rFonts w:ascii="Times New Roman" w:hAnsi="Times New Roman" w:cs="Times New Roman"/>
          <w:b/>
          <w:bCs/>
        </w:rPr>
      </w:pPr>
      <w:r w:rsidRPr="001550A8">
        <w:rPr>
          <w:rFonts w:ascii="Times New Roman" w:hAnsi="Times New Roman" w:cs="Times New Roman"/>
          <w:b/>
          <w:bCs/>
        </w:rPr>
        <w:br w:type="page"/>
      </w:r>
    </w:p>
    <w:p w14:paraId="65D0195B" w14:textId="77777777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</w:rPr>
        <w:sectPr w:rsidR="001550A8" w:rsidRPr="001550A8" w:rsidSect="001550A8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69A06E" w14:textId="4A0D6590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0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. Stability of IBS According to Clusters Based on Both Gastrointestinal and Psychological Symptoms in </w:t>
      </w:r>
      <w:r>
        <w:rPr>
          <w:rFonts w:ascii="Times New Roman" w:hAnsi="Times New Roman" w:cs="Times New Roman"/>
          <w:b/>
          <w:bCs/>
          <w:sz w:val="24"/>
          <w:szCs w:val="24"/>
        </w:rPr>
        <w:t>352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 Individuals with Rome IV IB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Baseline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1691"/>
        <w:gridCol w:w="1691"/>
        <w:gridCol w:w="1691"/>
        <w:gridCol w:w="1691"/>
        <w:gridCol w:w="1691"/>
        <w:gridCol w:w="1690"/>
        <w:gridCol w:w="1693"/>
      </w:tblGrid>
      <w:tr w:rsidR="001550A8" w:rsidRPr="001550A8" w14:paraId="333E1636" w14:textId="77777777" w:rsidTr="00FE4C43">
        <w:trPr>
          <w:cantSplit/>
        </w:trPr>
        <w:tc>
          <w:tcPr>
            <w:tcW w:w="756" w:type="pct"/>
          </w:tcPr>
          <w:p w14:paraId="1E3C9D24" w14:textId="77777777" w:rsidR="001550A8" w:rsidRPr="001550A8" w:rsidRDefault="001550A8" w:rsidP="001550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06" w:type="pct"/>
          </w:tcPr>
          <w:p w14:paraId="16652740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1: Diarrhoea and urgency with low psychological burden at 12-month follow-up (%)</w:t>
            </w:r>
          </w:p>
        </w:tc>
        <w:tc>
          <w:tcPr>
            <w:tcW w:w="606" w:type="pct"/>
          </w:tcPr>
          <w:p w14:paraId="419F8C6E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2: Low bowel symptom severity with abdominal pain and high psychological burden at 12-month follow-up (%)</w:t>
            </w:r>
          </w:p>
        </w:tc>
        <w:tc>
          <w:tcPr>
            <w:tcW w:w="606" w:type="pct"/>
          </w:tcPr>
          <w:p w14:paraId="20DB2B0F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3: Low overall gastrointestinal symptom severity with low psychological burden at 12-month follow-up (%)</w:t>
            </w:r>
          </w:p>
        </w:tc>
        <w:tc>
          <w:tcPr>
            <w:tcW w:w="606" w:type="pct"/>
          </w:tcPr>
          <w:p w14:paraId="130FA2C9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4: Diarrhoea, abdominal pain, and urgency with high psychological burden at 12-month follow-up (%)</w:t>
            </w:r>
          </w:p>
        </w:tc>
        <w:tc>
          <w:tcPr>
            <w:tcW w:w="606" w:type="pct"/>
          </w:tcPr>
          <w:p w14:paraId="59E4C5AB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5: Constipation, abdominal pain, and bloating with high psychological burden at 12-month follow-up (%)</w:t>
            </w:r>
          </w:p>
        </w:tc>
        <w:tc>
          <w:tcPr>
            <w:tcW w:w="606" w:type="pct"/>
          </w:tcPr>
          <w:p w14:paraId="38802A5B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6: High overall gastrointestinal symptom severity with high psychological burden at 12-month follow-up (%)</w:t>
            </w:r>
          </w:p>
        </w:tc>
        <w:tc>
          <w:tcPr>
            <w:tcW w:w="607" w:type="pct"/>
          </w:tcPr>
          <w:p w14:paraId="27E5BADA" w14:textId="77777777" w:rsidR="001550A8" w:rsidRPr="001550A8" w:rsidRDefault="001550A8" w:rsidP="001550A8">
            <w:pPr>
              <w:pStyle w:val="BodyText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7: Constipation and bloating with low psychological burden at 12-month follow-up (%)</w:t>
            </w:r>
          </w:p>
        </w:tc>
      </w:tr>
      <w:tr w:rsidR="001550A8" w:rsidRPr="001550A8" w14:paraId="41FA8306" w14:textId="77777777" w:rsidTr="00FE4C43">
        <w:trPr>
          <w:cantSplit/>
        </w:trPr>
        <w:tc>
          <w:tcPr>
            <w:tcW w:w="756" w:type="pct"/>
          </w:tcPr>
          <w:p w14:paraId="6FE6E75D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bookmarkStart w:id="1" w:name="_Hlk209958028"/>
            <w:r w:rsidRPr="001550A8">
              <w:rPr>
                <w:b/>
                <w:bCs/>
                <w:sz w:val="20"/>
                <w:szCs w:val="20"/>
              </w:rPr>
              <w:t>Cluster 1: Diarrhoea and urgency with low psychological burden at baseline (n=73)</w:t>
            </w:r>
          </w:p>
        </w:tc>
        <w:tc>
          <w:tcPr>
            <w:tcW w:w="606" w:type="pct"/>
          </w:tcPr>
          <w:p w14:paraId="0846BB26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0 (41.1)</w:t>
            </w:r>
          </w:p>
        </w:tc>
        <w:tc>
          <w:tcPr>
            <w:tcW w:w="606" w:type="pct"/>
          </w:tcPr>
          <w:p w14:paraId="1C8644B3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1 (15.1)</w:t>
            </w:r>
          </w:p>
        </w:tc>
        <w:tc>
          <w:tcPr>
            <w:tcW w:w="606" w:type="pct"/>
          </w:tcPr>
          <w:p w14:paraId="66063ABA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7 (23.3)</w:t>
            </w:r>
          </w:p>
        </w:tc>
        <w:tc>
          <w:tcPr>
            <w:tcW w:w="606" w:type="pct"/>
          </w:tcPr>
          <w:p w14:paraId="1807D826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3 (17.8)</w:t>
            </w:r>
          </w:p>
        </w:tc>
        <w:tc>
          <w:tcPr>
            <w:tcW w:w="606" w:type="pct"/>
          </w:tcPr>
          <w:p w14:paraId="7FFBF6D4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003918BB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1.4)</w:t>
            </w:r>
          </w:p>
        </w:tc>
        <w:tc>
          <w:tcPr>
            <w:tcW w:w="607" w:type="pct"/>
          </w:tcPr>
          <w:p w14:paraId="29767F33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1.4)</w:t>
            </w:r>
          </w:p>
        </w:tc>
      </w:tr>
      <w:tr w:rsidR="001550A8" w:rsidRPr="001550A8" w14:paraId="611024F5" w14:textId="77777777" w:rsidTr="00FE4C43">
        <w:trPr>
          <w:cantSplit/>
        </w:trPr>
        <w:tc>
          <w:tcPr>
            <w:tcW w:w="756" w:type="pct"/>
          </w:tcPr>
          <w:p w14:paraId="42814795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lastRenderedPageBreak/>
              <w:t>Cluster 2: Low bowel symptom severity with abdominal pain and high psychological burden at baseline (n=94)</w:t>
            </w:r>
          </w:p>
        </w:tc>
        <w:tc>
          <w:tcPr>
            <w:tcW w:w="606" w:type="pct"/>
          </w:tcPr>
          <w:p w14:paraId="74A40720" w14:textId="77777777" w:rsidR="001550A8" w:rsidRPr="001550A8" w:rsidRDefault="001550A8" w:rsidP="001550A8">
            <w:pPr>
              <w:spacing w:line="480" w:lineRule="auto"/>
              <w:jc w:val="center"/>
              <w:rPr>
                <w:highlight w:val="yellow"/>
              </w:rPr>
            </w:pPr>
            <w:r w:rsidRPr="001550A8">
              <w:t>10 (10.6)</w:t>
            </w:r>
          </w:p>
        </w:tc>
        <w:tc>
          <w:tcPr>
            <w:tcW w:w="606" w:type="pct"/>
          </w:tcPr>
          <w:p w14:paraId="53B25B52" w14:textId="77777777" w:rsidR="001550A8" w:rsidRPr="001550A8" w:rsidRDefault="001550A8" w:rsidP="001550A8">
            <w:pPr>
              <w:spacing w:line="480" w:lineRule="auto"/>
              <w:jc w:val="center"/>
              <w:rPr>
                <w:highlight w:val="yellow"/>
              </w:rPr>
            </w:pPr>
            <w:r w:rsidRPr="001550A8">
              <w:t>49 (52.1)</w:t>
            </w:r>
          </w:p>
        </w:tc>
        <w:tc>
          <w:tcPr>
            <w:tcW w:w="606" w:type="pct"/>
          </w:tcPr>
          <w:p w14:paraId="7C664D00" w14:textId="77777777" w:rsidR="001550A8" w:rsidRPr="001550A8" w:rsidRDefault="001550A8" w:rsidP="001550A8">
            <w:pPr>
              <w:spacing w:line="480" w:lineRule="auto"/>
              <w:jc w:val="center"/>
              <w:rPr>
                <w:highlight w:val="yellow"/>
              </w:rPr>
            </w:pPr>
            <w:r w:rsidRPr="001550A8">
              <w:t>14 (14.9)</w:t>
            </w:r>
          </w:p>
        </w:tc>
        <w:tc>
          <w:tcPr>
            <w:tcW w:w="606" w:type="pct"/>
          </w:tcPr>
          <w:p w14:paraId="7BA4EEA2" w14:textId="77777777" w:rsidR="001550A8" w:rsidRPr="001550A8" w:rsidRDefault="001550A8" w:rsidP="001550A8">
            <w:pPr>
              <w:spacing w:line="480" w:lineRule="auto"/>
              <w:jc w:val="center"/>
              <w:rPr>
                <w:highlight w:val="yellow"/>
              </w:rPr>
            </w:pPr>
            <w:r w:rsidRPr="001550A8">
              <w:t>10 (10.6)</w:t>
            </w:r>
          </w:p>
        </w:tc>
        <w:tc>
          <w:tcPr>
            <w:tcW w:w="606" w:type="pct"/>
          </w:tcPr>
          <w:p w14:paraId="0163C3F4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2.1)</w:t>
            </w:r>
          </w:p>
        </w:tc>
        <w:tc>
          <w:tcPr>
            <w:tcW w:w="606" w:type="pct"/>
          </w:tcPr>
          <w:p w14:paraId="6B6107E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4 (4.3)</w:t>
            </w:r>
          </w:p>
        </w:tc>
        <w:tc>
          <w:tcPr>
            <w:tcW w:w="607" w:type="pct"/>
          </w:tcPr>
          <w:p w14:paraId="047A40A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5.3)</w:t>
            </w:r>
          </w:p>
        </w:tc>
      </w:tr>
      <w:tr w:rsidR="001550A8" w:rsidRPr="001550A8" w14:paraId="2037D2FA" w14:textId="77777777" w:rsidTr="00FE4C43">
        <w:trPr>
          <w:cantSplit/>
        </w:trPr>
        <w:tc>
          <w:tcPr>
            <w:tcW w:w="756" w:type="pct"/>
          </w:tcPr>
          <w:p w14:paraId="4366AB5D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3: Low overall gastrointestinal symptom severity with low psychological burden at baseline (n=63)</w:t>
            </w:r>
          </w:p>
        </w:tc>
        <w:tc>
          <w:tcPr>
            <w:tcW w:w="606" w:type="pct"/>
          </w:tcPr>
          <w:p w14:paraId="54C8D8E3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4 (22.2)</w:t>
            </w:r>
          </w:p>
        </w:tc>
        <w:tc>
          <w:tcPr>
            <w:tcW w:w="606" w:type="pct"/>
          </w:tcPr>
          <w:p w14:paraId="38356EF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7.9)</w:t>
            </w:r>
          </w:p>
        </w:tc>
        <w:tc>
          <w:tcPr>
            <w:tcW w:w="606" w:type="pct"/>
          </w:tcPr>
          <w:p w14:paraId="74EE757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41 (65.1)</w:t>
            </w:r>
          </w:p>
        </w:tc>
        <w:tc>
          <w:tcPr>
            <w:tcW w:w="606" w:type="pct"/>
          </w:tcPr>
          <w:p w14:paraId="7B1CFC24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3.2)</w:t>
            </w:r>
          </w:p>
        </w:tc>
        <w:tc>
          <w:tcPr>
            <w:tcW w:w="606" w:type="pct"/>
          </w:tcPr>
          <w:p w14:paraId="2201EDFC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3F13AE98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7" w:type="pct"/>
          </w:tcPr>
          <w:p w14:paraId="711DD31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1.6)</w:t>
            </w:r>
          </w:p>
        </w:tc>
      </w:tr>
      <w:tr w:rsidR="001550A8" w:rsidRPr="001550A8" w14:paraId="18DFB3A5" w14:textId="77777777" w:rsidTr="00FE4C43">
        <w:trPr>
          <w:cantSplit/>
        </w:trPr>
        <w:tc>
          <w:tcPr>
            <w:tcW w:w="756" w:type="pct"/>
          </w:tcPr>
          <w:p w14:paraId="18A58E86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4: Diarrhoea, abdominal pain, and urgency with high psychological burden at baseline (n=61)</w:t>
            </w:r>
          </w:p>
        </w:tc>
        <w:tc>
          <w:tcPr>
            <w:tcW w:w="606" w:type="pct"/>
          </w:tcPr>
          <w:p w14:paraId="22596C0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8 (13.1)</w:t>
            </w:r>
          </w:p>
        </w:tc>
        <w:tc>
          <w:tcPr>
            <w:tcW w:w="606" w:type="pct"/>
          </w:tcPr>
          <w:p w14:paraId="5B91BE47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7 (11.5)</w:t>
            </w:r>
          </w:p>
        </w:tc>
        <w:tc>
          <w:tcPr>
            <w:tcW w:w="606" w:type="pct"/>
          </w:tcPr>
          <w:p w14:paraId="013D880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7 (11.5)</w:t>
            </w:r>
          </w:p>
        </w:tc>
        <w:tc>
          <w:tcPr>
            <w:tcW w:w="606" w:type="pct"/>
          </w:tcPr>
          <w:p w14:paraId="309947E5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9 (47.5)</w:t>
            </w:r>
          </w:p>
        </w:tc>
        <w:tc>
          <w:tcPr>
            <w:tcW w:w="606" w:type="pct"/>
          </w:tcPr>
          <w:p w14:paraId="0367E8A0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3.3)</w:t>
            </w:r>
          </w:p>
        </w:tc>
        <w:tc>
          <w:tcPr>
            <w:tcW w:w="606" w:type="pct"/>
          </w:tcPr>
          <w:p w14:paraId="4453E53B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7 (11.5)</w:t>
            </w:r>
          </w:p>
        </w:tc>
        <w:tc>
          <w:tcPr>
            <w:tcW w:w="607" w:type="pct"/>
          </w:tcPr>
          <w:p w14:paraId="618DD2E0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1.6)</w:t>
            </w:r>
          </w:p>
        </w:tc>
      </w:tr>
      <w:tr w:rsidR="001550A8" w:rsidRPr="001550A8" w14:paraId="2787B28D" w14:textId="77777777" w:rsidTr="00FE4C43">
        <w:trPr>
          <w:cantSplit/>
        </w:trPr>
        <w:tc>
          <w:tcPr>
            <w:tcW w:w="756" w:type="pct"/>
          </w:tcPr>
          <w:p w14:paraId="58FB735E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lastRenderedPageBreak/>
              <w:t>Cluster 5: Constipation, abdominal pain, and bloating with high psychological burden at baseline (n=12)</w:t>
            </w:r>
          </w:p>
        </w:tc>
        <w:tc>
          <w:tcPr>
            <w:tcW w:w="606" w:type="pct"/>
          </w:tcPr>
          <w:p w14:paraId="4185C05B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4331296B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 (25.0)</w:t>
            </w:r>
          </w:p>
        </w:tc>
        <w:tc>
          <w:tcPr>
            <w:tcW w:w="606" w:type="pct"/>
          </w:tcPr>
          <w:p w14:paraId="500EB6DA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5F899FE3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8.3)</w:t>
            </w:r>
          </w:p>
        </w:tc>
        <w:tc>
          <w:tcPr>
            <w:tcW w:w="606" w:type="pct"/>
          </w:tcPr>
          <w:p w14:paraId="3DC7A760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41.7)</w:t>
            </w:r>
          </w:p>
        </w:tc>
        <w:tc>
          <w:tcPr>
            <w:tcW w:w="606" w:type="pct"/>
          </w:tcPr>
          <w:p w14:paraId="2F6CD489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8.3)</w:t>
            </w:r>
          </w:p>
        </w:tc>
        <w:tc>
          <w:tcPr>
            <w:tcW w:w="607" w:type="pct"/>
          </w:tcPr>
          <w:p w14:paraId="7D224A42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16.7)</w:t>
            </w:r>
          </w:p>
        </w:tc>
      </w:tr>
      <w:tr w:rsidR="001550A8" w:rsidRPr="001550A8" w14:paraId="4421BA8D" w14:textId="77777777" w:rsidTr="00FE4C43">
        <w:trPr>
          <w:cantSplit/>
        </w:trPr>
        <w:tc>
          <w:tcPr>
            <w:tcW w:w="756" w:type="pct"/>
          </w:tcPr>
          <w:p w14:paraId="1BD98658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6: High overall gastrointestinal symptom severity with high psychological burden at baseline (n=28)</w:t>
            </w:r>
          </w:p>
        </w:tc>
        <w:tc>
          <w:tcPr>
            <w:tcW w:w="606" w:type="pct"/>
          </w:tcPr>
          <w:p w14:paraId="03039D83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3CBE5F44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8 (28.6)</w:t>
            </w:r>
          </w:p>
        </w:tc>
        <w:tc>
          <w:tcPr>
            <w:tcW w:w="606" w:type="pct"/>
          </w:tcPr>
          <w:p w14:paraId="6E5981C7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7AD4AA79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 (10.7)</w:t>
            </w:r>
          </w:p>
        </w:tc>
        <w:tc>
          <w:tcPr>
            <w:tcW w:w="606" w:type="pct"/>
          </w:tcPr>
          <w:p w14:paraId="4B9CD579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2 (7.1)</w:t>
            </w:r>
          </w:p>
        </w:tc>
        <w:tc>
          <w:tcPr>
            <w:tcW w:w="606" w:type="pct"/>
          </w:tcPr>
          <w:p w14:paraId="5AB663FD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5 (53.6)</w:t>
            </w:r>
          </w:p>
        </w:tc>
        <w:tc>
          <w:tcPr>
            <w:tcW w:w="607" w:type="pct"/>
          </w:tcPr>
          <w:p w14:paraId="2226C35E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</w:tr>
      <w:tr w:rsidR="001550A8" w:rsidRPr="001550A8" w14:paraId="5FE0DF08" w14:textId="77777777" w:rsidTr="00FE4C43">
        <w:trPr>
          <w:cantSplit/>
        </w:trPr>
        <w:tc>
          <w:tcPr>
            <w:tcW w:w="756" w:type="pct"/>
          </w:tcPr>
          <w:p w14:paraId="5CFE7F0C" w14:textId="77777777" w:rsidR="001550A8" w:rsidRPr="001550A8" w:rsidRDefault="001550A8" w:rsidP="001550A8">
            <w:pPr>
              <w:pStyle w:val="BodyText"/>
              <w:spacing w:line="480" w:lineRule="auto"/>
              <w:rPr>
                <w:b/>
                <w:bCs/>
                <w:sz w:val="20"/>
                <w:szCs w:val="20"/>
              </w:rPr>
            </w:pPr>
            <w:r w:rsidRPr="001550A8">
              <w:rPr>
                <w:b/>
                <w:bCs/>
                <w:sz w:val="20"/>
                <w:szCs w:val="20"/>
              </w:rPr>
              <w:t>Cluster 7: Constipation and bloating with low psychological burden at baseline (n=21)</w:t>
            </w:r>
          </w:p>
        </w:tc>
        <w:tc>
          <w:tcPr>
            <w:tcW w:w="606" w:type="pct"/>
          </w:tcPr>
          <w:p w14:paraId="2A5CE8AC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3 (14.3)</w:t>
            </w:r>
          </w:p>
        </w:tc>
        <w:tc>
          <w:tcPr>
            <w:tcW w:w="606" w:type="pct"/>
          </w:tcPr>
          <w:p w14:paraId="4956C4E2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23.8)</w:t>
            </w:r>
          </w:p>
        </w:tc>
        <w:tc>
          <w:tcPr>
            <w:tcW w:w="606" w:type="pct"/>
          </w:tcPr>
          <w:p w14:paraId="20CBE6F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5 (23.8)</w:t>
            </w:r>
          </w:p>
        </w:tc>
        <w:tc>
          <w:tcPr>
            <w:tcW w:w="606" w:type="pct"/>
          </w:tcPr>
          <w:p w14:paraId="496996C2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1 (4.8)</w:t>
            </w:r>
          </w:p>
        </w:tc>
        <w:tc>
          <w:tcPr>
            <w:tcW w:w="606" w:type="pct"/>
          </w:tcPr>
          <w:p w14:paraId="72C96D4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6" w:type="pct"/>
          </w:tcPr>
          <w:p w14:paraId="347371ED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0 (0.0)</w:t>
            </w:r>
          </w:p>
        </w:tc>
        <w:tc>
          <w:tcPr>
            <w:tcW w:w="607" w:type="pct"/>
          </w:tcPr>
          <w:p w14:paraId="4BE65F3F" w14:textId="77777777" w:rsidR="001550A8" w:rsidRPr="001550A8" w:rsidRDefault="001550A8" w:rsidP="001550A8">
            <w:pPr>
              <w:spacing w:line="480" w:lineRule="auto"/>
              <w:jc w:val="center"/>
            </w:pPr>
            <w:r w:rsidRPr="001550A8">
              <w:t>7 (33.3)</w:t>
            </w:r>
          </w:p>
        </w:tc>
      </w:tr>
      <w:bookmarkEnd w:id="1"/>
    </w:tbl>
    <w:p w14:paraId="50D92C5E" w14:textId="77777777" w:rsidR="001550A8" w:rsidRPr="001550A8" w:rsidRDefault="001550A8" w:rsidP="001550A8">
      <w:pPr>
        <w:rPr>
          <w:rFonts w:ascii="Times New Roman" w:hAnsi="Times New Roman" w:cs="Times New Roman"/>
        </w:rPr>
      </w:pPr>
    </w:p>
    <w:p w14:paraId="3687F2A8" w14:textId="77777777" w:rsidR="001550A8" w:rsidRPr="001550A8" w:rsidRDefault="001550A8" w:rsidP="001550A8">
      <w:pPr>
        <w:rPr>
          <w:rFonts w:ascii="Times New Roman" w:hAnsi="Times New Roman" w:cs="Times New Roman"/>
        </w:rPr>
      </w:pPr>
      <w:r w:rsidRPr="001550A8">
        <w:rPr>
          <w:rFonts w:ascii="Times New Roman" w:hAnsi="Times New Roman" w:cs="Times New Roman"/>
        </w:rPr>
        <w:lastRenderedPageBreak/>
        <w:t>Kappa = 0.39</w:t>
      </w:r>
    </w:p>
    <w:p w14:paraId="1874EF13" w14:textId="77777777" w:rsidR="001550A8" w:rsidRPr="001550A8" w:rsidRDefault="001550A8" w:rsidP="001550A8">
      <w:pPr>
        <w:rPr>
          <w:rFonts w:ascii="Times New Roman" w:hAnsi="Times New Roman" w:cs="Times New Roman"/>
          <w:b/>
          <w:bCs/>
        </w:rPr>
      </w:pPr>
      <w:r w:rsidRPr="001550A8">
        <w:rPr>
          <w:rFonts w:ascii="Times New Roman" w:hAnsi="Times New Roman" w:cs="Times New Roman"/>
          <w:b/>
          <w:bCs/>
        </w:rPr>
        <w:br w:type="page"/>
      </w:r>
    </w:p>
    <w:p w14:paraId="59046FC9" w14:textId="77777777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</w:rPr>
        <w:sectPr w:rsidR="001550A8" w:rsidRPr="001550A8" w:rsidSect="001550A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416197" w14:textId="751AD70E" w:rsidR="001550A8" w:rsidRPr="001550A8" w:rsidRDefault="001550A8" w:rsidP="001550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50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. Stability of IBS According to Clusters Based on the Degree of Psychological Burden in </w:t>
      </w:r>
      <w:r>
        <w:rPr>
          <w:rFonts w:ascii="Times New Roman" w:hAnsi="Times New Roman" w:cs="Times New Roman"/>
          <w:b/>
          <w:bCs/>
          <w:sz w:val="24"/>
          <w:szCs w:val="24"/>
        </w:rPr>
        <w:t>352</w:t>
      </w:r>
      <w:r w:rsidRPr="001550A8">
        <w:rPr>
          <w:rFonts w:ascii="Times New Roman" w:hAnsi="Times New Roman" w:cs="Times New Roman"/>
          <w:b/>
          <w:bCs/>
          <w:sz w:val="24"/>
          <w:szCs w:val="24"/>
        </w:rPr>
        <w:t xml:space="preserve"> Individuals with Rome IV IB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215173940"/>
      <w:r>
        <w:rPr>
          <w:rFonts w:ascii="Times New Roman" w:hAnsi="Times New Roman" w:cs="Times New Roman"/>
          <w:b/>
          <w:bCs/>
          <w:sz w:val="24"/>
          <w:szCs w:val="24"/>
        </w:rPr>
        <w:t>at Baseline</w:t>
      </w:r>
      <w:bookmarkEnd w:id="2"/>
      <w:r w:rsidRPr="001550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550A8" w:rsidRPr="001550A8" w14:paraId="60DCBA77" w14:textId="77777777" w:rsidTr="00FE4C43">
        <w:tc>
          <w:tcPr>
            <w:tcW w:w="3005" w:type="dxa"/>
          </w:tcPr>
          <w:p w14:paraId="5949A317" w14:textId="77777777" w:rsidR="001550A8" w:rsidRPr="001550A8" w:rsidRDefault="001550A8" w:rsidP="00FE4C43">
            <w:pPr>
              <w:spacing w:line="480" w:lineRule="auto"/>
            </w:pPr>
          </w:p>
        </w:tc>
        <w:tc>
          <w:tcPr>
            <w:tcW w:w="3005" w:type="dxa"/>
          </w:tcPr>
          <w:p w14:paraId="79027CE6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rPr>
                <w:b/>
                <w:bCs/>
              </w:rPr>
              <w:t>Low psychological burden cluster at 12-month follow-up (%)</w:t>
            </w:r>
          </w:p>
        </w:tc>
        <w:tc>
          <w:tcPr>
            <w:tcW w:w="3006" w:type="dxa"/>
          </w:tcPr>
          <w:p w14:paraId="6F7E71B2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rPr>
                <w:b/>
                <w:bCs/>
              </w:rPr>
              <w:t>High psychological burden cluster at 12-month follow-up (%)</w:t>
            </w:r>
          </w:p>
        </w:tc>
      </w:tr>
      <w:tr w:rsidR="001550A8" w:rsidRPr="001550A8" w14:paraId="36636A18" w14:textId="77777777" w:rsidTr="00FE4C43">
        <w:tc>
          <w:tcPr>
            <w:tcW w:w="3005" w:type="dxa"/>
          </w:tcPr>
          <w:p w14:paraId="0EEA4A5D" w14:textId="77777777" w:rsidR="001550A8" w:rsidRPr="001550A8" w:rsidRDefault="001550A8" w:rsidP="00FE4C43">
            <w:pPr>
              <w:spacing w:line="480" w:lineRule="auto"/>
            </w:pPr>
            <w:r w:rsidRPr="001550A8">
              <w:rPr>
                <w:b/>
                <w:bCs/>
              </w:rPr>
              <w:t>Low psychological burden cluster at baseline (n=157)</w:t>
            </w:r>
          </w:p>
        </w:tc>
        <w:tc>
          <w:tcPr>
            <w:tcW w:w="3005" w:type="dxa"/>
          </w:tcPr>
          <w:p w14:paraId="4D33912D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19 (75.8)</w:t>
            </w:r>
          </w:p>
        </w:tc>
        <w:tc>
          <w:tcPr>
            <w:tcW w:w="3006" w:type="dxa"/>
          </w:tcPr>
          <w:p w14:paraId="4E553873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38 (24.2)</w:t>
            </w:r>
          </w:p>
        </w:tc>
      </w:tr>
      <w:tr w:rsidR="001550A8" w:rsidRPr="001550A8" w14:paraId="23D3D459" w14:textId="77777777" w:rsidTr="00FE4C43">
        <w:tc>
          <w:tcPr>
            <w:tcW w:w="3005" w:type="dxa"/>
          </w:tcPr>
          <w:p w14:paraId="1EE9FE27" w14:textId="77777777" w:rsidR="001550A8" w:rsidRPr="001550A8" w:rsidRDefault="001550A8" w:rsidP="00FE4C43">
            <w:pPr>
              <w:spacing w:line="480" w:lineRule="auto"/>
            </w:pPr>
            <w:r w:rsidRPr="001550A8">
              <w:rPr>
                <w:b/>
                <w:bCs/>
              </w:rPr>
              <w:t>High psychological burden cluster at baseline (n=195)</w:t>
            </w:r>
          </w:p>
        </w:tc>
        <w:tc>
          <w:tcPr>
            <w:tcW w:w="3005" w:type="dxa"/>
          </w:tcPr>
          <w:p w14:paraId="11C7D312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47 (24.1)</w:t>
            </w:r>
          </w:p>
        </w:tc>
        <w:tc>
          <w:tcPr>
            <w:tcW w:w="3006" w:type="dxa"/>
          </w:tcPr>
          <w:p w14:paraId="39F91628" w14:textId="77777777" w:rsidR="001550A8" w:rsidRPr="001550A8" w:rsidRDefault="001550A8" w:rsidP="00FE4C43">
            <w:pPr>
              <w:spacing w:line="480" w:lineRule="auto"/>
              <w:jc w:val="center"/>
            </w:pPr>
            <w:r w:rsidRPr="001550A8">
              <w:t>148 (75.9)</w:t>
            </w:r>
          </w:p>
        </w:tc>
      </w:tr>
    </w:tbl>
    <w:p w14:paraId="10862FAE" w14:textId="77777777" w:rsidR="001550A8" w:rsidRPr="001550A8" w:rsidRDefault="001550A8" w:rsidP="001550A8">
      <w:pPr>
        <w:rPr>
          <w:rFonts w:ascii="Times New Roman" w:hAnsi="Times New Roman" w:cs="Times New Roman"/>
        </w:rPr>
      </w:pPr>
    </w:p>
    <w:p w14:paraId="06DFD56B" w14:textId="77777777" w:rsidR="001550A8" w:rsidRPr="001550A8" w:rsidRDefault="001550A8" w:rsidP="001550A8">
      <w:pPr>
        <w:rPr>
          <w:rFonts w:ascii="Times New Roman" w:hAnsi="Times New Roman" w:cs="Times New Roman"/>
        </w:rPr>
      </w:pPr>
      <w:r w:rsidRPr="001550A8">
        <w:rPr>
          <w:rFonts w:ascii="Times New Roman" w:hAnsi="Times New Roman" w:cs="Times New Roman"/>
        </w:rPr>
        <w:t>Kappa = 0.51</w:t>
      </w:r>
    </w:p>
    <w:p w14:paraId="540B2DFB" w14:textId="77777777" w:rsidR="001550A8" w:rsidRPr="006F6FA7" w:rsidRDefault="001550A8" w:rsidP="001550A8">
      <w:pPr>
        <w:rPr>
          <w:rFonts w:ascii="Times New Roman" w:hAnsi="Times New Roman" w:cs="Times New Roman"/>
        </w:rPr>
      </w:pPr>
    </w:p>
    <w:p w14:paraId="4BEFD44B" w14:textId="77777777" w:rsidR="001550A8" w:rsidRPr="006F6FA7" w:rsidRDefault="001550A8" w:rsidP="001550A8">
      <w:pPr>
        <w:spacing w:line="480" w:lineRule="auto"/>
        <w:rPr>
          <w:rFonts w:ascii="Times New Roman" w:hAnsi="Times New Roman" w:cs="Times New Roman"/>
        </w:rPr>
      </w:pPr>
    </w:p>
    <w:p w14:paraId="4AB0207B" w14:textId="77777777" w:rsidR="001550A8" w:rsidRPr="006F6FA7" w:rsidRDefault="001550A8" w:rsidP="001550A8"/>
    <w:p w14:paraId="61DAE35A" w14:textId="77777777" w:rsidR="001550A8" w:rsidRPr="006F6FA7" w:rsidRDefault="001550A8" w:rsidP="001550A8">
      <w:pPr>
        <w:spacing w:line="480" w:lineRule="auto"/>
        <w:rPr>
          <w:rFonts w:ascii="Times New Roman" w:hAnsi="Times New Roman" w:cs="Times New Roman"/>
        </w:rPr>
      </w:pPr>
    </w:p>
    <w:p w14:paraId="2229C3E4" w14:textId="77777777" w:rsidR="001550A8" w:rsidRDefault="001550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0F692C" w14:textId="0B2EEC3E" w:rsidR="002B03BE" w:rsidRPr="0033123D" w:rsidRDefault="002B03BE" w:rsidP="002B03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2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5F973C1D" wp14:editId="12812FF0">
            <wp:simplePos x="0" y="0"/>
            <wp:positionH relativeFrom="column">
              <wp:posOffset>3209290</wp:posOffset>
            </wp:positionH>
            <wp:positionV relativeFrom="paragraph">
              <wp:posOffset>440055</wp:posOffset>
            </wp:positionV>
            <wp:extent cx="2965450" cy="1979930"/>
            <wp:effectExtent l="0" t="0" r="6350" b="1270"/>
            <wp:wrapSquare wrapText="bothSides"/>
            <wp:docPr id="11" name="Picture 11" descr="A graph with a circle in cen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with a circle in cen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87" t="1563" r="10945" b="1700"/>
                    <a:stretch/>
                  </pic:blipFill>
                  <pic:spPr bwMode="auto">
                    <a:xfrm>
                      <a:off x="0" y="0"/>
                      <a:ext cx="296545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79265FA5" wp14:editId="4462847B">
            <wp:simplePos x="0" y="0"/>
            <wp:positionH relativeFrom="margin">
              <wp:posOffset>76200</wp:posOffset>
            </wp:positionH>
            <wp:positionV relativeFrom="paragraph">
              <wp:posOffset>506095</wp:posOffset>
            </wp:positionV>
            <wp:extent cx="2952750" cy="1978660"/>
            <wp:effectExtent l="0" t="0" r="0" b="2540"/>
            <wp:wrapSquare wrapText="bothSides"/>
            <wp:docPr id="7" name="Picture 7" descr="A diagram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88" t="1759" r="11037" b="1309"/>
                    <a:stretch/>
                  </pic:blipFill>
                  <pic:spPr bwMode="auto">
                    <a:xfrm>
                      <a:off x="0" y="0"/>
                      <a:ext cx="2952750" cy="19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b/>
          <w:bCs/>
          <w:sz w:val="24"/>
          <w:szCs w:val="24"/>
        </w:rPr>
        <w:t>Supplementary Figure 1. Profiles of the Seven Clusters.</w:t>
      </w:r>
    </w:p>
    <w:p w14:paraId="4942BF82" w14:textId="77777777" w:rsidR="002B03BE" w:rsidRPr="0033123D" w:rsidRDefault="002B03BE" w:rsidP="002B03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39B5DB9" wp14:editId="6B9B6AF1">
            <wp:simplePos x="0" y="0"/>
            <wp:positionH relativeFrom="margin">
              <wp:posOffset>3270885</wp:posOffset>
            </wp:positionH>
            <wp:positionV relativeFrom="paragraph">
              <wp:posOffset>4275455</wp:posOffset>
            </wp:positionV>
            <wp:extent cx="2921635" cy="1981200"/>
            <wp:effectExtent l="0" t="0" r="0" b="0"/>
            <wp:wrapSquare wrapText="bothSides"/>
            <wp:docPr id="22" name="Picture 22" descr="A diagram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diagram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5" t="1173" r="11130" b="1309"/>
                    <a:stretch/>
                  </pic:blipFill>
                  <pic:spPr bwMode="auto">
                    <a:xfrm>
                      <a:off x="0" y="0"/>
                      <a:ext cx="292163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E67BA4F" wp14:editId="6EA92FCB">
            <wp:simplePos x="0" y="0"/>
            <wp:positionH relativeFrom="margin">
              <wp:posOffset>3243580</wp:posOffset>
            </wp:positionH>
            <wp:positionV relativeFrom="paragraph">
              <wp:posOffset>2156460</wp:posOffset>
            </wp:positionV>
            <wp:extent cx="2960370" cy="1981200"/>
            <wp:effectExtent l="0" t="0" r="0" b="0"/>
            <wp:wrapSquare wrapText="bothSides"/>
            <wp:docPr id="4" name="Picture 4" descr="A graph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0" t="1370" r="10852" b="1699"/>
                    <a:stretch/>
                  </pic:blipFill>
                  <pic:spPr bwMode="auto">
                    <a:xfrm>
                      <a:off x="0" y="0"/>
                      <a:ext cx="296037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8FF02A9" wp14:editId="424510FA">
            <wp:simplePos x="0" y="0"/>
            <wp:positionH relativeFrom="margin">
              <wp:posOffset>87630</wp:posOffset>
            </wp:positionH>
            <wp:positionV relativeFrom="paragraph">
              <wp:posOffset>2183130</wp:posOffset>
            </wp:positionV>
            <wp:extent cx="2959100" cy="1983740"/>
            <wp:effectExtent l="0" t="0" r="0" b="0"/>
            <wp:wrapSquare wrapText="bothSides"/>
            <wp:docPr id="12" name="Picture 12" descr="A screen 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 shot of a 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0" t="1563" r="11130" b="1700"/>
                    <a:stretch/>
                  </pic:blipFill>
                  <pic:spPr bwMode="auto">
                    <a:xfrm>
                      <a:off x="0" y="0"/>
                      <a:ext cx="2959100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E364C75" wp14:editId="3420284E">
                <wp:simplePos x="0" y="0"/>
                <wp:positionH relativeFrom="column">
                  <wp:posOffset>3341370</wp:posOffset>
                </wp:positionH>
                <wp:positionV relativeFrom="page">
                  <wp:posOffset>1409700</wp:posOffset>
                </wp:positionV>
                <wp:extent cx="392430" cy="34417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338F0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364C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3.1pt;margin-top:111pt;width:30.9pt;height:27.1pt;flip:x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Byk/AEAANY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eDDJsIXmiEJ4GIyG&#10;DwM3LfhflHRospqGn3vmBSX6k0UxV7OyTK7MQbm8mmPgLzPbywyzHKFqGikZtncxO3ngeouiS5Vl&#10;OHcy9ormyeqMRk/uvIzzqfNz3PwGAAD//wMAUEsDBBQABgAIAAAAIQAXhOvY4AAAAAsBAAAPAAAA&#10;ZHJzL2Rvd25yZXYueG1sTI/BTsMwEETvSPyDtUjcqINF2ijEqRASEoeAaEAqRzd246j2OordNvw9&#10;y6ncdndGs2+q9ewdO5kpDgEl3C8yYAa7oAfsJXx9vtwVwGJSqJULaCT8mAjr+vqqUqUOZ9yYU5t6&#10;RiEYSyXBpjSWnMfOGq/iIowGSduHyatE69RzPakzhXvHRZYtuVcD0gerRvNsTXdoj16CbrbbfHUY&#10;m439fti/unfdtB9vUt7ezE+PwJKZ08UMf/iEDjUx7cIRdWROQi6WgqwShBBUihx5UdCwo8uKJF5X&#10;/H+H+hcAAP//AwBQSwECLQAUAAYACAAAACEAtoM4kv4AAADhAQAAEwAAAAAAAAAAAAAAAAAAAAAA&#10;W0NvbnRlbnRfVHlwZXNdLnhtbFBLAQItABQABgAIAAAAIQA4/SH/1gAAAJQBAAALAAAAAAAAAAAA&#10;AAAAAC8BAABfcmVscy8ucmVsc1BLAQItABQABgAIAAAAIQDPDByk/AEAANYDAAAOAAAAAAAAAAAA&#10;AAAAAC4CAABkcnMvZTJvRG9jLnhtbFBLAQItABQABgAIAAAAIQAXhOvY4AAAAAsBAAAPAAAAAAAA&#10;AAAAAAAAAFYEAABkcnMvZG93bnJldi54bWxQSwUGAAAAAAQABADzAAAAYwUAAAAA&#10;" filled="f" stroked="f">
                <v:textbox>
                  <w:txbxContent>
                    <w:p w14:paraId="2B8338F0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0B6FF4B" wp14:editId="176CBA9D">
                <wp:simplePos x="0" y="0"/>
                <wp:positionH relativeFrom="column">
                  <wp:posOffset>163830</wp:posOffset>
                </wp:positionH>
                <wp:positionV relativeFrom="page">
                  <wp:posOffset>1428750</wp:posOffset>
                </wp:positionV>
                <wp:extent cx="392430" cy="34417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8DE1E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57AB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6FF4B" id="_x0000_s1027" type="#_x0000_t202" style="position:absolute;margin-left:12.9pt;margin-top:112.5pt;width:30.9pt;height:27.1pt;flip:x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Zh3/wEAAN0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RDWjNkmNLTRH1MPD&#10;4Dd8H7hpwf+ipEOv1TT83DMvKNGfLGq6mpVlMmcOyuXVHAN/mdleZpjlCFXTSMmwvYvZ0APlW9Re&#10;qqzGuZOxZfRQFmn0ezLpZZxPnV/l5jcAAAD//wMAUEsDBBQABgAIAAAAIQCRrlGx4AAAAAkBAAAP&#10;AAAAZHJzL2Rvd25yZXYueG1sTI9BS8NAEIXvgv9hGcGb3RhMU2M2RQTBQxQbhXrcZqfZ0OxsyG7b&#10;+O8dT3oaZt7jzffK9ewGccIp9J4U3C4SEEitNz11Cj4/nm9WIELUZPTgCRV8Y4B1dXlR6sL4M23w&#10;1MROcAiFQiuwMY6FlKG16HRY+BGJtb2fnI68Tp00kz5zuBtkmiRL6XRP/MHqEZ8stofm6BSYervN&#10;8sNYb+zX3f5leDN18/6q1PXV/PgAIuIc/8zwi8/oUDHTzh/JBDEoSDMmjzzTjDuxYZUvQez4kN+n&#10;IKtS/m9Q/QAAAP//AwBQSwECLQAUAAYACAAAACEAtoM4kv4AAADhAQAAEwAAAAAAAAAAAAAAAAAA&#10;AAAAW0NvbnRlbnRfVHlwZXNdLnhtbFBLAQItABQABgAIAAAAIQA4/SH/1gAAAJQBAAALAAAAAAAA&#10;AAAAAAAAAC8BAABfcmVscy8ucmVsc1BLAQItABQABgAIAAAAIQDkSZh3/wEAAN0DAAAOAAAAAAAA&#10;AAAAAAAAAC4CAABkcnMvZTJvRG9jLnhtbFBLAQItABQABgAIAAAAIQCRrlGx4AAAAAkBAAAPAAAA&#10;AAAAAAAAAAAAAFkEAABkcnMvZG93bnJldi54bWxQSwUGAAAAAAQABADzAAAAZgUAAAAA&#10;" filled="f" stroked="f">
                <v:textbox>
                  <w:txbxContent>
                    <w:p w14:paraId="0AD8DE1E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 w:rsidRPr="00657AB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20B9C841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13FCEC2" wp14:editId="171CADD2">
            <wp:simplePos x="0" y="0"/>
            <wp:positionH relativeFrom="column">
              <wp:posOffset>99060</wp:posOffset>
            </wp:positionH>
            <wp:positionV relativeFrom="paragraph">
              <wp:posOffset>2053590</wp:posOffset>
            </wp:positionV>
            <wp:extent cx="2959100" cy="1976755"/>
            <wp:effectExtent l="0" t="0" r="0" b="4445"/>
            <wp:wrapSquare wrapText="bothSides"/>
            <wp:docPr id="20" name="Picture 20" descr="A graph with blue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with blue lin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2" t="1563" r="10666" b="1505"/>
                    <a:stretch/>
                  </pic:blipFill>
                  <pic:spPr bwMode="auto">
                    <a:xfrm>
                      <a:off x="0" y="0"/>
                      <a:ext cx="2959100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BE63F73" wp14:editId="0B1CF83F">
                <wp:simplePos x="0" y="0"/>
                <wp:positionH relativeFrom="column">
                  <wp:posOffset>156210</wp:posOffset>
                </wp:positionH>
                <wp:positionV relativeFrom="page">
                  <wp:posOffset>3601720</wp:posOffset>
                </wp:positionV>
                <wp:extent cx="392430" cy="34417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B5690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63F73" id="_x0000_s1028" type="#_x0000_t202" style="position:absolute;margin-left:12.3pt;margin-top:283.6pt;width:30.9pt;height:27.1pt;flip:x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1q2AAIAAN0DAAAOAAAAZHJzL2Uyb0RvYy54bWysU8GO0zAQvSPxD5bvNG2astuo7mrZZQFp&#10;gZUWPsB17MbC8RjbbVK+nrFT2mq5IXKwPBn7zbw3z6uboTNkL33QYBmdTaaUSCug0XbL6PdvD2+u&#10;KQmR24YbsJLRgwz0Zv361ap3tSyhBdNITxDEhrp3jLYxuroogmhlx8MEnLSYVOA7HjH026LxvEf0&#10;zhTldPq26ME3zoOQIeDf+zFJ1xlfKSniV6WCjMQwir3FvPq8btJarFe83nruWi2ObfB/6KLj2mLR&#10;E9Q9j5zsvP4LqtPCQwAVJwK6ApTSQmYOyGY2fcHmueVOZi4oTnAnmcL/gxVf9s/uyZM4vIMBB5hJ&#10;BPcI4kcgFu5abrfy1nvoW8kbLDxLkhW9C/XxapI61CGBbPrP0OCQ+S5CBhqU74gy2n38A42MCdbB&#10;URxO8sshEoE/58uymmNGYGpeVbOrPJ6C1wkmiet8iB8kdCRtGPU43VyG7x9DTG2dj6TjFh60MXnC&#10;xpKe0eWiXOQLF5lORzSg0R2j19P0jZZIbN/bJl+OXJtxjwWMPdJPjEfucdgMRDeMluluUmMDzQH1&#10;8DD6Dd8Hblrwvyjp0WuMhp877iUl5pNFTZezqkrmzEG1uCox8JeZzWWGW4FQjEZKxu1dzIYeKd+i&#10;9kpnNc6dHFtGD2WRjn5PJr2M86nzq1z/BgAA//8DAFBLAwQUAAYACAAAACEAVD1+XuEAAAAJAQAA&#10;DwAAAGRycy9kb3ducmV2LnhtbEyPTUvDQBRF94L/YXgFd3bSkKYlzUsRQXARxUahLqeZ10zofITM&#10;tI3/3nFVl497uPe8cjsZzS40+t5ZhMU8AUa2dbK3HcLX58vjGpgPwkqhnSWEH/Kwre7vSlFId7U7&#10;ujShY7HE+kIgqBCGgnPfKjLCz91ANmZHNxoR4jl2XI7iGsuN5mmS5NyI3sYFJQZ6VtSemrNBkPV+&#10;v1ydhnqnvrPjq36XdfPxhvgwm542wAJN4QbDn35Uhyo6HdzZSs80QprlkURY5qsUWATWeQbsgJCn&#10;iwx4VfL/H1S/AAAA//8DAFBLAQItABQABgAIAAAAIQC2gziS/gAAAOEBAAATAAAAAAAAAAAAAAAA&#10;AAAAAABbQ29udGVudF9UeXBlc10ueG1sUEsBAi0AFAAGAAgAAAAhADj9If/WAAAAlAEAAAsAAAAA&#10;AAAAAAAAAAAALwEAAF9yZWxzLy5yZWxzUEsBAi0AFAAGAAgAAAAhANOXWrYAAgAA3QMAAA4AAAAA&#10;AAAAAAAAAAAALgIAAGRycy9lMm9Eb2MueG1sUEsBAi0AFAAGAAgAAAAhAFQ9fl7hAAAACQEAAA8A&#10;AAAAAAAAAAAAAAAAWgQAAGRycy9kb3ducmV2LnhtbFBLBQYAAAAABAAEAPMAAABoBQAAAAA=&#10;" filled="f" stroked="f">
                <v:textbox>
                  <w:txbxContent>
                    <w:p w14:paraId="41DB5690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16C37B7" wp14:editId="5FA25579">
                <wp:simplePos x="0" y="0"/>
                <wp:positionH relativeFrom="column">
                  <wp:posOffset>3299460</wp:posOffset>
                </wp:positionH>
                <wp:positionV relativeFrom="page">
                  <wp:posOffset>3543300</wp:posOffset>
                </wp:positionV>
                <wp:extent cx="392430" cy="34417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AB7F2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C37B7" id="_x0000_s1029" type="#_x0000_t202" style="position:absolute;margin-left:259.8pt;margin-top:279pt;width:30.9pt;height:27.1pt;flip:x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DRAAAIAAN0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RDXYdLqb1NhCc0Q9&#10;PAx+w/eBmxb8L0o69FpNw88984IS/cmipqtZWSZz5qBcXs0x8JeZ7WWGWY5QNY2UDNu7mA09UL5F&#10;7aXKapw7GVtGD2WRRr8nk17G+dT5VW5+AwAA//8DAFBLAwQUAAYACAAAACEAme3VEuIAAAALAQAA&#10;DwAAAGRycy9kb3ducmV2LnhtbEyPwUrDQBCG74LvsIzgzW4SmpjGbIoIgocobRTa4zY7zYZmd0N2&#10;28a3dzzpbYb5+Of7y/VsBnbByffOCogXETC0rVO97QR8fb4+5MB8kFbJwVkU8I0e1tXtTSkL5a52&#10;i5cmdIxCrC+kAB3CWHDuW41G+oUb0dLt6CYjA61Tx9UkrxRuBp5EUcaN7C190HLEF43tqTkbAare&#10;7dLH01hv9X55fBs+VN1s3oW4v5ufn4AFnMMfDL/6pA4VOR3c2SrPBgFpvMoIpSHNqRQRaR4vgR0E&#10;ZHGSAK9K/r9D9QMAAP//AwBQSwECLQAUAAYACAAAACEAtoM4kv4AAADhAQAAEwAAAAAAAAAAAAAA&#10;AAAAAAAAW0NvbnRlbnRfVHlwZXNdLnhtbFBLAQItABQABgAIAAAAIQA4/SH/1gAAAJQBAAALAAAA&#10;AAAAAAAAAAAAAC8BAABfcmVscy8ucmVsc1BLAQItABQABgAIAAAAIQABIDRAAAIAAN0DAAAOAAAA&#10;AAAAAAAAAAAAAC4CAABkcnMvZTJvRG9jLnhtbFBLAQItABQABgAIAAAAIQCZ7dUS4gAAAAsBAAAP&#10;AAAAAAAAAAAAAAAAAFoEAABkcnMvZG93bnJldi54bWxQSwUGAAAAAAQABADzAAAAaQUAAAAA&#10;" filled="f" stroked="f">
                <v:textbox>
                  <w:txbxContent>
                    <w:p w14:paraId="5F0AB7F2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124419EB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1B5F5AB" wp14:editId="1E6EAE2D">
            <wp:simplePos x="0" y="0"/>
            <wp:positionH relativeFrom="margin">
              <wp:posOffset>123190</wp:posOffset>
            </wp:positionH>
            <wp:positionV relativeFrom="paragraph">
              <wp:posOffset>-120650</wp:posOffset>
            </wp:positionV>
            <wp:extent cx="2951480" cy="1981200"/>
            <wp:effectExtent l="0" t="0" r="1270" b="0"/>
            <wp:wrapSquare wrapText="bothSides"/>
            <wp:docPr id="21" name="Picture 21" descr="A graph with a broken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a broken circ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2" t="1370" r="10945" b="1699"/>
                    <a:stretch/>
                  </pic:blipFill>
                  <pic:spPr bwMode="auto">
                    <a:xfrm>
                      <a:off x="0" y="0"/>
                      <a:ext cx="295148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D26D8E6" wp14:editId="765BAEB7">
                <wp:simplePos x="0" y="0"/>
                <wp:positionH relativeFrom="column">
                  <wp:posOffset>3318510</wp:posOffset>
                </wp:positionH>
                <wp:positionV relativeFrom="page">
                  <wp:posOffset>5650230</wp:posOffset>
                </wp:positionV>
                <wp:extent cx="392430" cy="34417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C33F9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6D8E6" id="_x0000_s1030" type="#_x0000_t202" style="position:absolute;margin-left:261.3pt;margin-top:444.9pt;width:30.9pt;height:27.1pt;flip:x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a7uAAIAAN0DAAAOAAAAZHJzL2Uyb0RvYy54bWysU9uO2yAQfa/Uf0C8N87F6W6skNV2t9tW&#10;2l6kbT+AYIhRgaFAYm+/vgNOk6h9q+oHxHjgzJwzh/XNYA05yBA1OEZnkykl0glotdsx+u3rw6tr&#10;SmLiruUGnGT0WUZ6s3n5Yt37Rs6hA9PKQBDExab3jHYp+aaqouik5XECXjpMKgiWJwzDrmoD7xHd&#10;mmo+nb6uegitDyBkjPj3fkzSTcFXSor0WakoEzGMYm+prKGs27xWmzVvdoH7TotjG/wfurBcOyx6&#10;grrniZN90H9BWS0CRFBpIsBWoJQWsnBANrPpH2yeOu5l4YLiRH+SKf4/WPHp8OS/BJKGNzDgAAuJ&#10;6B9BfI/EwV3H3U7ehgB9J3mLhWdZsqr3sTlezVLHJmaQbf8RWhwy3ycoQIMKliij/fvf0MiYYB0c&#10;xfNJfjkkIvDnYjWvF5gRmFrU9eyqjKfiTYbJ4voQ0zsJluQNowGnW8rww2NMua3zkXzcwYM2pkzY&#10;ONIzulrOl+XCRcbqhAY02jJ6Pc3faInM9q1ry+XEtRn3WMC4I/3MeOSehu1AdMtone9mNbbQPqMe&#10;AUa/4fvATQfhJyU9eo3R+GPPg6TEfHCo6WpW19mcJaiXV3MMwmVme5nhTiAUo4mScXuXiqFHyreo&#10;vdJFjXMnx5bRQ0Wko9+zSS/jcur8Kje/AAAA//8DAFBLAwQUAAYACAAAACEAcFl+ZeIAAAALAQAA&#10;DwAAAGRycy9kb3ducmV2LnhtbEyPUUvDMBSF3wX/Q7iCby61tLOrTYcIgg9VtirMx6y5a8qSm9Jk&#10;W/33xid9vNyPc75TrWdr2BknPzgScL9IgCF1Tg3UC/j8eLkrgPkgSUnjCAV8o4d1fX1VyVK5C23x&#10;3IaexRDypRSgQxhLzn2n0Uq/cCNS/B3cZGWI59RzNclLDLeGp0my5FYOFBu0HPFZY3dsT1aAana7&#10;/OE4Nlv9lR1ezbtq2s2bELc389MjsIBz+IPhVz+qQx2d9u5EyjMjIE/TZUQFFMUqbohEXmQZsL2A&#10;VZYlwOuK/99Q/wAAAP//AwBQSwECLQAUAAYACAAAACEAtoM4kv4AAADhAQAAEwAAAAAAAAAAAAAA&#10;AAAAAAAAW0NvbnRlbnRfVHlwZXNdLnhtbFBLAQItABQABgAIAAAAIQA4/SH/1gAAAJQBAAALAAAA&#10;AAAAAAAAAAAAAC8BAABfcmVscy8ucmVsc1BLAQItABQABgAIAAAAIQD8La7uAAIAAN0DAAAOAAAA&#10;AAAAAAAAAAAAAC4CAABkcnMvZTJvRG9jLnhtbFBLAQItABQABgAIAAAAIQBwWX5l4gAAAAsBAAAP&#10;AAAAAAAAAAAAAAAAAFoEAABkcnMvZG93bnJldi54bWxQSwUGAAAAAAQABADzAAAAaQUAAAAA&#10;" filled="f" stroked="f">
                <v:textbox>
                  <w:txbxContent>
                    <w:p w14:paraId="57FC33F9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64AA767" wp14:editId="6904FD3F">
                <wp:simplePos x="0" y="0"/>
                <wp:positionH relativeFrom="margin">
                  <wp:posOffset>171450</wp:posOffset>
                </wp:positionH>
                <wp:positionV relativeFrom="page">
                  <wp:posOffset>5676900</wp:posOffset>
                </wp:positionV>
                <wp:extent cx="392430" cy="34417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16235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AA767" id="_x0000_s1031" type="#_x0000_t202" style="position:absolute;margin-left:13.5pt;margin-top:447pt;width:30.9pt;height:27.1pt;flip:x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sAYAAIAAN0DAAAOAAAAZHJzL2Uyb0RvYy54bWysU9uO2yAQfa/Uf0C8N87F6W6skNV2t9tW&#10;2l6kbT+AYIhRgaFAYm+/vgNOk6h9q+oHxHjgzJwzh/XNYA05yBA1OEZnkykl0glotdsx+u3rw6tr&#10;SmLiruUGnGT0WUZ6s3n5Yt37Rs6hA9PKQBDExab3jHYp+aaqouik5XECXjpMKgiWJwzDrmoD7xHd&#10;mmo+nb6uegitDyBkjPj3fkzSTcFXSor0WakoEzGMYm+prKGs27xWmzVvdoH7TotjG/wfurBcOyx6&#10;grrniZN90H9BWS0CRFBpIsBWoJQWsnBANrPpH2yeOu5l4YLiRH+SKf4/WPHp8OS/BJKGNzDgAAuJ&#10;6B9BfI/EwV3H3U7ehgB9J3mLhWdZsqr3sTlezVLHJmaQbf8RWhwy3ycoQIMKliij/fvf0MiYYB0c&#10;xfNJfjkkIvDnYjWvF5gRmFrU9eyqjKfiTYbJ4voQ0zsJluQNowGnW8rww2NMua3zkXzcwYM2pkzY&#10;ONIzulrOl+XCRcbqhAY02jJ6Pc3faInM9q1ry+XEtRn3WMC4I/3MeOSehu1AdMvoMt/NamyhfUY9&#10;Aox+w/eBmw7CT0p69Bqj8ceeB0mJ+eBQ09WsrrM5S1Avr+YYhMvM9jLDnUAoRhMl4/YuFUOPlG9R&#10;e6WLGudOji2jh4pIR79nk17G5dT5VW5+AQAA//8DAFBLAwQUAAYACAAAACEAe31/ZuAAAAAJAQAA&#10;DwAAAGRycy9kb3ducmV2LnhtbEyPwU7DMAyG70i8Q2QkbiylKiwrTSeEhMShIFaQxjFrsqZa4lRN&#10;tpW3x5zgZsu/fn9ftZ69YyczxSGghNtFBsxgF/SAvYTPj+cbASwmhVq5gEbCt4mwri8vKlXqcMaN&#10;ObWpZ1SCsVQSbEpjyXnsrPEqLsJokG77MHmVaJ16rid1pnLveJ5l99yrAemDVaN5sqY7tEcvQTfb&#10;7d3yMDYb+1XsX9ybbtr3Vymvr+bHB2DJzOkvDL/4hA41Me3CEXVkTkK+JJUkQawKGiggBKnsJKwK&#10;kQOvK/7foP4BAAD//wMAUEsBAi0AFAAGAAgAAAAhALaDOJL+AAAA4QEAABMAAAAAAAAAAAAAAAAA&#10;AAAAAFtDb250ZW50X1R5cGVzXS54bWxQSwECLQAUAAYACAAAACEAOP0h/9YAAACUAQAACwAAAAAA&#10;AAAAAAAAAAAvAQAAX3JlbHMvLnJlbHNQSwECLQAUAAYACAAAACEALprAGAACAADdAwAADgAAAAAA&#10;AAAAAAAAAAAuAgAAZHJzL2Uyb0RvYy54bWxQSwECLQAUAAYACAAAACEAe31/ZuAAAAAJAQAADwAA&#10;AAAAAAAAAAAAAABaBAAAZHJzL2Rvd25yZXYueG1sUEsFBgAAAAAEAAQA8wAAAGcFAAAAAA==&#10;" filled="f" stroked="f">
                <v:textbox>
                  <w:txbxContent>
                    <w:p w14:paraId="45016235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59A2F79A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F744A20" wp14:editId="2B4CB193">
                <wp:simplePos x="0" y="0"/>
                <wp:positionH relativeFrom="column">
                  <wp:posOffset>175260</wp:posOffset>
                </wp:positionH>
                <wp:positionV relativeFrom="page">
                  <wp:posOffset>7783830</wp:posOffset>
                </wp:positionV>
                <wp:extent cx="392430" cy="34417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FCFD5" w14:textId="77777777" w:rsidR="002B03BE" w:rsidRPr="00657AB4" w:rsidRDefault="002B03BE" w:rsidP="002B03B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44A20" id="_x0000_s1032" type="#_x0000_t202" style="position:absolute;margin-left:13.8pt;margin-top:612.9pt;width:30.9pt;height:27.1pt;flip:x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ALZAQIAAN0DAAAOAAAAZHJzL2Uyb0RvYy54bWysU9uO2yAQfa/Uf0C8N87F2d1YIavtbret&#10;tL1I234AwRCjYoYCiZ39+g7YTaL2raofEOOBM3POHNa3fWvIQfqgwTI6m0wpkVZAre2O0e/fHt/c&#10;UBIitzU3YCWjRxno7eb1q3XnKjmHBkwtPUEQG6rOMdrE6KqiCKKRLQ8TcNJiUoFvecTQ74ra8w7R&#10;W1PMp9OrogNfOw9ChoB/H4Yk3WR8paSIX5QKMhLDKPYW8+rzuk1rsVnzaue5a7QY2+D/0EXLtcWi&#10;J6gHHjnZe/0XVKuFhwAqTgS0BSilhcwckM1s+geb54Y7mbmgOMGdZAr/D1Z8Pjy7r57E/i30OMBM&#10;IrgnED8CsXDfcLuTd95D10heY+FZkqzoXKjGq0nqUIUEsu0+QY1D5vsIGahXviXKaPfhNzQyJlgH&#10;R3E8yS/7SAT+XKzm5QIzAlOLspxd5/EUvEowSVznQ3wvoSVpw6jH6eYy/PAUYmrrfCQdt/CojckT&#10;NpZ0jK6W82W+cJFpdUQDGt0yejNN32CJxPadrfPlyLUZ9ljA2JF+Yjxwj/22J7pm9CrdTWpsoT6i&#10;Hh4Gv+H7wE0D/oWSDr3GaPi5515SYj5a1HQ1K8tkzhyUy+s5Bv4ys73McCsQitFIybC9j9nQA+U7&#10;1F7prMa5k7Fl9FAWafR7MullnE+dX+XmFwAAAP//AwBQSwMEFAAGAAgAAAAhAE9ziEPgAAAACwEA&#10;AA8AAABkcnMvZG93bnJldi54bWxMj8tOwzAQRfdI/IM1SOyoTdRHCHEqhITEIiAakMrSjd04qj2O&#10;YrcNf890Bcu5c3Qf5Xryjp3MGPuAEu5nApjBNugeOwlfny93ObCYFGrlAhoJPybCurq+KlWhwxk3&#10;5tSkjpEJxkJJsCkNBeextcarOAuDQfrtw+hVonPsuB7Vmcy945kQS+5Vj5Rg1WCerWkPzdFL0PV2&#10;u1gdhnpjv+f7V/eu6+bjTcrbm+npEVgyU/qD4VKfqkNFnXbhiDoyJyFbLYkkPcsWtIGI/GEObHdR&#10;ciGAVyX/v6H6BQAA//8DAFBLAQItABQABgAIAAAAIQC2gziS/gAAAOEBAAATAAAAAAAAAAAAAAAA&#10;AAAAAABbQ29udGVudF9UeXBlc10ueG1sUEsBAi0AFAAGAAgAAAAhADj9If/WAAAAlAEAAAsAAAAA&#10;AAAAAAAAAAAALwEAAF9yZWxzLy5yZWxzUEsBAi0AFAAGAAgAAAAhABlEAtkBAgAA3QMAAA4AAAAA&#10;AAAAAAAAAAAALgIAAGRycy9lMm9Eb2MueG1sUEsBAi0AFAAGAAgAAAAhAE9ziEPgAAAACwEAAA8A&#10;AAAAAAAAAAAAAAAAWwQAAGRycy9kb3ducmV2LnhtbFBLBQYAAAAABAAEAPMAAABoBQAAAAA=&#10;" filled="f" stroked="f">
                <v:textbox>
                  <w:txbxContent>
                    <w:p w14:paraId="5B2FCFD5" w14:textId="77777777" w:rsidR="002B03BE" w:rsidRPr="00657AB4" w:rsidRDefault="002B03BE" w:rsidP="002B03B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5C01C7BA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845294C" wp14:editId="504E1ABB">
                <wp:simplePos x="0" y="0"/>
                <wp:positionH relativeFrom="column">
                  <wp:posOffset>3723640</wp:posOffset>
                </wp:positionH>
                <wp:positionV relativeFrom="paragraph">
                  <wp:posOffset>5715</wp:posOffset>
                </wp:positionV>
                <wp:extent cx="2200275" cy="461010"/>
                <wp:effectExtent l="0" t="0" r="0" b="1524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61010"/>
                          <a:chOff x="0" y="0"/>
                          <a:chExt cx="2200275" cy="461010"/>
                        </a:xfrm>
                      </wpg:grpSpPr>
                      <wps:wsp>
                        <wps:cNvPr id="17" name="Oval 17"/>
                        <wps:cNvSpPr/>
                        <wps:spPr>
                          <a:xfrm>
                            <a:off x="0" y="0"/>
                            <a:ext cx="461010" cy="461010"/>
                          </a:xfrm>
                          <a:prstGeom prst="ellipse">
                            <a:avLst/>
                          </a:prstGeom>
                          <a:noFill/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438150" y="82550"/>
                            <a:ext cx="1762125" cy="344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BC026E" w14:textId="77777777" w:rsidR="002B03BE" w:rsidRPr="001257E1" w:rsidRDefault="002B03BE" w:rsidP="002B03BE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 w:rsidRPr="001257E1">
                                <w:rPr>
                                  <w:sz w:val="21"/>
                                  <w:szCs w:val="21"/>
                                </w:rPr>
                                <w:t xml:space="preserve">= adjusted cohort </w:t>
                              </w:r>
                              <w:proofErr w:type="gramStart"/>
                              <w:r>
                                <w:rPr>
                                  <w:sz w:val="21"/>
                                  <w:szCs w:val="21"/>
                                </w:rPr>
                                <w:t>mean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45294C" id="Group 3" o:spid="_x0000_s1033" style="position:absolute;margin-left:293.2pt;margin-top:.45pt;width:173.25pt;height:36.3pt;z-index:251671552" coordsize="22002,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4XckwMAABYJAAAOAAAAZHJzL2Uyb0RvYy54bWy8Vl1v2zYUfR+w/0DofZGl2nEqRCm8tMkG&#10;ZE2wZOgzTVGWMIrkSDpS+ut3SEqK5wRF0A3Lg8KP+3nuvYc+/zB0gjxyY1slyyQ7WSSES6aqVu7K&#10;5I+Hq5/OEmIdlRUVSvIyeeI2+XDx4w/nvS54rholKm4IjEhb9LpMGud0kaaWNbyj9kRpLnFZK9NR&#10;h63ZpZWhPax3Is0Xi9O0V6bSRjFuLU4/xsvkItiva87cbV1b7ogoE8TmwteE79Z/04tzWuwM1U3L&#10;xjDod0TR0VbC6WzqI3WU7E37wlTXMqOsqt0JU12q6rplPOSAbLLFUTbXRu11yGVX9Ds9wwRoj3D6&#10;brPs8+O10ff6zgCJXu+ARdj5XIbadP4/oiRDgOxphowPjjAc5ihCvl4lhOFueZohiYgpawD8CzXW&#10;fPq2Yjq5Tf8RTK/RHvYZAfvvELhvqOYBWFsAgTtD2grdu06IpB269PaRCoJtwCSIzAjZwgKst8Iz&#10;InKEzpwkLbSx7pqrjvhFmXAhWm19aLSgjzfWIQJIT1L+WKqrVojQt0KS3pcgz1dBwyrRVv7Wy4UR&#10;4pfCECRTJm7IfDowdiCFnZA49PDGtMLKPQnuTQj5O68Bja9zdODH8tkmZYxLl8WrhlY8ulot8Dc5&#10;mzSC62DQW64R5Gx7NDBJRiOT7RjzKO9VeZjqWXnxrcCi8qwRPCvpZuWulcq8ZkAgq9FzlJ9AitB4&#10;lLaqekLjGBU5xWp21aKGN9S6O2pAIqAbEKO7xacWCoVS4yohjTJfXzv38uhs3CakBymVif1rTw1P&#10;iPhVouffZ8ulZ7GwWa7WOTbm8GZ7eCP33aVC6TNQsGZh6eWdmJa1Ud0X8OfGe8UVlQy+y4Q5M20u&#10;XSRLMDDjm00QA3Np6m7kvWbeuEfVN+jD8IUaPTayA0F8VtOcvWjmKOs1pdrsnarb0OnPuI54Y+Y9&#10;Lf0fw4+HKg7/g+e2n9VA8qP5J27A8ZSy1TeK/WmJVJcNlTu+MUb1DacV6hSbx8cNdvHUEZPwI0a2&#10;/W+qAsdQpB2w8zRLasz9L5PpkXCX786yFcoCZj3LV1ihI9H/I4Fm69M8w+AHbnm3XGbraeYm3p5Y&#10;YyyJwWMYHL6VWN6vRl45oJyudXivRdshJj/mY1A+70+yCgE62oq4fp1e3LAdAt/O/Ho0Sv/tFExN&#10;7Y5a+o3NF94hPL6Bv8YfCv51P9yHZn3+OXPxNwAAAP//AwBQSwMEFAAGAAgAAAAhALnjV7beAAAA&#10;BwEAAA8AAABkcnMvZG93bnJldi54bWxMjkFLw0AUhO+C/2F5gje7SWNqG/NSSlFPRbAVxNs2+5qE&#10;ZndDdpuk/97nSW8zzDDz5evJtGKg3jfOIsSzCATZ0unGVgifh9eHJQgflNWqdZYQruRhXdze5CrT&#10;brQfNOxDJXjE+kwh1CF0mZS+rMkoP3MdWc5OrjcqsO0rqXs18rhp5TyKFtKoxvJDrTra1lSe9xeD&#10;8DaqcZPEL8PufNpevw/p+9cuJsT7u2nzDCLQFP7K8IvP6FAw09FdrPaiRUiXi0euIqxAcLxK5iyO&#10;CE9JCrLI5X/+4gcAAP//AwBQSwECLQAUAAYACAAAACEAtoM4kv4AAADhAQAAEwAAAAAAAAAAAAAA&#10;AAAAAAAAW0NvbnRlbnRfVHlwZXNdLnhtbFBLAQItABQABgAIAAAAIQA4/SH/1gAAAJQBAAALAAAA&#10;AAAAAAAAAAAAAC8BAABfcmVscy8ucmVsc1BLAQItABQABgAIAAAAIQC7m4XckwMAABYJAAAOAAAA&#10;AAAAAAAAAAAAAC4CAABkcnMvZTJvRG9jLnhtbFBLAQItABQABgAIAAAAIQC541e23gAAAAcBAAAP&#10;AAAAAAAAAAAAAAAAAO0FAABkcnMvZG93bnJldi54bWxQSwUGAAAAAAQABADzAAAA+AYAAAAA&#10;">
                <v:oval id="Oval 17" o:spid="_x0000_s1034" style="position:absolute;width:4610;height:46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iEwwAAANsAAAAPAAAAZHJzL2Rvd25yZXYueG1sRE9Na8JA&#10;EL0X/A/LFHopdaNYW6KrSEEQFNTowd7G7DQJZmfD7qrJv3cLhd7m8T5nOm9NLW7kfGVZwaCfgCDO&#10;ra64UHA8LN8+QfiArLG2TAo68jCf9Z6mmGp75z3dslCIGMI+RQVlCE0qpc9LMuj7tiGO3I91BkOE&#10;rpDa4T2Gm1oOk2QsDVYcG0ps6Kuk/JJdjYLN+8mZ4Xa07JJst3797s6ZbtZKvTy3iwmIQG34F/+5&#10;VzrO/4DfX+IBcvYAAAD//wMAUEsBAi0AFAAGAAgAAAAhANvh9svuAAAAhQEAABMAAAAAAAAAAAAA&#10;AAAAAAAAAFtDb250ZW50X1R5cGVzXS54bWxQSwECLQAUAAYACAAAACEAWvQsW78AAAAVAQAACwAA&#10;AAAAAAAAAAAAAAAfAQAAX3JlbHMvLnJlbHNQSwECLQAUAAYACAAAACEAh1p4hMMAAADbAAAADwAA&#10;AAAAAAAAAAAAAAAHAgAAZHJzL2Rvd25yZXYueG1sUEsFBgAAAAADAAMAtwAAAPcCAAAAAA==&#10;" filled="f" strokecolor="black [3213]" strokeweight="1.75pt">
                  <v:stroke joinstyle="miter"/>
                </v:oval>
                <v:shape id="_x0000_s1035" type="#_x0000_t202" style="position:absolute;left:4381;top:825;width:17621;height:344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IoPxQAAANsAAAAPAAAAZHJzL2Rvd25yZXYueG1sRI9Ba8JA&#10;EIXvhf6HZQre6saitURXKYWCh1hqWrDHITtmg9nZkF01/vvOQfA2w3vz3jfL9eBbdaY+NoENTMYZ&#10;KOIq2IZrA78/n89voGJCttgGJgNXirBePT4sMbfhwjs6l6lWEsIxRwMupS7XOlaOPMZx6IhFO4Te&#10;Y5K1r7Xt8SLhvtUvWfaqPTYsDQ47+nBUHcuTN2CL/X42P3bFzv1ND5v2yxbl99aY0dPwvgCVaEh3&#10;8+16YwVfYOUXGUCv/gEAAP//AwBQSwECLQAUAAYACAAAACEA2+H2y+4AAACFAQAAEwAAAAAAAAAA&#10;AAAAAAAAAAAAW0NvbnRlbnRfVHlwZXNdLnhtbFBLAQItABQABgAIAAAAIQBa9CxbvwAAABUBAAAL&#10;AAAAAAAAAAAAAAAAAB8BAABfcmVscy8ucmVsc1BLAQItABQABgAIAAAAIQCo9IoPxQAAANsAAAAP&#10;AAAAAAAAAAAAAAAAAAcCAABkcnMvZG93bnJldi54bWxQSwUGAAAAAAMAAwC3AAAA+QIAAAAA&#10;" filled="f" stroked="f">
                  <v:textbox>
                    <w:txbxContent>
                      <w:p w14:paraId="78BC026E" w14:textId="77777777" w:rsidR="002B03BE" w:rsidRPr="001257E1" w:rsidRDefault="002B03BE" w:rsidP="002B03BE">
                        <w:pPr>
                          <w:rPr>
                            <w:sz w:val="21"/>
                            <w:szCs w:val="21"/>
                          </w:rPr>
                        </w:pPr>
                        <w:r w:rsidRPr="001257E1">
                          <w:rPr>
                            <w:sz w:val="21"/>
                            <w:szCs w:val="21"/>
                          </w:rPr>
                          <w:t xml:space="preserve">= adjusted cohort </w:t>
                        </w:r>
                        <w:proofErr w:type="gramStart"/>
                        <w:r>
                          <w:rPr>
                            <w:sz w:val="21"/>
                            <w:szCs w:val="21"/>
                          </w:rPr>
                          <w:t>mean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4B582348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</w:p>
    <w:p w14:paraId="0F4E4C8A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</w:p>
    <w:p w14:paraId="49DAF345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</w:p>
    <w:p w14:paraId="6FB36D30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lastRenderedPageBreak/>
        <w:t xml:space="preserve">Cluster 1: Diarrhoea and urgency with </w:t>
      </w:r>
      <w:bookmarkStart w:id="3" w:name="_Hlk39577693"/>
      <w:r w:rsidRPr="0033123D">
        <w:rPr>
          <w:rFonts w:ascii="Times New Roman" w:hAnsi="Times New Roman" w:cs="Times New Roman"/>
          <w:sz w:val="24"/>
          <w:szCs w:val="24"/>
        </w:rPr>
        <w:t>low psychological burden</w:t>
      </w:r>
      <w:bookmarkEnd w:id="3"/>
      <w:r w:rsidRPr="0033123D">
        <w:rPr>
          <w:rFonts w:ascii="Times New Roman" w:hAnsi="Times New Roman" w:cs="Times New Roman"/>
          <w:sz w:val="24"/>
          <w:szCs w:val="24"/>
        </w:rPr>
        <w:t>.</w:t>
      </w:r>
    </w:p>
    <w:p w14:paraId="5170C372" w14:textId="579A3398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>Cluster 2: Low bowel symptom severity with abdominal pain and high psychological burden.</w:t>
      </w:r>
    </w:p>
    <w:p w14:paraId="6E06D3BD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 xml:space="preserve">Cluster 3: </w:t>
      </w:r>
      <w:bookmarkStart w:id="4" w:name="_Hlk39577811"/>
      <w:r w:rsidRPr="0033123D">
        <w:rPr>
          <w:rFonts w:ascii="Times New Roman" w:hAnsi="Times New Roman" w:cs="Times New Roman"/>
          <w:sz w:val="24"/>
          <w:szCs w:val="24"/>
        </w:rPr>
        <w:t>Low overall gastrointestinal symptom severity with low psychological burden</w:t>
      </w:r>
      <w:bookmarkEnd w:id="4"/>
      <w:r w:rsidRPr="0033123D">
        <w:rPr>
          <w:rFonts w:ascii="Times New Roman" w:hAnsi="Times New Roman" w:cs="Times New Roman"/>
          <w:sz w:val="24"/>
          <w:szCs w:val="24"/>
        </w:rPr>
        <w:t>.</w:t>
      </w:r>
    </w:p>
    <w:p w14:paraId="16F5E602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 xml:space="preserve">Cluster 4: </w:t>
      </w:r>
      <w:bookmarkStart w:id="5" w:name="_Hlk39577717"/>
      <w:r w:rsidRPr="0033123D">
        <w:rPr>
          <w:rFonts w:ascii="Times New Roman" w:hAnsi="Times New Roman" w:cs="Times New Roman"/>
          <w:sz w:val="24"/>
          <w:szCs w:val="24"/>
        </w:rPr>
        <w:t>Diarrhoea, abdominal pain, and urgency with high psychological burden</w:t>
      </w:r>
      <w:bookmarkEnd w:id="5"/>
      <w:r w:rsidRPr="0033123D">
        <w:rPr>
          <w:rFonts w:ascii="Times New Roman" w:hAnsi="Times New Roman" w:cs="Times New Roman"/>
          <w:sz w:val="24"/>
          <w:szCs w:val="24"/>
        </w:rPr>
        <w:t>.</w:t>
      </w:r>
    </w:p>
    <w:p w14:paraId="7285A760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>Cluster 5: Constipation, abdominal pain, and bloating with high psychological burden.</w:t>
      </w:r>
    </w:p>
    <w:p w14:paraId="0C73071D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>Cluster 6: High overall gastrointestinal symptom severity with high psychological burden.</w:t>
      </w:r>
    </w:p>
    <w:p w14:paraId="33E4931E" w14:textId="77777777" w:rsidR="002B03BE" w:rsidRPr="0033123D" w:rsidRDefault="002B03BE" w:rsidP="002B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 xml:space="preserve">Cluster 7: </w:t>
      </w:r>
      <w:bookmarkStart w:id="6" w:name="_Hlk39577751"/>
      <w:r w:rsidRPr="0033123D">
        <w:rPr>
          <w:rFonts w:ascii="Times New Roman" w:hAnsi="Times New Roman" w:cs="Times New Roman"/>
          <w:sz w:val="24"/>
          <w:szCs w:val="24"/>
        </w:rPr>
        <w:t>Constipation and bloating with low psychological burden</w:t>
      </w:r>
      <w:bookmarkEnd w:id="6"/>
      <w:r w:rsidRPr="0033123D">
        <w:rPr>
          <w:rFonts w:ascii="Times New Roman" w:hAnsi="Times New Roman" w:cs="Times New Roman"/>
          <w:sz w:val="24"/>
          <w:szCs w:val="24"/>
        </w:rPr>
        <w:t>.</w:t>
      </w:r>
    </w:p>
    <w:p w14:paraId="62ECA67C" w14:textId="77777777" w:rsidR="002B03BE" w:rsidRPr="0033123D" w:rsidRDefault="002B03BE" w:rsidP="002B03BE">
      <w:pPr>
        <w:rPr>
          <w:rFonts w:ascii="Times New Roman" w:hAnsi="Times New Roman" w:cs="Times New Roman"/>
          <w:sz w:val="24"/>
          <w:szCs w:val="24"/>
        </w:rPr>
      </w:pPr>
    </w:p>
    <w:p w14:paraId="770101FB" w14:textId="2BBBD2EB" w:rsidR="009D5EEF" w:rsidRPr="0033123D" w:rsidRDefault="002B03BE" w:rsidP="002B0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123D">
        <w:rPr>
          <w:rFonts w:ascii="Times New Roman" w:hAnsi="Times New Roman" w:cs="Times New Roman"/>
          <w:sz w:val="24"/>
          <w:szCs w:val="24"/>
        </w:rPr>
        <w:t>BM: bowel movement; SOB: shortness of breath; TATT: tired all the time</w:t>
      </w:r>
    </w:p>
    <w:sectPr w:rsidR="009D5EEF" w:rsidRPr="0033123D" w:rsidSect="002B03B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855B6" w14:textId="77777777" w:rsidR="009B17AD" w:rsidRDefault="009B17AD">
      <w:pPr>
        <w:spacing w:after="0" w:line="240" w:lineRule="auto"/>
      </w:pPr>
      <w:r>
        <w:separator/>
      </w:r>
    </w:p>
  </w:endnote>
  <w:endnote w:type="continuationSeparator" w:id="0">
    <w:p w14:paraId="68A6BA73" w14:textId="77777777" w:rsidR="009B17AD" w:rsidRDefault="009B1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BB3DB" w14:textId="77777777" w:rsidR="009B17AD" w:rsidRDefault="009B17AD">
      <w:pPr>
        <w:spacing w:after="0" w:line="240" w:lineRule="auto"/>
      </w:pPr>
      <w:r>
        <w:separator/>
      </w:r>
    </w:p>
  </w:footnote>
  <w:footnote w:type="continuationSeparator" w:id="0">
    <w:p w14:paraId="2428A48B" w14:textId="77777777" w:rsidR="009B17AD" w:rsidRDefault="009B1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F910B" w14:textId="0C10F652" w:rsidR="00A65CAB" w:rsidRPr="008B461F" w:rsidRDefault="00C7064E">
    <w:pPr>
      <w:pStyle w:val="Header"/>
      <w:rPr>
        <w:i/>
      </w:rPr>
    </w:pPr>
    <w:proofErr w:type="spellStart"/>
    <w:r w:rsidRPr="005A2F1F">
      <w:t>Khasawneh</w:t>
    </w:r>
    <w:proofErr w:type="spellEnd"/>
    <w:r w:rsidRPr="005A2F1F">
      <w:t xml:space="preserve"> </w:t>
    </w:r>
    <w:r w:rsidR="00A65CAB">
      <w:rPr>
        <w:i/>
      </w:rPr>
      <w:t xml:space="preserve">et al. </w:t>
    </w: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  <w:r w:rsidR="00A65CAB">
      <w:rPr>
        <w:i/>
      </w:rPr>
      <w:tab/>
    </w:r>
    <w:r w:rsidR="00A65CAB">
      <w:rPr>
        <w:i/>
      </w:rPr>
      <w:tab/>
    </w:r>
    <w:r w:rsidR="00A65CAB">
      <w:rPr>
        <w:rStyle w:val="PageNumber"/>
      </w:rPr>
      <w:fldChar w:fldCharType="begin"/>
    </w:r>
    <w:r w:rsidR="00A65CAB">
      <w:rPr>
        <w:rStyle w:val="PageNumber"/>
      </w:rPr>
      <w:instrText xml:space="preserve"> PAGE </w:instrText>
    </w:r>
    <w:r w:rsidR="00A65CAB">
      <w:rPr>
        <w:rStyle w:val="PageNumber"/>
      </w:rPr>
      <w:fldChar w:fldCharType="separate"/>
    </w:r>
    <w:r w:rsidR="00A65CAB">
      <w:rPr>
        <w:rStyle w:val="PageNumber"/>
        <w:noProof/>
      </w:rPr>
      <w:t>7</w:t>
    </w:r>
    <w:r w:rsidR="00A65CAB">
      <w:rPr>
        <w:rStyle w:val="PageNumber"/>
      </w:rPr>
      <w:fldChar w:fldCharType="end"/>
    </w:r>
    <w:r w:rsidR="00A65CAB">
      <w:rPr>
        <w:rStyle w:val="PageNumber"/>
      </w:rPr>
      <w:t xml:space="preserve"> of </w:t>
    </w:r>
    <w:r w:rsidR="00A65CAB">
      <w:rPr>
        <w:rStyle w:val="PageNumber"/>
      </w:rPr>
      <w:fldChar w:fldCharType="begin"/>
    </w:r>
    <w:r w:rsidR="00A65CAB">
      <w:rPr>
        <w:rStyle w:val="PageNumber"/>
      </w:rPr>
      <w:instrText xml:space="preserve"> NUMPAGES </w:instrText>
    </w:r>
    <w:r w:rsidR="00A65CAB">
      <w:rPr>
        <w:rStyle w:val="PageNumber"/>
      </w:rPr>
      <w:fldChar w:fldCharType="separate"/>
    </w:r>
    <w:r w:rsidR="00A65CAB">
      <w:rPr>
        <w:rStyle w:val="PageNumber"/>
        <w:noProof/>
      </w:rPr>
      <w:t>21</w:t>
    </w:r>
    <w:r w:rsidR="00A65CAB">
      <w:rPr>
        <w:rStyle w:val="PageNumber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ADB22" w14:textId="3916450F" w:rsidR="00FC08C1" w:rsidRPr="008B461F" w:rsidRDefault="001904EB">
    <w:pPr>
      <w:pStyle w:val="Header"/>
      <w:rPr>
        <w:i/>
      </w:rPr>
    </w:pPr>
    <w:proofErr w:type="spellStart"/>
    <w:r w:rsidRPr="005A2F1F">
      <w:t>Khasawneh</w:t>
    </w:r>
    <w:proofErr w:type="spellEnd"/>
    <w:r w:rsidRPr="005A2F1F">
      <w:t xml:space="preserve"> </w:t>
    </w:r>
    <w:r>
      <w:rPr>
        <w:i/>
      </w:rPr>
      <w:t xml:space="preserve">et al. </w:t>
    </w:r>
    <w:r>
      <w:rPr>
        <w:i/>
      </w:rPr>
      <w:tab/>
    </w:r>
    <w:r>
      <w:rPr>
        <w:i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0D747" w14:textId="77777777" w:rsidR="001550A8" w:rsidRPr="005A2F1F" w:rsidRDefault="001550A8" w:rsidP="005A2F1F">
    <w:pPr>
      <w:pStyle w:val="Header"/>
    </w:pPr>
    <w:bookmarkStart w:id="0" w:name="_Hlk206843367"/>
    <w:proofErr w:type="spellStart"/>
    <w:r w:rsidRPr="005A2F1F">
      <w:t>Khasawneh</w:t>
    </w:r>
    <w:proofErr w:type="spellEnd"/>
    <w:r w:rsidRPr="005A2F1F">
      <w:t xml:space="preserve"> </w:t>
    </w:r>
    <w:bookmarkEnd w:id="0"/>
    <w:r w:rsidRPr="005A2F1F">
      <w:rPr>
        <w:i/>
        <w:iCs/>
      </w:rPr>
      <w:t xml:space="preserve">et al. </w:t>
    </w:r>
    <w:sdt>
      <w:sdtPr>
        <w:id w:val="-1318336367"/>
        <w:docPartObj>
          <w:docPartGallery w:val="Page Numbers (Top of Page)"/>
          <w:docPartUnique/>
        </w:docPartObj>
      </w:sdtPr>
      <w:sdtContent>
        <w:r>
          <w:tab/>
        </w:r>
        <w:r>
          <w:tab/>
        </w:r>
        <w:r w:rsidRPr="005A2F1F">
          <w:t xml:space="preserve">Page </w:t>
        </w:r>
        <w:r w:rsidRPr="005A2F1F">
          <w:rPr>
            <w:b/>
            <w:bCs/>
          </w:rPr>
          <w:fldChar w:fldCharType="begin"/>
        </w:r>
        <w:r w:rsidRPr="005A2F1F">
          <w:rPr>
            <w:b/>
            <w:bCs/>
          </w:rPr>
          <w:instrText xml:space="preserve"> PAGE </w:instrText>
        </w:r>
        <w:r w:rsidRPr="005A2F1F">
          <w:rPr>
            <w:b/>
            <w:bCs/>
          </w:rPr>
          <w:fldChar w:fldCharType="separate"/>
        </w:r>
        <w:r w:rsidRPr="005A2F1F">
          <w:rPr>
            <w:b/>
            <w:bCs/>
            <w:noProof/>
          </w:rPr>
          <w:t>2</w:t>
        </w:r>
        <w:r w:rsidRPr="005A2F1F">
          <w:rPr>
            <w:b/>
            <w:bCs/>
          </w:rPr>
          <w:fldChar w:fldCharType="end"/>
        </w:r>
        <w:r w:rsidRPr="005A2F1F">
          <w:t xml:space="preserve"> of </w:t>
        </w:r>
        <w:r w:rsidRPr="005A2F1F">
          <w:rPr>
            <w:b/>
            <w:bCs/>
          </w:rPr>
          <w:fldChar w:fldCharType="begin"/>
        </w:r>
        <w:r w:rsidRPr="005A2F1F">
          <w:rPr>
            <w:b/>
            <w:bCs/>
          </w:rPr>
          <w:instrText xml:space="preserve"> NUMPAGES  </w:instrText>
        </w:r>
        <w:r w:rsidRPr="005A2F1F">
          <w:rPr>
            <w:b/>
            <w:bCs/>
          </w:rPr>
          <w:fldChar w:fldCharType="separate"/>
        </w:r>
        <w:r w:rsidRPr="005A2F1F">
          <w:rPr>
            <w:b/>
            <w:bCs/>
            <w:noProof/>
          </w:rPr>
          <w:t>2</w:t>
        </w:r>
        <w:r w:rsidRPr="005A2F1F">
          <w:rPr>
            <w:b/>
            <w:bCs/>
          </w:rPr>
          <w:fldChar w:fldCharType="end"/>
        </w:r>
      </w:sdtContent>
    </w:sdt>
  </w:p>
  <w:p w14:paraId="295F81A1" w14:textId="77777777" w:rsidR="001550A8" w:rsidRPr="005A2F1F" w:rsidRDefault="001550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13AC0"/>
    <w:multiLevelType w:val="hybridMultilevel"/>
    <w:tmpl w:val="1144C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A4E80"/>
    <w:multiLevelType w:val="hybridMultilevel"/>
    <w:tmpl w:val="9FAAC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23AA2"/>
    <w:multiLevelType w:val="hybridMultilevel"/>
    <w:tmpl w:val="43322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DE775F"/>
    <w:multiLevelType w:val="hybridMultilevel"/>
    <w:tmpl w:val="A3AA4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45A52"/>
    <w:multiLevelType w:val="hybridMultilevel"/>
    <w:tmpl w:val="786EB352"/>
    <w:lvl w:ilvl="0" w:tplc="BC6E5EC0">
      <w:start w:val="81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14E7B"/>
    <w:multiLevelType w:val="hybridMultilevel"/>
    <w:tmpl w:val="4FBEC04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14C46BF"/>
    <w:multiLevelType w:val="hybridMultilevel"/>
    <w:tmpl w:val="B756D002"/>
    <w:lvl w:ilvl="0" w:tplc="A4225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650A8D"/>
    <w:multiLevelType w:val="hybridMultilevel"/>
    <w:tmpl w:val="FF5AEB96"/>
    <w:lvl w:ilvl="0" w:tplc="8E469B5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71C619B7"/>
    <w:multiLevelType w:val="hybridMultilevel"/>
    <w:tmpl w:val="74BA9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CF03C4"/>
    <w:multiLevelType w:val="multilevel"/>
    <w:tmpl w:val="626AD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5259180">
    <w:abstractNumId w:val="5"/>
  </w:num>
  <w:num w:numId="2" w16cid:durableId="805859395">
    <w:abstractNumId w:val="0"/>
  </w:num>
  <w:num w:numId="3" w16cid:durableId="372923264">
    <w:abstractNumId w:val="3"/>
  </w:num>
  <w:num w:numId="4" w16cid:durableId="2136174099">
    <w:abstractNumId w:val="6"/>
  </w:num>
  <w:num w:numId="5" w16cid:durableId="199442078">
    <w:abstractNumId w:val="7"/>
  </w:num>
  <w:num w:numId="6" w16cid:durableId="100223817">
    <w:abstractNumId w:val="4"/>
  </w:num>
  <w:num w:numId="7" w16cid:durableId="1750151184">
    <w:abstractNumId w:val="2"/>
  </w:num>
  <w:num w:numId="8" w16cid:durableId="494149511">
    <w:abstractNumId w:val="1"/>
  </w:num>
  <w:num w:numId="9" w16cid:durableId="975335032">
    <w:abstractNumId w:val="8"/>
  </w:num>
  <w:num w:numId="10" w16cid:durableId="128800276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z2fee50v20jea9xrpapzi2v9dta2de5vw&quot;&gt;Functional references-Saved-Converted&lt;record-ids&gt;&lt;item&gt;576&lt;/item&gt;&lt;item&gt;913&lt;/item&gt;&lt;item&gt;955&lt;/item&gt;&lt;item&gt;1413&lt;/item&gt;&lt;item&gt;2008&lt;/item&gt;&lt;item&gt;2024&lt;/item&gt;&lt;item&gt;2048&lt;/item&gt;&lt;item&gt;3349&lt;/item&gt;&lt;item&gt;3784&lt;/item&gt;&lt;item&gt;3947&lt;/item&gt;&lt;item&gt;4348&lt;/item&gt;&lt;item&gt;4471&lt;/item&gt;&lt;item&gt;4472&lt;/item&gt;&lt;item&gt;4473&lt;/item&gt;&lt;item&gt;4745&lt;/item&gt;&lt;item&gt;4746&lt;/item&gt;&lt;item&gt;4747&lt;/item&gt;&lt;item&gt;4748&lt;/item&gt;&lt;item&gt;4749&lt;/item&gt;&lt;item&gt;4750&lt;/item&gt;&lt;item&gt;4751&lt;/item&gt;&lt;item&gt;4753&lt;/item&gt;&lt;item&gt;4754&lt;/item&gt;&lt;item&gt;4755&lt;/item&gt;&lt;/record-ids&gt;&lt;/item&gt;&lt;/Libraries&gt;"/>
  </w:docVars>
  <w:rsids>
    <w:rsidRoot w:val="00A02445"/>
    <w:rsid w:val="000631B8"/>
    <w:rsid w:val="000A3270"/>
    <w:rsid w:val="000D7A9B"/>
    <w:rsid w:val="000E31AD"/>
    <w:rsid w:val="000E5FEA"/>
    <w:rsid w:val="000E7382"/>
    <w:rsid w:val="00120B7B"/>
    <w:rsid w:val="0012382F"/>
    <w:rsid w:val="001257E1"/>
    <w:rsid w:val="00130C25"/>
    <w:rsid w:val="001550A8"/>
    <w:rsid w:val="001904EB"/>
    <w:rsid w:val="001B0918"/>
    <w:rsid w:val="001B7A46"/>
    <w:rsid w:val="001C7E54"/>
    <w:rsid w:val="001E438A"/>
    <w:rsid w:val="00292AED"/>
    <w:rsid w:val="002B03BE"/>
    <w:rsid w:val="002B120F"/>
    <w:rsid w:val="002B33F3"/>
    <w:rsid w:val="0033123D"/>
    <w:rsid w:val="0038492E"/>
    <w:rsid w:val="00394B16"/>
    <w:rsid w:val="003A7D65"/>
    <w:rsid w:val="003F1F82"/>
    <w:rsid w:val="003F417E"/>
    <w:rsid w:val="004444C4"/>
    <w:rsid w:val="00486E1D"/>
    <w:rsid w:val="004942EE"/>
    <w:rsid w:val="004B6DB2"/>
    <w:rsid w:val="004C1A0B"/>
    <w:rsid w:val="004D2E37"/>
    <w:rsid w:val="00501A2B"/>
    <w:rsid w:val="005035EE"/>
    <w:rsid w:val="00530678"/>
    <w:rsid w:val="00574E73"/>
    <w:rsid w:val="005E630D"/>
    <w:rsid w:val="00657AB4"/>
    <w:rsid w:val="00686949"/>
    <w:rsid w:val="006A599E"/>
    <w:rsid w:val="006C47CD"/>
    <w:rsid w:val="006C5B0A"/>
    <w:rsid w:val="006C6F61"/>
    <w:rsid w:val="006E3243"/>
    <w:rsid w:val="00732D09"/>
    <w:rsid w:val="007D0D27"/>
    <w:rsid w:val="00826787"/>
    <w:rsid w:val="008F538C"/>
    <w:rsid w:val="0096686C"/>
    <w:rsid w:val="0097707E"/>
    <w:rsid w:val="00994369"/>
    <w:rsid w:val="009B17AD"/>
    <w:rsid w:val="009B33C4"/>
    <w:rsid w:val="009C1862"/>
    <w:rsid w:val="009D5EEF"/>
    <w:rsid w:val="009F48C1"/>
    <w:rsid w:val="00A02445"/>
    <w:rsid w:val="00A44ED8"/>
    <w:rsid w:val="00A65708"/>
    <w:rsid w:val="00A65CAB"/>
    <w:rsid w:val="00B21267"/>
    <w:rsid w:val="00B34D4E"/>
    <w:rsid w:val="00BF7AEA"/>
    <w:rsid w:val="00C22DC3"/>
    <w:rsid w:val="00C23280"/>
    <w:rsid w:val="00C572C3"/>
    <w:rsid w:val="00C7064E"/>
    <w:rsid w:val="00C8165A"/>
    <w:rsid w:val="00C92D24"/>
    <w:rsid w:val="00D15382"/>
    <w:rsid w:val="00D22C86"/>
    <w:rsid w:val="00D70591"/>
    <w:rsid w:val="00DD0622"/>
    <w:rsid w:val="00E11D3A"/>
    <w:rsid w:val="00E22C4A"/>
    <w:rsid w:val="00E449EB"/>
    <w:rsid w:val="00E44E4E"/>
    <w:rsid w:val="00E512DD"/>
    <w:rsid w:val="00E906A1"/>
    <w:rsid w:val="00E96CCB"/>
    <w:rsid w:val="00EA58E1"/>
    <w:rsid w:val="00EB22A5"/>
    <w:rsid w:val="00EC59F8"/>
    <w:rsid w:val="00EF159F"/>
    <w:rsid w:val="00EF6281"/>
    <w:rsid w:val="00F26647"/>
    <w:rsid w:val="00F60B57"/>
    <w:rsid w:val="00F6693D"/>
    <w:rsid w:val="00F953AB"/>
    <w:rsid w:val="00FA707C"/>
    <w:rsid w:val="00FB5622"/>
    <w:rsid w:val="00FC08C1"/>
    <w:rsid w:val="00FE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FBB8A"/>
  <w15:chartTrackingRefBased/>
  <w15:docId w15:val="{96F5C838-274E-41DB-A243-0676B0F3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C6F61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6C6F61"/>
    <w:pPr>
      <w:keepNext/>
      <w:spacing w:before="240" w:after="60" w:line="240" w:lineRule="auto"/>
      <w:outlineLvl w:val="1"/>
    </w:pPr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6C6F61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6C6F61"/>
    <w:pPr>
      <w:spacing w:before="240" w:after="60" w:line="240" w:lineRule="auto"/>
      <w:outlineLvl w:val="5"/>
    </w:pPr>
    <w:rPr>
      <w:rFonts w:ascii="Times New Roman" w:eastAsia="MS Mincho" w:hAnsi="Times New Roman" w:cs="Times New Roman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1D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6C6F61"/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6C6F61"/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6C6F61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6C6F61"/>
    <w:rPr>
      <w:rFonts w:ascii="Times New Roman" w:eastAsia="MS Mincho" w:hAnsi="Times New Roman" w:cs="Times New Roman"/>
      <w:b/>
      <w:bCs/>
      <w:lang w:eastAsia="ja-JP"/>
    </w:rPr>
  </w:style>
  <w:style w:type="character" w:styleId="Hyperlink">
    <w:name w:val="Hyperlink"/>
    <w:rsid w:val="006C6F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C6F61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C6F61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C6F61"/>
  </w:style>
  <w:style w:type="table" w:styleId="TableGrid">
    <w:name w:val="Table Grid"/>
    <w:basedOn w:val="TableNormal"/>
    <w:uiPriority w:val="39"/>
    <w:rsid w:val="006C6F6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s-source">
    <w:name w:val="titles-source"/>
    <w:basedOn w:val="DefaultParagraphFont"/>
    <w:rsid w:val="006C6F61"/>
  </w:style>
  <w:style w:type="character" w:customStyle="1" w:styleId="titles-pt">
    <w:name w:val="titles-pt"/>
    <w:basedOn w:val="DefaultParagraphFont"/>
    <w:rsid w:val="006C6F61"/>
  </w:style>
  <w:style w:type="paragraph" w:styleId="BodyText2">
    <w:name w:val="Body Text 2"/>
    <w:basedOn w:val="Normal"/>
    <w:link w:val="BodyText2Char"/>
    <w:rsid w:val="006C6F61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2Char">
    <w:name w:val="Body Text 2 Char"/>
    <w:basedOn w:val="DefaultParagraphFont"/>
    <w:link w:val="BodyText2"/>
    <w:rsid w:val="006C6F61"/>
    <w:rPr>
      <w:rFonts w:ascii="Arial" w:eastAsia="Times New Roman" w:hAnsi="Arial" w:cs="Arial"/>
      <w:szCs w:val="24"/>
    </w:rPr>
  </w:style>
  <w:style w:type="character" w:styleId="CommentReference">
    <w:name w:val="annotation reference"/>
    <w:semiHidden/>
    <w:rsid w:val="006C6F6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C6F6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6C6F61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C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6F6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rsid w:val="006C6F61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6C6F61"/>
    <w:rPr>
      <w:rFonts w:ascii="Tahoma" w:eastAsia="MS Mincho" w:hAnsi="Tahoma" w:cs="Tahoma"/>
      <w:sz w:val="16"/>
      <w:szCs w:val="16"/>
      <w:lang w:eastAsia="ja-JP"/>
    </w:rPr>
  </w:style>
  <w:style w:type="paragraph" w:styleId="BodyText">
    <w:name w:val="Body Text"/>
    <w:basedOn w:val="Normal"/>
    <w:link w:val="BodyTextChar"/>
    <w:rsid w:val="006C6F61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6C6F6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C6F61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6C6F6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6C6F61"/>
    <w:pPr>
      <w:spacing w:after="0" w:line="480" w:lineRule="auto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Char">
    <w:name w:val="EndNote Bibliography Char"/>
    <w:link w:val="EndNoteBibliography"/>
    <w:rsid w:val="006C6F61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Title1">
    <w:name w:val="Title1"/>
    <w:basedOn w:val="Normal"/>
    <w:rsid w:val="006C6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6C6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C6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6C6F61"/>
  </w:style>
  <w:style w:type="paragraph" w:styleId="Footer">
    <w:name w:val="footer"/>
    <w:basedOn w:val="Normal"/>
    <w:link w:val="FooterChar"/>
    <w:rsid w:val="006C6F61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6C6F61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rsid w:val="006C6F6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6C6F61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rsid w:val="006C6F6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6F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6F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rsid w:val="006C6F61"/>
  </w:style>
  <w:style w:type="character" w:styleId="Emphasis">
    <w:name w:val="Emphasis"/>
    <w:uiPriority w:val="20"/>
    <w:qFormat/>
    <w:rsid w:val="006C6F61"/>
    <w:rPr>
      <w:i/>
      <w:iCs/>
    </w:rPr>
  </w:style>
  <w:style w:type="character" w:customStyle="1" w:styleId="pagecontents1">
    <w:name w:val="pagecontents1"/>
    <w:uiPriority w:val="99"/>
    <w:rsid w:val="006C6F61"/>
    <w:rPr>
      <w:rFonts w:ascii="Verdana" w:hAnsi="Verdana" w:cs="Times New Roman"/>
      <w:color w:val="000000"/>
      <w:sz w:val="17"/>
      <w:szCs w:val="17"/>
    </w:rPr>
  </w:style>
  <w:style w:type="character" w:styleId="FollowedHyperlink">
    <w:name w:val="FollowedHyperlink"/>
    <w:rsid w:val="006C6F61"/>
    <w:rPr>
      <w:color w:val="954F72"/>
      <w:u w:val="single"/>
    </w:rPr>
  </w:style>
  <w:style w:type="character" w:customStyle="1" w:styleId="labs-docsum-authors">
    <w:name w:val="labs-docsum-authors"/>
    <w:rsid w:val="006C6F61"/>
  </w:style>
  <w:style w:type="character" w:customStyle="1" w:styleId="labs-docsum-journal-citation">
    <w:name w:val="labs-docsum-journal-citation"/>
    <w:rsid w:val="006C6F61"/>
  </w:style>
  <w:style w:type="character" w:customStyle="1" w:styleId="period">
    <w:name w:val="period"/>
    <w:rsid w:val="006C6F61"/>
  </w:style>
  <w:style w:type="character" w:customStyle="1" w:styleId="cit">
    <w:name w:val="cit"/>
    <w:rsid w:val="006C6F61"/>
  </w:style>
  <w:style w:type="character" w:customStyle="1" w:styleId="citation-doi">
    <w:name w:val="citation-doi"/>
    <w:rsid w:val="006C6F61"/>
  </w:style>
  <w:style w:type="character" w:customStyle="1" w:styleId="secondary-date">
    <w:name w:val="secondary-date"/>
    <w:rsid w:val="006C6F61"/>
  </w:style>
  <w:style w:type="character" w:customStyle="1" w:styleId="authors-list-item">
    <w:name w:val="authors-list-item"/>
    <w:rsid w:val="006C6F61"/>
  </w:style>
  <w:style w:type="character" w:customStyle="1" w:styleId="author-sup-separator">
    <w:name w:val="author-sup-separator"/>
    <w:rsid w:val="006C6F61"/>
  </w:style>
  <w:style w:type="character" w:customStyle="1" w:styleId="comma">
    <w:name w:val="comma"/>
    <w:rsid w:val="006C6F61"/>
  </w:style>
  <w:style w:type="character" w:customStyle="1" w:styleId="ref-journal">
    <w:name w:val="ref-journal"/>
    <w:rsid w:val="006C6F61"/>
  </w:style>
  <w:style w:type="character" w:customStyle="1" w:styleId="ref-vol">
    <w:name w:val="ref-vol"/>
    <w:rsid w:val="006C6F61"/>
  </w:style>
  <w:style w:type="character" w:customStyle="1" w:styleId="element-citation">
    <w:name w:val="element-citation"/>
    <w:rsid w:val="006C6F61"/>
  </w:style>
  <w:style w:type="character" w:customStyle="1" w:styleId="nowrap">
    <w:name w:val="nowrap"/>
    <w:rsid w:val="006C6F61"/>
  </w:style>
  <w:style w:type="character" w:styleId="UnresolvedMention">
    <w:name w:val="Unresolved Mention"/>
    <w:uiPriority w:val="99"/>
    <w:semiHidden/>
    <w:unhideWhenUsed/>
    <w:rsid w:val="006C6F6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C6F61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rsid w:val="002B0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67893-D4FE-4191-88D5-ED8508D32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7</Pages>
  <Words>1682</Words>
  <Characters>9879</Characters>
  <Application>Microsoft Office Word</Application>
  <DocSecurity>0</DocSecurity>
  <Lines>240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</dc:creator>
  <cp:keywords/>
  <dc:description/>
  <cp:lastModifiedBy>Alex Ford</cp:lastModifiedBy>
  <cp:revision>30</cp:revision>
  <dcterms:created xsi:type="dcterms:W3CDTF">2020-06-25T11:39:00Z</dcterms:created>
  <dcterms:modified xsi:type="dcterms:W3CDTF">2025-11-27T22:12:00Z</dcterms:modified>
</cp:coreProperties>
</file>